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085526" w14:textId="3B939E91" w:rsidR="00D14E32" w:rsidRPr="009F6546" w:rsidRDefault="00D14E32" w:rsidP="002A0A9D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bookmarkStart w:id="0" w:name="OLE_LINK2"/>
      <w:r w:rsidRPr="009F654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M</w:t>
      </w:r>
      <w:r w:rsidRPr="009F6546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ultiplex Droplet Digital PCR for </w:t>
      </w:r>
      <w:r w:rsidRPr="009F6546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8"/>
        </w:rPr>
        <w:t xml:space="preserve">the </w:t>
      </w:r>
      <w:r w:rsidRPr="009F6546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Detection and Quantitation of</w:t>
      </w:r>
      <w:r w:rsidRPr="009F654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 xml:space="preserve"> </w:t>
      </w:r>
      <w:r w:rsidRPr="009F6546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8"/>
        </w:rPr>
        <w:t>Streptococcus pneumoniae</w:t>
      </w:r>
      <w:r w:rsidRPr="009F6546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, </w:t>
      </w:r>
      <w:r w:rsidRPr="009F6546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8"/>
        </w:rPr>
        <w:t>Mycoplasma pneumoniae</w:t>
      </w:r>
      <w:r w:rsidRPr="009F654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 xml:space="preserve"> </w:t>
      </w:r>
      <w:r w:rsidRPr="009F6546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and </w:t>
      </w:r>
      <w:proofErr w:type="spellStart"/>
      <w:r w:rsidR="00DA0310" w:rsidRPr="004E229A">
        <w:rPr>
          <w:rFonts w:ascii="Times New Roman" w:hAnsi="Times New Roman" w:cs="Times New Roman"/>
          <w:b/>
          <w:bCs/>
          <w:i/>
          <w:iCs/>
          <w:sz w:val="24"/>
          <w:szCs w:val="28"/>
        </w:rPr>
        <w:t>Haemophilus</w:t>
      </w:r>
      <w:proofErr w:type="spellEnd"/>
      <w:r w:rsidRPr="009F6546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8"/>
        </w:rPr>
        <w:t xml:space="preserve"> influenzae</w:t>
      </w:r>
    </w:p>
    <w:p w14:paraId="1A7B467B" w14:textId="02B75D23" w:rsidR="00D14E32" w:rsidRPr="009F6546" w:rsidRDefault="00D14E32" w:rsidP="00D14E32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32"/>
          <w:szCs w:val="28"/>
        </w:rPr>
      </w:pPr>
      <w:r w:rsidRPr="009F6546">
        <w:rPr>
          <w:rFonts w:ascii="Times New Roman" w:hAnsi="Times New Roman" w:cs="Times New Roman" w:hint="eastAsia"/>
          <w:b/>
          <w:color w:val="000000" w:themeColor="text1"/>
          <w:sz w:val="32"/>
          <w:szCs w:val="28"/>
        </w:rPr>
        <w:t>S</w:t>
      </w:r>
      <w:r w:rsidRPr="009F6546">
        <w:rPr>
          <w:rFonts w:ascii="Times New Roman" w:hAnsi="Times New Roman" w:cs="Times New Roman"/>
          <w:b/>
          <w:color w:val="000000" w:themeColor="text1"/>
          <w:sz w:val="32"/>
          <w:szCs w:val="28"/>
        </w:rPr>
        <w:t>upplementary materials:</w:t>
      </w:r>
    </w:p>
    <w:p w14:paraId="786D96EF" w14:textId="3C21725A" w:rsidR="00305CDD" w:rsidRPr="009F6546" w:rsidRDefault="00305CDD" w:rsidP="00D14E32"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 w:val="24"/>
        </w:rPr>
      </w:pPr>
      <w:r w:rsidRPr="009F6546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Table 1</w:t>
      </w:r>
      <w:r w:rsidRPr="009F6546">
        <w:rPr>
          <w:rFonts w:ascii="Times New Roman" w:hAnsi="Times New Roman" w:cs="Times New Roman"/>
          <w:b/>
          <w:color w:val="000000" w:themeColor="text1"/>
          <w:sz w:val="24"/>
        </w:rPr>
        <w:t xml:space="preserve">. </w:t>
      </w:r>
      <w:r w:rsidRPr="009F6546">
        <w:rPr>
          <w:rFonts w:ascii="Times New Roman" w:hAnsi="Times New Roman" w:cs="Times New Roman"/>
          <w:bCs/>
          <w:color w:val="000000" w:themeColor="text1"/>
          <w:sz w:val="24"/>
        </w:rPr>
        <w:t>Demographic characteristics of patients in this study.</w:t>
      </w:r>
    </w:p>
    <w:p w14:paraId="6F9899BC" w14:textId="48A84DBB" w:rsidR="00305CDD" w:rsidRPr="009F6546" w:rsidRDefault="00305CDD" w:rsidP="00D14E32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32"/>
          <w:szCs w:val="28"/>
        </w:rPr>
      </w:pPr>
      <w:r w:rsidRPr="009F6546">
        <w:rPr>
          <w:rFonts w:ascii="Times New Roman" w:hAnsi="Times New Roman" w:cs="Times New Roman"/>
          <w:b/>
          <w:noProof/>
          <w:color w:val="000000" w:themeColor="text1"/>
          <w:sz w:val="32"/>
          <w:szCs w:val="28"/>
        </w:rPr>
        <w:drawing>
          <wp:inline distT="0" distB="0" distL="0" distR="0" wp14:anchorId="429B2062" wp14:editId="2B6B2647">
            <wp:extent cx="5274310" cy="2345690"/>
            <wp:effectExtent l="0" t="0" r="2540" b="0"/>
            <wp:docPr id="718058570" name="图片 1" descr="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8058570" name="图片 1" descr="表格&#10;&#10;AI 生成的内容可能不正确。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4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C68B72" w14:textId="3CD96C46" w:rsidR="000D3EBE" w:rsidRPr="009F6546" w:rsidRDefault="000D3EBE" w:rsidP="000D3EBE">
      <w:pPr>
        <w:rPr>
          <w:rFonts w:ascii="Times New Roman" w:eastAsia="宋体" w:hAnsi="Times New Roman" w:cs="Times New Roman"/>
          <w:color w:val="000000" w:themeColor="text1"/>
          <w:sz w:val="24"/>
        </w:rPr>
      </w:pPr>
      <w:r w:rsidRPr="009F6546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Supplementary </w:t>
      </w:r>
      <w:r w:rsidRPr="009F6546">
        <w:rPr>
          <w:rFonts w:ascii="Times New Roman" w:hAnsi="Times New Roman" w:cs="Times New Roman"/>
          <w:b/>
          <w:bCs/>
          <w:color w:val="000000" w:themeColor="text1"/>
          <w:sz w:val="24"/>
        </w:rPr>
        <w:t>Table</w:t>
      </w:r>
      <w:bookmarkEnd w:id="0"/>
      <w:r w:rsidR="0096228E" w:rsidRPr="009F6546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</w:t>
      </w:r>
      <w:r w:rsidR="00305CDD" w:rsidRPr="009F6546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2</w:t>
      </w:r>
      <w:r w:rsidRPr="009F6546">
        <w:rPr>
          <w:rFonts w:ascii="Times New Roman" w:hAnsi="Times New Roman" w:cs="Times New Roman" w:hint="eastAsia"/>
          <w:color w:val="000000" w:themeColor="text1"/>
          <w:sz w:val="24"/>
        </w:rPr>
        <w:t xml:space="preserve">. Sequences of </w:t>
      </w:r>
      <w:r w:rsidR="0096228E" w:rsidRPr="009F6546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Pr="009F6546">
        <w:rPr>
          <w:rFonts w:ascii="Times New Roman" w:hAnsi="Times New Roman" w:cs="Times New Roman"/>
          <w:color w:val="000000" w:themeColor="text1"/>
          <w:sz w:val="24"/>
        </w:rPr>
        <w:t>P</w:t>
      </w:r>
      <w:r w:rsidRPr="009F6546"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 w:rsidRPr="009F654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96228E" w:rsidRPr="009F6546">
        <w:rPr>
          <w:rFonts w:ascii="Times New Roman" w:hAnsi="Times New Roman" w:cs="Times New Roman" w:hint="eastAsia"/>
          <w:color w:val="000000" w:themeColor="text1"/>
          <w:sz w:val="24"/>
        </w:rPr>
        <w:t>MP</w:t>
      </w:r>
      <w:r w:rsidRPr="009F6546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="0096228E" w:rsidRPr="009F6546">
        <w:rPr>
          <w:rFonts w:ascii="Times New Roman" w:hAnsi="Times New Roman" w:cs="Times New Roman" w:hint="eastAsia"/>
          <w:color w:val="000000" w:themeColor="text1"/>
          <w:sz w:val="24"/>
        </w:rPr>
        <w:t>HI</w:t>
      </w:r>
      <w:r w:rsidRPr="009F6546">
        <w:rPr>
          <w:rFonts w:ascii="Times New Roman" w:hAnsi="Times New Roman" w:cs="Times New Roman" w:hint="eastAsia"/>
          <w:color w:val="000000" w:themeColor="text1"/>
          <w:sz w:val="24"/>
        </w:rPr>
        <w:t xml:space="preserve"> primers.</w:t>
      </w:r>
    </w:p>
    <w:tbl>
      <w:tblPr>
        <w:tblW w:w="9254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8"/>
        <w:gridCol w:w="7316"/>
      </w:tblGrid>
      <w:tr w:rsidR="009F6546" w:rsidRPr="009F6546" w14:paraId="7561F43B" w14:textId="77777777" w:rsidTr="002A11A7">
        <w:trPr>
          <w:trHeight w:val="267"/>
          <w:jc w:val="center"/>
        </w:trPr>
        <w:tc>
          <w:tcPr>
            <w:tcW w:w="1938" w:type="dxa"/>
          </w:tcPr>
          <w:p w14:paraId="1DBDCC41" w14:textId="77777777" w:rsidR="000D3EBE" w:rsidRPr="009F6546" w:rsidRDefault="000D3EBE" w:rsidP="002A11A7">
            <w:pPr>
              <w:tabs>
                <w:tab w:val="left" w:pos="312"/>
              </w:tabs>
              <w:spacing w:line="440" w:lineRule="exact"/>
              <w:ind w:firstLine="528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name</w:t>
            </w:r>
          </w:p>
        </w:tc>
        <w:tc>
          <w:tcPr>
            <w:tcW w:w="7316" w:type="dxa"/>
          </w:tcPr>
          <w:p w14:paraId="15519230" w14:textId="77777777" w:rsidR="000D3EBE" w:rsidRPr="009F6546" w:rsidRDefault="000D3EBE" w:rsidP="002A11A7">
            <w:pPr>
              <w:tabs>
                <w:tab w:val="left" w:pos="312"/>
              </w:tabs>
              <w:spacing w:line="440" w:lineRule="exact"/>
              <w:ind w:firstLine="52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F6546">
              <w:rPr>
                <w:rFonts w:ascii="Times New Roman" w:hAnsi="Times New Roman" w:cs="Times New Roman"/>
                <w:color w:val="000000" w:themeColor="text1"/>
                <w:sz w:val="22"/>
              </w:rPr>
              <w:t>Sequences</w:t>
            </w:r>
            <w:r w:rsidRPr="009F6546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（</w:t>
            </w:r>
            <w:r w:rsidRPr="009F6546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5</w:t>
            </w:r>
            <w:proofErr w:type="gramStart"/>
            <w:r w:rsidRPr="009F6546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’</w:t>
            </w:r>
            <w:proofErr w:type="gramEnd"/>
            <w:r w:rsidRPr="009F6546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-3</w:t>
            </w:r>
            <w:proofErr w:type="gramStart"/>
            <w:r w:rsidRPr="009F6546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’</w:t>
            </w:r>
            <w:proofErr w:type="gramEnd"/>
            <w:r w:rsidRPr="009F6546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）</w:t>
            </w:r>
          </w:p>
        </w:tc>
      </w:tr>
      <w:tr w:rsidR="009F6546" w:rsidRPr="009F6546" w14:paraId="70C8D46F" w14:textId="77777777" w:rsidTr="002A11A7">
        <w:trPr>
          <w:trHeight w:val="267"/>
          <w:jc w:val="center"/>
        </w:trPr>
        <w:tc>
          <w:tcPr>
            <w:tcW w:w="1938" w:type="dxa"/>
          </w:tcPr>
          <w:p w14:paraId="49E36F7F" w14:textId="43A471F1" w:rsidR="000D3EBE" w:rsidRPr="009F6546" w:rsidRDefault="000D3EBE" w:rsidP="002A11A7">
            <w:pPr>
              <w:tabs>
                <w:tab w:val="left" w:pos="312"/>
              </w:tabs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SP</w:t>
            </w:r>
            <w:r w:rsidRPr="009F6546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-F1</w:t>
            </w:r>
          </w:p>
        </w:tc>
        <w:tc>
          <w:tcPr>
            <w:tcW w:w="7316" w:type="dxa"/>
          </w:tcPr>
          <w:p w14:paraId="353942EA" w14:textId="6FCB19A6" w:rsidR="000D3EBE" w:rsidRPr="009F6546" w:rsidRDefault="00C14DED" w:rsidP="00BB50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bookmarkStart w:id="1" w:name="OLE_LINK5"/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CGCAATCTAGCAGATGAAGCA</w:t>
            </w:r>
            <w:bookmarkEnd w:id="1"/>
          </w:p>
        </w:tc>
      </w:tr>
      <w:tr w:rsidR="009F6546" w:rsidRPr="009F6546" w14:paraId="75787F4D" w14:textId="77777777" w:rsidTr="002A11A7">
        <w:trPr>
          <w:trHeight w:val="267"/>
          <w:jc w:val="center"/>
        </w:trPr>
        <w:tc>
          <w:tcPr>
            <w:tcW w:w="1938" w:type="dxa"/>
          </w:tcPr>
          <w:p w14:paraId="638AA6D3" w14:textId="2BD61164" w:rsidR="000D3EBE" w:rsidRPr="009F6546" w:rsidRDefault="000D3EBE" w:rsidP="002A11A7">
            <w:pPr>
              <w:tabs>
                <w:tab w:val="left" w:pos="312"/>
              </w:tabs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SP</w:t>
            </w:r>
            <w:r w:rsidRPr="009F6546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-F</w:t>
            </w: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7316" w:type="dxa"/>
          </w:tcPr>
          <w:p w14:paraId="592EDA45" w14:textId="1EA997FD" w:rsidR="000D3EBE" w:rsidRPr="009F6546" w:rsidRDefault="00C14DED" w:rsidP="00BB507E">
            <w:pPr>
              <w:tabs>
                <w:tab w:val="left" w:pos="312"/>
              </w:tabs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CCTTACTTGGCAAAATGGGGC</w:t>
            </w:r>
          </w:p>
        </w:tc>
      </w:tr>
      <w:tr w:rsidR="009F6546" w:rsidRPr="009F6546" w14:paraId="760206D9" w14:textId="77777777" w:rsidTr="002A11A7">
        <w:trPr>
          <w:trHeight w:val="267"/>
          <w:jc w:val="center"/>
        </w:trPr>
        <w:tc>
          <w:tcPr>
            <w:tcW w:w="1938" w:type="dxa"/>
          </w:tcPr>
          <w:p w14:paraId="2AB89EF1" w14:textId="473A8A3D" w:rsidR="000D3EBE" w:rsidRPr="009F6546" w:rsidRDefault="000D3EBE" w:rsidP="002A11A7">
            <w:pPr>
              <w:tabs>
                <w:tab w:val="left" w:pos="312"/>
              </w:tabs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SP-</w:t>
            </w:r>
            <w:r w:rsidRPr="009F6546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F</w:t>
            </w: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3</w:t>
            </w:r>
          </w:p>
        </w:tc>
        <w:tc>
          <w:tcPr>
            <w:tcW w:w="7316" w:type="dxa"/>
          </w:tcPr>
          <w:p w14:paraId="07B641AC" w14:textId="07DB95F9" w:rsidR="000D3EBE" w:rsidRPr="009F6546" w:rsidRDefault="00C14DED" w:rsidP="00BB507E">
            <w:pPr>
              <w:tabs>
                <w:tab w:val="left" w:pos="312"/>
              </w:tabs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TGGCAAAATGGGGCATTAGC</w:t>
            </w:r>
          </w:p>
        </w:tc>
      </w:tr>
      <w:tr w:rsidR="009F6546" w:rsidRPr="009F6546" w14:paraId="75D562AE" w14:textId="77777777" w:rsidTr="002A11A7">
        <w:trPr>
          <w:trHeight w:val="267"/>
          <w:jc w:val="center"/>
        </w:trPr>
        <w:tc>
          <w:tcPr>
            <w:tcW w:w="1938" w:type="dxa"/>
          </w:tcPr>
          <w:p w14:paraId="46CDA8D8" w14:textId="4EA27C22" w:rsidR="000D3EBE" w:rsidRPr="009F6546" w:rsidRDefault="000D3EBE" w:rsidP="002A11A7">
            <w:pPr>
              <w:tabs>
                <w:tab w:val="left" w:pos="312"/>
              </w:tabs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SP-</w:t>
            </w:r>
            <w:r w:rsidRPr="009F6546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R1</w:t>
            </w:r>
          </w:p>
        </w:tc>
        <w:tc>
          <w:tcPr>
            <w:tcW w:w="7316" w:type="dxa"/>
          </w:tcPr>
          <w:p w14:paraId="5AD3439A" w14:textId="7A22FE00" w:rsidR="000D3EBE" w:rsidRPr="009F6546" w:rsidRDefault="00C14DED" w:rsidP="00BB507E">
            <w:pPr>
              <w:tabs>
                <w:tab w:val="left" w:pos="312"/>
              </w:tabs>
              <w:spacing w:line="440" w:lineRule="exact"/>
              <w:ind w:firstLine="52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GTCAAAGTAGTACCAAGTGCCA</w:t>
            </w:r>
          </w:p>
        </w:tc>
      </w:tr>
      <w:tr w:rsidR="009F6546" w:rsidRPr="009F6546" w14:paraId="02B37C4E" w14:textId="77777777" w:rsidTr="002A11A7">
        <w:trPr>
          <w:trHeight w:val="267"/>
          <w:jc w:val="center"/>
        </w:trPr>
        <w:tc>
          <w:tcPr>
            <w:tcW w:w="1938" w:type="dxa"/>
          </w:tcPr>
          <w:p w14:paraId="16379118" w14:textId="0E542F2D" w:rsidR="000D3EBE" w:rsidRPr="009F6546" w:rsidRDefault="000D3EBE" w:rsidP="002A11A7">
            <w:pPr>
              <w:tabs>
                <w:tab w:val="left" w:pos="312"/>
              </w:tabs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SP-</w:t>
            </w:r>
            <w:r w:rsidRPr="009F6546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R</w:t>
            </w: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7316" w:type="dxa"/>
          </w:tcPr>
          <w:p w14:paraId="6CC5FE23" w14:textId="1F5B1675" w:rsidR="000D3EBE" w:rsidRPr="009F6546" w:rsidRDefault="00C14DED" w:rsidP="00BB507E">
            <w:pPr>
              <w:tabs>
                <w:tab w:val="left" w:pos="312"/>
              </w:tabs>
              <w:spacing w:line="440" w:lineRule="exact"/>
              <w:ind w:firstLine="52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GCGGTCTGCAAGCATATAGC</w:t>
            </w:r>
          </w:p>
        </w:tc>
      </w:tr>
      <w:tr w:rsidR="009F6546" w:rsidRPr="009F6546" w14:paraId="39EF7BE0" w14:textId="77777777" w:rsidTr="002A11A7">
        <w:trPr>
          <w:trHeight w:val="267"/>
          <w:jc w:val="center"/>
        </w:trPr>
        <w:tc>
          <w:tcPr>
            <w:tcW w:w="1938" w:type="dxa"/>
          </w:tcPr>
          <w:p w14:paraId="3AB46BEB" w14:textId="007E74D1" w:rsidR="000D3EBE" w:rsidRPr="009F6546" w:rsidRDefault="000D3EBE" w:rsidP="002A11A7">
            <w:pPr>
              <w:tabs>
                <w:tab w:val="left" w:pos="312"/>
              </w:tabs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SP-</w:t>
            </w:r>
            <w:r w:rsidRPr="009F6546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R</w:t>
            </w: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3</w:t>
            </w:r>
          </w:p>
        </w:tc>
        <w:tc>
          <w:tcPr>
            <w:tcW w:w="7316" w:type="dxa"/>
          </w:tcPr>
          <w:p w14:paraId="369CD6F6" w14:textId="4CBF64EE" w:rsidR="000D3EBE" w:rsidRPr="009F6546" w:rsidRDefault="00C14DED" w:rsidP="00BB507E">
            <w:pPr>
              <w:tabs>
                <w:tab w:val="left" w:pos="312"/>
              </w:tabs>
              <w:spacing w:line="440" w:lineRule="exact"/>
              <w:ind w:firstLine="52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CTTCCTCCAGCGGTCTGC</w:t>
            </w:r>
          </w:p>
        </w:tc>
      </w:tr>
      <w:tr w:rsidR="009F6546" w:rsidRPr="009F6546" w14:paraId="47A2CFAE" w14:textId="77777777" w:rsidTr="002A11A7">
        <w:trPr>
          <w:trHeight w:val="267"/>
          <w:jc w:val="center"/>
        </w:trPr>
        <w:tc>
          <w:tcPr>
            <w:tcW w:w="1938" w:type="dxa"/>
          </w:tcPr>
          <w:p w14:paraId="3370186B" w14:textId="58EBFB3F" w:rsidR="000D3EBE" w:rsidRPr="009F6546" w:rsidRDefault="000D3EBE" w:rsidP="002A11A7">
            <w:pPr>
              <w:tabs>
                <w:tab w:val="left" w:pos="312"/>
              </w:tabs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P-</w:t>
            </w:r>
            <w:r w:rsidRPr="009F6546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F1</w:t>
            </w:r>
          </w:p>
        </w:tc>
        <w:tc>
          <w:tcPr>
            <w:tcW w:w="7316" w:type="dxa"/>
          </w:tcPr>
          <w:p w14:paraId="6E6584C1" w14:textId="4B11576E" w:rsidR="000D3EBE" w:rsidRPr="009F6546" w:rsidRDefault="00EB6ED0" w:rsidP="00BB507E">
            <w:pPr>
              <w:tabs>
                <w:tab w:val="left" w:pos="312"/>
              </w:tabs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GAACCTGGTCATGCTCACCA</w:t>
            </w:r>
          </w:p>
        </w:tc>
      </w:tr>
      <w:tr w:rsidR="009F6546" w:rsidRPr="009F6546" w14:paraId="3C76C20F" w14:textId="77777777" w:rsidTr="002A11A7">
        <w:trPr>
          <w:trHeight w:val="413"/>
          <w:jc w:val="center"/>
        </w:trPr>
        <w:tc>
          <w:tcPr>
            <w:tcW w:w="1938" w:type="dxa"/>
          </w:tcPr>
          <w:p w14:paraId="4C0631E2" w14:textId="24D452F0" w:rsidR="000D3EBE" w:rsidRPr="009F6546" w:rsidRDefault="000D3EBE" w:rsidP="002A11A7">
            <w:pPr>
              <w:tabs>
                <w:tab w:val="left" w:pos="312"/>
              </w:tabs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P-</w:t>
            </w:r>
            <w:r w:rsidRPr="009F6546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F2</w:t>
            </w:r>
          </w:p>
        </w:tc>
        <w:tc>
          <w:tcPr>
            <w:tcW w:w="7316" w:type="dxa"/>
          </w:tcPr>
          <w:p w14:paraId="24B4859E" w14:textId="075B5C95" w:rsidR="000D3EBE" w:rsidRPr="009F6546" w:rsidRDefault="00EB6ED0" w:rsidP="00BB507E">
            <w:pPr>
              <w:tabs>
                <w:tab w:val="left" w:pos="312"/>
              </w:tabs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GGCTGGTCGTGTTGTAGAGA</w:t>
            </w:r>
          </w:p>
        </w:tc>
      </w:tr>
      <w:tr w:rsidR="009F6546" w:rsidRPr="009F6546" w14:paraId="237960C6" w14:textId="77777777" w:rsidTr="002A11A7">
        <w:trPr>
          <w:trHeight w:val="267"/>
          <w:jc w:val="center"/>
        </w:trPr>
        <w:tc>
          <w:tcPr>
            <w:tcW w:w="1938" w:type="dxa"/>
          </w:tcPr>
          <w:p w14:paraId="32FF941D" w14:textId="04B81398" w:rsidR="000D3EBE" w:rsidRPr="009F6546" w:rsidRDefault="000D3EBE" w:rsidP="002A11A7">
            <w:pPr>
              <w:tabs>
                <w:tab w:val="left" w:pos="312"/>
              </w:tabs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P-F3</w:t>
            </w:r>
          </w:p>
        </w:tc>
        <w:tc>
          <w:tcPr>
            <w:tcW w:w="7316" w:type="dxa"/>
          </w:tcPr>
          <w:p w14:paraId="11E1EE23" w14:textId="0EA58BF0" w:rsidR="000D3EBE" w:rsidRPr="009F6546" w:rsidRDefault="00EB6ED0" w:rsidP="00BB507E">
            <w:pPr>
              <w:pStyle w:val="HTML"/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 w:hint="default"/>
                <w:color w:val="000000" w:themeColor="text1"/>
              </w:rPr>
            </w:pPr>
            <w:r w:rsidRPr="009F6546">
              <w:rPr>
                <w:rFonts w:ascii="Times New Roman" w:hAnsi="Times New Roman"/>
                <w:color w:val="000000" w:themeColor="text1"/>
                <w:kern w:val="2"/>
              </w:rPr>
              <w:t>CTGGTCATGCTCACCACCC</w:t>
            </w:r>
          </w:p>
        </w:tc>
      </w:tr>
      <w:tr w:rsidR="009F6546" w:rsidRPr="009F6546" w14:paraId="46D2887C" w14:textId="77777777" w:rsidTr="002A11A7">
        <w:trPr>
          <w:trHeight w:val="267"/>
          <w:jc w:val="center"/>
        </w:trPr>
        <w:tc>
          <w:tcPr>
            <w:tcW w:w="1938" w:type="dxa"/>
          </w:tcPr>
          <w:p w14:paraId="02825E48" w14:textId="5D0E329A" w:rsidR="000D3EBE" w:rsidRPr="009F6546" w:rsidRDefault="000D3EBE" w:rsidP="002A11A7">
            <w:pPr>
              <w:tabs>
                <w:tab w:val="left" w:pos="312"/>
              </w:tabs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P-</w:t>
            </w:r>
            <w:r w:rsidRPr="009F6546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R</w:t>
            </w: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7316" w:type="dxa"/>
          </w:tcPr>
          <w:p w14:paraId="5E67952B" w14:textId="08AD535E" w:rsidR="000D3EBE" w:rsidRPr="009F6546" w:rsidRDefault="00EB6ED0" w:rsidP="00BB507E">
            <w:pPr>
              <w:pStyle w:val="HTML"/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 w:hint="default"/>
                <w:color w:val="000000" w:themeColor="text1"/>
              </w:rPr>
            </w:pPr>
            <w:r w:rsidRPr="009F6546">
              <w:rPr>
                <w:rFonts w:ascii="Times New Roman" w:hAnsi="Times New Roman"/>
                <w:color w:val="000000" w:themeColor="text1"/>
                <w:kern w:val="2"/>
              </w:rPr>
              <w:t>TGCTAGCGTACTGTGGTAAGG</w:t>
            </w:r>
          </w:p>
        </w:tc>
      </w:tr>
      <w:tr w:rsidR="009F6546" w:rsidRPr="009F6546" w14:paraId="1A35B22D" w14:textId="77777777" w:rsidTr="002A11A7">
        <w:trPr>
          <w:trHeight w:val="267"/>
          <w:jc w:val="center"/>
        </w:trPr>
        <w:tc>
          <w:tcPr>
            <w:tcW w:w="1938" w:type="dxa"/>
          </w:tcPr>
          <w:p w14:paraId="15CAE32D" w14:textId="65E2591C" w:rsidR="000D3EBE" w:rsidRPr="009F6546" w:rsidRDefault="000D3EBE" w:rsidP="002A11A7">
            <w:pPr>
              <w:tabs>
                <w:tab w:val="left" w:pos="312"/>
              </w:tabs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bookmarkStart w:id="2" w:name="OLE_LINK1"/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P-</w:t>
            </w:r>
            <w:bookmarkEnd w:id="2"/>
            <w:r w:rsidR="00A9564F"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R2</w:t>
            </w:r>
          </w:p>
        </w:tc>
        <w:tc>
          <w:tcPr>
            <w:tcW w:w="7316" w:type="dxa"/>
          </w:tcPr>
          <w:p w14:paraId="2379FEEE" w14:textId="3F7A26FD" w:rsidR="000D3EBE" w:rsidRPr="009F6546" w:rsidRDefault="00EB6ED0" w:rsidP="00BB507E">
            <w:pPr>
              <w:tabs>
                <w:tab w:val="left" w:pos="312"/>
              </w:tabs>
              <w:spacing w:line="440" w:lineRule="exact"/>
              <w:ind w:firstLine="52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AGTTCCTTTACACTGCTAGCGT</w:t>
            </w:r>
          </w:p>
        </w:tc>
      </w:tr>
      <w:tr w:rsidR="009F6546" w:rsidRPr="009F6546" w14:paraId="12C075D1" w14:textId="77777777" w:rsidTr="002A11A7">
        <w:trPr>
          <w:trHeight w:val="267"/>
          <w:jc w:val="center"/>
        </w:trPr>
        <w:tc>
          <w:tcPr>
            <w:tcW w:w="1938" w:type="dxa"/>
          </w:tcPr>
          <w:p w14:paraId="1901274A" w14:textId="293F6128" w:rsidR="000D3EBE" w:rsidRPr="009F6546" w:rsidRDefault="00A9564F" w:rsidP="002A11A7">
            <w:pPr>
              <w:tabs>
                <w:tab w:val="left" w:pos="312"/>
              </w:tabs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P</w:t>
            </w:r>
            <w:r w:rsidR="000D3EBE" w:rsidRPr="009F6546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-</w:t>
            </w: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R3</w:t>
            </w:r>
          </w:p>
        </w:tc>
        <w:tc>
          <w:tcPr>
            <w:tcW w:w="7316" w:type="dxa"/>
          </w:tcPr>
          <w:p w14:paraId="5C4D0B89" w14:textId="753C1EE2" w:rsidR="000D3EBE" w:rsidRPr="009F6546" w:rsidRDefault="00EB6ED0" w:rsidP="00BB507E">
            <w:pPr>
              <w:tabs>
                <w:tab w:val="left" w:pos="312"/>
              </w:tabs>
              <w:spacing w:line="440" w:lineRule="exact"/>
              <w:ind w:firstLine="52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highlight w:val="yellow"/>
              </w:rPr>
            </w:pP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TCCTTTACACTGCTAGCGTACT</w:t>
            </w:r>
          </w:p>
        </w:tc>
      </w:tr>
      <w:tr w:rsidR="009F6546" w:rsidRPr="009F6546" w14:paraId="1559A808" w14:textId="77777777" w:rsidTr="002A11A7">
        <w:trPr>
          <w:trHeight w:val="267"/>
          <w:jc w:val="center"/>
        </w:trPr>
        <w:tc>
          <w:tcPr>
            <w:tcW w:w="1938" w:type="dxa"/>
          </w:tcPr>
          <w:p w14:paraId="7C748DBE" w14:textId="4FA258FD" w:rsidR="000D3EBE" w:rsidRPr="009F6546" w:rsidRDefault="00A9564F" w:rsidP="002A11A7">
            <w:pPr>
              <w:tabs>
                <w:tab w:val="left" w:pos="312"/>
              </w:tabs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HI</w:t>
            </w:r>
            <w:r w:rsidR="000D3EBE" w:rsidRPr="009F6546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-F</w:t>
            </w: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7316" w:type="dxa"/>
          </w:tcPr>
          <w:p w14:paraId="1E6EA26B" w14:textId="71E79E22" w:rsidR="000D3EBE" w:rsidRPr="009F6546" w:rsidRDefault="00EB6ED0" w:rsidP="00BB507E">
            <w:pPr>
              <w:tabs>
                <w:tab w:val="left" w:pos="312"/>
              </w:tabs>
              <w:spacing w:line="440" w:lineRule="exact"/>
              <w:ind w:firstLine="52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highlight w:val="yellow"/>
                <w:u w:val="single"/>
              </w:rPr>
            </w:pP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CAACGCCAGCTGCTAAAGTA</w:t>
            </w:r>
          </w:p>
        </w:tc>
      </w:tr>
      <w:tr w:rsidR="009F6546" w:rsidRPr="009F6546" w14:paraId="6017A331" w14:textId="77777777" w:rsidTr="002A11A7">
        <w:trPr>
          <w:trHeight w:val="267"/>
          <w:jc w:val="center"/>
        </w:trPr>
        <w:tc>
          <w:tcPr>
            <w:tcW w:w="1938" w:type="dxa"/>
          </w:tcPr>
          <w:p w14:paraId="2B90077C" w14:textId="737EBB32" w:rsidR="000D3EBE" w:rsidRPr="009F6546" w:rsidRDefault="00A9564F" w:rsidP="002A11A7">
            <w:pPr>
              <w:tabs>
                <w:tab w:val="left" w:pos="312"/>
              </w:tabs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HI</w:t>
            </w:r>
            <w:r w:rsidR="000D3EBE" w:rsidRPr="009F6546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-</w:t>
            </w: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F2</w:t>
            </w:r>
          </w:p>
        </w:tc>
        <w:tc>
          <w:tcPr>
            <w:tcW w:w="7316" w:type="dxa"/>
          </w:tcPr>
          <w:p w14:paraId="4F7BEBF3" w14:textId="4C07A367" w:rsidR="000D3EBE" w:rsidRPr="009F6546" w:rsidRDefault="00EB6ED0" w:rsidP="00BB507E">
            <w:pPr>
              <w:tabs>
                <w:tab w:val="left" w:pos="312"/>
              </w:tabs>
              <w:spacing w:line="440" w:lineRule="exact"/>
              <w:ind w:firstLine="52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TTAAATGCAACGCCAGCTGC</w:t>
            </w:r>
          </w:p>
        </w:tc>
      </w:tr>
      <w:tr w:rsidR="009F6546" w:rsidRPr="009F6546" w14:paraId="0B192B64" w14:textId="77777777" w:rsidTr="002A11A7">
        <w:trPr>
          <w:trHeight w:val="267"/>
          <w:jc w:val="center"/>
        </w:trPr>
        <w:tc>
          <w:tcPr>
            <w:tcW w:w="1938" w:type="dxa"/>
          </w:tcPr>
          <w:p w14:paraId="05DC6772" w14:textId="27637371" w:rsidR="000D3EBE" w:rsidRPr="009F6546" w:rsidRDefault="00A9564F" w:rsidP="002A11A7">
            <w:pPr>
              <w:tabs>
                <w:tab w:val="left" w:pos="312"/>
              </w:tabs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HI</w:t>
            </w:r>
            <w:r w:rsidR="000D3EBE" w:rsidRPr="009F6546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-</w:t>
            </w: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F3</w:t>
            </w:r>
          </w:p>
        </w:tc>
        <w:tc>
          <w:tcPr>
            <w:tcW w:w="7316" w:type="dxa"/>
          </w:tcPr>
          <w:p w14:paraId="73792F51" w14:textId="49346534" w:rsidR="000D3EBE" w:rsidRPr="009F6546" w:rsidRDefault="00EB6ED0" w:rsidP="00BB507E">
            <w:pPr>
              <w:tabs>
                <w:tab w:val="left" w:pos="312"/>
              </w:tabs>
              <w:spacing w:line="440" w:lineRule="exact"/>
              <w:ind w:firstLine="52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GCAACGCCAGCTGCTAAAG</w:t>
            </w:r>
          </w:p>
        </w:tc>
      </w:tr>
      <w:tr w:rsidR="009F6546" w:rsidRPr="009F6546" w14:paraId="529B8038" w14:textId="77777777" w:rsidTr="002A11A7">
        <w:trPr>
          <w:trHeight w:val="267"/>
          <w:jc w:val="center"/>
        </w:trPr>
        <w:tc>
          <w:tcPr>
            <w:tcW w:w="1938" w:type="dxa"/>
          </w:tcPr>
          <w:p w14:paraId="5FA263A2" w14:textId="06B2AF3F" w:rsidR="000D3EBE" w:rsidRPr="009F6546" w:rsidRDefault="00A9564F" w:rsidP="002A11A7">
            <w:pPr>
              <w:tabs>
                <w:tab w:val="left" w:pos="312"/>
              </w:tabs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HI</w:t>
            </w:r>
            <w:r w:rsidR="000D3EBE" w:rsidRPr="009F6546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-R</w:t>
            </w: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7316" w:type="dxa"/>
          </w:tcPr>
          <w:p w14:paraId="73D5228D" w14:textId="565E364E" w:rsidR="000D3EBE" w:rsidRPr="009F6546" w:rsidRDefault="00EB6ED0" w:rsidP="00BB507E">
            <w:pPr>
              <w:tabs>
                <w:tab w:val="left" w:pos="312"/>
              </w:tabs>
              <w:spacing w:line="440" w:lineRule="exact"/>
              <w:ind w:firstLine="528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CAGCATCAACACCTTTACCAGC</w:t>
            </w:r>
          </w:p>
        </w:tc>
      </w:tr>
      <w:tr w:rsidR="009F6546" w:rsidRPr="009F6546" w14:paraId="03D5439A" w14:textId="77777777" w:rsidTr="002A11A7">
        <w:trPr>
          <w:trHeight w:val="267"/>
          <w:jc w:val="center"/>
        </w:trPr>
        <w:tc>
          <w:tcPr>
            <w:tcW w:w="1938" w:type="dxa"/>
          </w:tcPr>
          <w:p w14:paraId="3292CE12" w14:textId="64C03293" w:rsidR="000D3EBE" w:rsidRPr="009F6546" w:rsidRDefault="00A9564F" w:rsidP="002A11A7">
            <w:pPr>
              <w:tabs>
                <w:tab w:val="left" w:pos="312"/>
              </w:tabs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lastRenderedPageBreak/>
              <w:t>HI</w:t>
            </w:r>
            <w:r w:rsidR="000D3EBE"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-</w:t>
            </w: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R2</w:t>
            </w:r>
          </w:p>
        </w:tc>
        <w:tc>
          <w:tcPr>
            <w:tcW w:w="7316" w:type="dxa"/>
          </w:tcPr>
          <w:p w14:paraId="44F84754" w14:textId="5F3AC5BF" w:rsidR="000D3EBE" w:rsidRPr="009F6546" w:rsidRDefault="00EB6ED0" w:rsidP="00BB507E">
            <w:pPr>
              <w:tabs>
                <w:tab w:val="left" w:pos="312"/>
              </w:tabs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AACACTGCACGACGGTTTTT</w:t>
            </w:r>
          </w:p>
        </w:tc>
      </w:tr>
      <w:tr w:rsidR="009F6546" w:rsidRPr="009F6546" w14:paraId="1A81F2AF" w14:textId="77777777" w:rsidTr="002A11A7">
        <w:trPr>
          <w:trHeight w:val="267"/>
          <w:jc w:val="center"/>
        </w:trPr>
        <w:tc>
          <w:tcPr>
            <w:tcW w:w="1938" w:type="dxa"/>
          </w:tcPr>
          <w:p w14:paraId="278F1582" w14:textId="68591AD8" w:rsidR="000D3EBE" w:rsidRPr="009F6546" w:rsidRDefault="00A9564F" w:rsidP="002A11A7">
            <w:pPr>
              <w:tabs>
                <w:tab w:val="left" w:pos="312"/>
              </w:tabs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HI</w:t>
            </w:r>
            <w:r w:rsidR="000D3EBE" w:rsidRPr="009F6546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-</w:t>
            </w: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R3</w:t>
            </w:r>
          </w:p>
        </w:tc>
        <w:tc>
          <w:tcPr>
            <w:tcW w:w="7316" w:type="dxa"/>
          </w:tcPr>
          <w:p w14:paraId="3738D64C" w14:textId="5DF67BAB" w:rsidR="000D3EBE" w:rsidRPr="009F6546" w:rsidRDefault="00EB6ED0" w:rsidP="00BB507E">
            <w:pPr>
              <w:tabs>
                <w:tab w:val="left" w:pos="312"/>
              </w:tabs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GCTAACACTGCACGACGGTT</w:t>
            </w:r>
          </w:p>
        </w:tc>
      </w:tr>
      <w:tr w:rsidR="009F6546" w:rsidRPr="009F6546" w14:paraId="09115520" w14:textId="77777777" w:rsidTr="002A11A7">
        <w:trPr>
          <w:trHeight w:val="267"/>
          <w:jc w:val="center"/>
        </w:trPr>
        <w:tc>
          <w:tcPr>
            <w:tcW w:w="1938" w:type="dxa"/>
          </w:tcPr>
          <w:p w14:paraId="0647EB96" w14:textId="12C60C68" w:rsidR="000D3EBE" w:rsidRPr="009F6546" w:rsidRDefault="00C14DED" w:rsidP="002A11A7">
            <w:pPr>
              <w:tabs>
                <w:tab w:val="left" w:pos="312"/>
              </w:tabs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SP-Probe</w:t>
            </w:r>
          </w:p>
        </w:tc>
        <w:tc>
          <w:tcPr>
            <w:tcW w:w="7316" w:type="dxa"/>
          </w:tcPr>
          <w:p w14:paraId="10257BF6" w14:textId="095DF8FE" w:rsidR="000D3EBE" w:rsidRPr="009F6546" w:rsidRDefault="00C14DED" w:rsidP="00BB507E">
            <w:pPr>
              <w:tabs>
                <w:tab w:val="left" w:pos="312"/>
              </w:tabs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VIC- GCTGGCAGAAGAATGACACTGGCT - BHQ1</w:t>
            </w:r>
          </w:p>
        </w:tc>
      </w:tr>
      <w:tr w:rsidR="009F6546" w:rsidRPr="009F6546" w14:paraId="6515347A" w14:textId="77777777" w:rsidTr="002A11A7">
        <w:trPr>
          <w:trHeight w:val="267"/>
          <w:jc w:val="center"/>
        </w:trPr>
        <w:tc>
          <w:tcPr>
            <w:tcW w:w="1938" w:type="dxa"/>
          </w:tcPr>
          <w:p w14:paraId="78FB6E69" w14:textId="21DA5DF1" w:rsidR="000D3EBE" w:rsidRPr="009F6546" w:rsidRDefault="00C14DED" w:rsidP="002A11A7">
            <w:pPr>
              <w:tabs>
                <w:tab w:val="left" w:pos="312"/>
              </w:tabs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P-Probe</w:t>
            </w:r>
            <w:r w:rsidRPr="009F6546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7316" w:type="dxa"/>
          </w:tcPr>
          <w:p w14:paraId="60C79E6A" w14:textId="6D1C77F6" w:rsidR="000D3EBE" w:rsidRPr="009F6546" w:rsidRDefault="00C14DED" w:rsidP="00BB507E">
            <w:pPr>
              <w:tabs>
                <w:tab w:val="left" w:pos="312"/>
              </w:tabs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CY5- TCCCCAAGCAGCTTCCGTTGC - BHQ2</w:t>
            </w:r>
          </w:p>
        </w:tc>
      </w:tr>
      <w:tr w:rsidR="009F6546" w:rsidRPr="009F6546" w14:paraId="6BEB407B" w14:textId="77777777" w:rsidTr="002A11A7">
        <w:trPr>
          <w:trHeight w:val="267"/>
          <w:jc w:val="center"/>
        </w:trPr>
        <w:tc>
          <w:tcPr>
            <w:tcW w:w="1938" w:type="dxa"/>
          </w:tcPr>
          <w:p w14:paraId="798B22B4" w14:textId="6DF29DF2" w:rsidR="000D3EBE" w:rsidRPr="009F6546" w:rsidRDefault="00C14DED" w:rsidP="002A11A7">
            <w:pPr>
              <w:tabs>
                <w:tab w:val="left" w:pos="312"/>
              </w:tabs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HI-Probe</w:t>
            </w:r>
          </w:p>
        </w:tc>
        <w:tc>
          <w:tcPr>
            <w:tcW w:w="7316" w:type="dxa"/>
          </w:tcPr>
          <w:p w14:paraId="69BF534A" w14:textId="4CA236AF" w:rsidR="000D3EBE" w:rsidRPr="009F6546" w:rsidRDefault="00C14DED" w:rsidP="0017249F">
            <w:pPr>
              <w:tabs>
                <w:tab w:val="left" w:pos="312"/>
              </w:tabs>
              <w:spacing w:line="440" w:lineRule="exact"/>
              <w:ind w:firstLineChars="500" w:firstLine="1200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F65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FAM- GGCCAACGTCGTGCAGATGC - BHQ1</w:t>
            </w:r>
          </w:p>
        </w:tc>
      </w:tr>
    </w:tbl>
    <w:p w14:paraId="7BD40888" w14:textId="77777777" w:rsidR="007108B4" w:rsidRPr="009F6546" w:rsidRDefault="007108B4" w:rsidP="007108B4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9F6546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SP: </w:t>
      </w:r>
      <w:r w:rsidRPr="009F6546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>Streptococcus pneumoniae</w:t>
      </w:r>
      <w:r w:rsidRPr="009F6546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, MP: </w:t>
      </w:r>
      <w:r w:rsidRPr="009F6546">
        <w:rPr>
          <w:rFonts w:ascii="Times New Roman" w:hAnsi="Times New Roman" w:cs="Times New Roman"/>
          <w:i/>
          <w:iCs/>
          <w:color w:val="000000" w:themeColor="text1"/>
          <w:sz w:val="24"/>
          <w:szCs w:val="32"/>
        </w:rPr>
        <w:t>Mycoplasma</w:t>
      </w:r>
      <w:r w:rsidRPr="009F6546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 xml:space="preserve"> pneumoniae, HI: </w:t>
      </w:r>
      <w:proofErr w:type="spellStart"/>
      <w:r w:rsidRPr="009F6546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>Haemophilus</w:t>
      </w:r>
      <w:proofErr w:type="spellEnd"/>
      <w:r w:rsidRPr="009F6546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 xml:space="preserve"> influenzae.</w:t>
      </w:r>
    </w:p>
    <w:p w14:paraId="58664261" w14:textId="77777777" w:rsidR="00E52A0C" w:rsidRPr="009F6546" w:rsidRDefault="00E52A0C">
      <w:pPr>
        <w:rPr>
          <w:rFonts w:hint="eastAsia"/>
          <w:color w:val="000000" w:themeColor="text1"/>
        </w:rPr>
      </w:pPr>
    </w:p>
    <w:p w14:paraId="1F2720E0" w14:textId="27082ABB" w:rsidR="009F2B83" w:rsidRPr="009F6546" w:rsidRDefault="009F2B83" w:rsidP="009F2B83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9F6546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Supplementary </w:t>
      </w:r>
      <w:r w:rsidRPr="009F6546">
        <w:rPr>
          <w:rFonts w:ascii="Times New Roman" w:hAnsi="Times New Roman" w:cs="Times New Roman"/>
          <w:b/>
          <w:bCs/>
          <w:color w:val="000000" w:themeColor="text1"/>
          <w:sz w:val="24"/>
        </w:rPr>
        <w:t>Table</w:t>
      </w:r>
      <w:r w:rsidRPr="009F6546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3</w:t>
      </w:r>
      <w:r w:rsidRPr="009F6546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Pr="009F654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F6546">
        <w:rPr>
          <w:rFonts w:ascii="Times New Roman" w:hAnsi="Times New Roman" w:cs="Times New Roman" w:hint="eastAsia"/>
          <w:color w:val="000000" w:themeColor="text1"/>
          <w:sz w:val="24"/>
        </w:rPr>
        <w:t>The setting of the positive threshold.</w:t>
      </w:r>
    </w:p>
    <w:tbl>
      <w:tblPr>
        <w:tblW w:w="8364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3"/>
        <w:gridCol w:w="2268"/>
        <w:gridCol w:w="2126"/>
        <w:gridCol w:w="2127"/>
      </w:tblGrid>
      <w:tr w:rsidR="009F2B83" w:rsidRPr="009F6546" w14:paraId="03672E0B" w14:textId="77777777" w:rsidTr="006139A9">
        <w:trPr>
          <w:trHeight w:val="452"/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24E4DA" w14:textId="77777777" w:rsidR="009F2B83" w:rsidRPr="009F6546" w:rsidRDefault="009F2B83" w:rsidP="006139A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2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6C50DF" w14:textId="77777777" w:rsidR="009F2B83" w:rsidRPr="009F6546" w:rsidRDefault="009F2B83" w:rsidP="006139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 threshold setting</w:t>
            </w:r>
          </w:p>
        </w:tc>
      </w:tr>
      <w:tr w:rsidR="009F2B83" w:rsidRPr="009F6546" w14:paraId="6D963949" w14:textId="77777777" w:rsidTr="006139A9">
        <w:trPr>
          <w:trHeight w:val="282"/>
          <w:jc w:val="center"/>
        </w:trPr>
        <w:tc>
          <w:tcPr>
            <w:tcW w:w="1843" w:type="dxa"/>
            <w:tcBorders>
              <w:top w:val="nil"/>
              <w:left w:val="single" w:sz="24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5E03DC" w14:textId="77777777" w:rsidR="009F2B83" w:rsidRPr="009F6546" w:rsidRDefault="009F2B83" w:rsidP="006139A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C6DAAD" w14:textId="77777777" w:rsidR="009F2B83" w:rsidRPr="009F6546" w:rsidRDefault="009F2B83" w:rsidP="006139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BFEAD4" w14:textId="77777777" w:rsidR="009F2B83" w:rsidRPr="009F6546" w:rsidRDefault="009F2B83" w:rsidP="006139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A0818A" w14:textId="77777777" w:rsidR="009F2B83" w:rsidRPr="009F6546" w:rsidRDefault="009F2B83" w:rsidP="006139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+3SD</w:t>
            </w:r>
          </w:p>
        </w:tc>
      </w:tr>
      <w:tr w:rsidR="009F2B83" w:rsidRPr="009F6546" w14:paraId="406BFD03" w14:textId="77777777" w:rsidTr="006139A9">
        <w:trPr>
          <w:trHeight w:val="225"/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20A187" w14:textId="77777777" w:rsidR="009F2B83" w:rsidRPr="009F6546" w:rsidRDefault="009F2B83" w:rsidP="006139A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 copy numbe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E18331" w14:textId="77777777" w:rsidR="009F2B83" w:rsidRPr="009F6546" w:rsidRDefault="009F2B83" w:rsidP="006139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72F61F" w14:textId="77777777" w:rsidR="009F2B83" w:rsidRPr="009F6546" w:rsidRDefault="009F2B83" w:rsidP="006139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58DEE6" w14:textId="77777777" w:rsidR="009F2B83" w:rsidRPr="009F6546" w:rsidRDefault="009F2B83" w:rsidP="006139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</w:t>
            </w:r>
          </w:p>
        </w:tc>
      </w:tr>
      <w:tr w:rsidR="009F2B83" w:rsidRPr="009F6546" w14:paraId="4C9CA35D" w14:textId="77777777" w:rsidTr="006139A9">
        <w:trPr>
          <w:trHeight w:val="175"/>
          <w:jc w:val="center"/>
        </w:trPr>
        <w:tc>
          <w:tcPr>
            <w:tcW w:w="1843" w:type="dxa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645AB" w14:textId="77777777" w:rsidR="009F2B83" w:rsidRPr="009F6546" w:rsidRDefault="009F2B83" w:rsidP="006139A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P copy number</w:t>
            </w:r>
          </w:p>
        </w:tc>
        <w:tc>
          <w:tcPr>
            <w:tcW w:w="226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3B61F9" w14:textId="77777777" w:rsidR="009F2B83" w:rsidRPr="009F6546" w:rsidRDefault="009F2B83" w:rsidP="006139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2126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2A77C9" w14:textId="77777777" w:rsidR="009F2B83" w:rsidRPr="009F6546" w:rsidRDefault="009F2B83" w:rsidP="006139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2127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4203E8" w14:textId="77777777" w:rsidR="009F2B83" w:rsidRPr="009F6546" w:rsidRDefault="009F2B83" w:rsidP="006139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</w:t>
            </w:r>
          </w:p>
        </w:tc>
      </w:tr>
      <w:tr w:rsidR="009F2B83" w:rsidRPr="009F6546" w14:paraId="52D87607" w14:textId="77777777" w:rsidTr="006139A9">
        <w:trPr>
          <w:trHeight w:val="267"/>
          <w:jc w:val="center"/>
        </w:trPr>
        <w:tc>
          <w:tcPr>
            <w:tcW w:w="1843" w:type="dxa"/>
            <w:tcBorders>
              <w:top w:val="single" w:sz="8" w:space="0" w:color="D9D9D9"/>
              <w:left w:val="nil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33F696" w14:textId="77777777" w:rsidR="009F2B83" w:rsidRPr="009F6546" w:rsidRDefault="009F2B83" w:rsidP="006139A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 copy number</w:t>
            </w:r>
          </w:p>
        </w:tc>
        <w:tc>
          <w:tcPr>
            <w:tcW w:w="2268" w:type="dxa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879D20" w14:textId="77777777" w:rsidR="009F2B83" w:rsidRPr="009F6546" w:rsidRDefault="009F2B83" w:rsidP="006139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2126" w:type="dxa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A3BD26" w14:textId="77777777" w:rsidR="009F2B83" w:rsidRPr="009F6546" w:rsidRDefault="009F2B83" w:rsidP="006139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2127" w:type="dxa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9C438E" w14:textId="77777777" w:rsidR="009F2B83" w:rsidRPr="009F6546" w:rsidRDefault="009F2B83" w:rsidP="006139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</w:t>
            </w:r>
          </w:p>
        </w:tc>
      </w:tr>
    </w:tbl>
    <w:p w14:paraId="5534C368" w14:textId="77777777" w:rsidR="009F2B83" w:rsidRPr="0094412D" w:rsidRDefault="009F2B83" w:rsidP="009F2B83">
      <w:pPr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4412D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The test results were repeated 10 times for the negative control. SD: Standard Deviation, CV: Coefficient of Variation.</w:t>
      </w:r>
    </w:p>
    <w:p w14:paraId="643956F4" w14:textId="77777777" w:rsidR="009F2B83" w:rsidRDefault="009F2B83" w:rsidP="009F2B83">
      <w:pPr>
        <w:jc w:val="left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94412D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SP: </w:t>
      </w:r>
      <w:r w:rsidRPr="0094412D">
        <w:rPr>
          <w:rFonts w:ascii="Times New Roman" w:hAnsi="Times New Roman" w:cs="Times New Roman" w:hint="eastAsia"/>
          <w:i/>
          <w:iCs/>
          <w:color w:val="000000" w:themeColor="text1"/>
          <w:sz w:val="22"/>
          <w:szCs w:val="22"/>
        </w:rPr>
        <w:t>Streptococcus pneumoniae</w:t>
      </w:r>
      <w:r w:rsidRPr="0094412D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, MP: </w:t>
      </w:r>
      <w:r w:rsidRPr="0094412D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Mycoplasma</w:t>
      </w:r>
      <w:r w:rsidRPr="0094412D">
        <w:rPr>
          <w:rFonts w:ascii="Times New Roman" w:hAnsi="Times New Roman" w:cs="Times New Roman" w:hint="eastAsia"/>
          <w:i/>
          <w:iCs/>
          <w:color w:val="000000" w:themeColor="text1"/>
          <w:sz w:val="22"/>
          <w:szCs w:val="22"/>
        </w:rPr>
        <w:t xml:space="preserve"> pneumoniae, HI: </w:t>
      </w:r>
      <w:proofErr w:type="spellStart"/>
      <w:r w:rsidRPr="0094412D">
        <w:rPr>
          <w:rFonts w:ascii="Times New Roman" w:hAnsi="Times New Roman" w:cs="Times New Roman" w:hint="eastAsia"/>
          <w:i/>
          <w:iCs/>
          <w:color w:val="000000" w:themeColor="text1"/>
          <w:sz w:val="22"/>
          <w:szCs w:val="22"/>
        </w:rPr>
        <w:t>Haemophilus</w:t>
      </w:r>
      <w:proofErr w:type="spellEnd"/>
      <w:r w:rsidRPr="0094412D">
        <w:rPr>
          <w:rFonts w:ascii="Times New Roman" w:hAnsi="Times New Roman" w:cs="Times New Roman" w:hint="eastAsia"/>
          <w:i/>
          <w:iCs/>
          <w:color w:val="000000" w:themeColor="text1"/>
          <w:sz w:val="22"/>
          <w:szCs w:val="22"/>
        </w:rPr>
        <w:t xml:space="preserve"> influenzae.</w:t>
      </w:r>
    </w:p>
    <w:p w14:paraId="108080FD" w14:textId="77777777" w:rsidR="00B007C8" w:rsidRDefault="00B007C8" w:rsidP="009F2B83">
      <w:pPr>
        <w:jc w:val="left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</w:p>
    <w:p w14:paraId="2222DBF7" w14:textId="77777777" w:rsidR="00B007C8" w:rsidRPr="00946BDB" w:rsidRDefault="00B007C8" w:rsidP="009F2B83">
      <w:pPr>
        <w:jc w:val="left"/>
        <w:rPr>
          <w:rFonts w:ascii="Times New Roman" w:hAnsi="Times New Roman" w:cs="Times New Roman"/>
          <w:sz w:val="22"/>
          <w:szCs w:val="22"/>
        </w:rPr>
      </w:pPr>
    </w:p>
    <w:p w14:paraId="0D719D2E" w14:textId="64C148E0" w:rsidR="00E52A0C" w:rsidRPr="00946BDB" w:rsidRDefault="00B007C8">
      <w:pPr>
        <w:rPr>
          <w:rFonts w:hint="eastAsia"/>
        </w:rPr>
      </w:pPr>
      <w:r w:rsidRPr="00946BDB"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 w:rsidRPr="00946BDB">
        <w:rPr>
          <w:rFonts w:ascii="Times New Roman" w:hAnsi="Times New Roman" w:cs="Times New Roman"/>
          <w:b/>
          <w:bCs/>
          <w:sz w:val="24"/>
        </w:rPr>
        <w:t>Table</w:t>
      </w:r>
      <w:r w:rsidRPr="00946BDB">
        <w:rPr>
          <w:rFonts w:ascii="Times New Roman" w:hAnsi="Times New Roman" w:cs="Times New Roman" w:hint="eastAsia"/>
          <w:b/>
          <w:bCs/>
          <w:sz w:val="24"/>
        </w:rPr>
        <w:t xml:space="preserve"> 4</w:t>
      </w:r>
      <w:r w:rsidRPr="00946BDB">
        <w:rPr>
          <w:rFonts w:ascii="Times New Roman" w:hAnsi="Times New Roman" w:cs="Times New Roman"/>
          <w:b/>
          <w:bCs/>
          <w:sz w:val="24"/>
        </w:rPr>
        <w:t>.</w:t>
      </w:r>
      <w:r w:rsidRPr="00946BDB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946BDB">
        <w:rPr>
          <w:rFonts w:ascii="Times New Roman" w:hAnsi="Times New Roman" w:cs="Times New Roman" w:hint="eastAsia"/>
          <w:sz w:val="24"/>
        </w:rPr>
        <w:t xml:space="preserve">Results of </w:t>
      </w:r>
      <w:proofErr w:type="spellStart"/>
      <w:r w:rsidRPr="00946BDB">
        <w:rPr>
          <w:rFonts w:ascii="Times New Roman" w:hAnsi="Times New Roman" w:cs="Times New Roman" w:hint="eastAsia"/>
          <w:sz w:val="24"/>
        </w:rPr>
        <w:t>ddPCR</w:t>
      </w:r>
      <w:proofErr w:type="spellEnd"/>
      <w:r w:rsidRPr="00946BDB">
        <w:rPr>
          <w:rFonts w:ascii="Times New Roman" w:hAnsi="Times New Roman" w:cs="Times New Roman" w:hint="eastAsia"/>
          <w:sz w:val="24"/>
        </w:rPr>
        <w:t xml:space="preserve"> specificity testing (copy number).</w:t>
      </w:r>
    </w:p>
    <w:tbl>
      <w:tblPr>
        <w:tblW w:w="5217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2"/>
        <w:gridCol w:w="59"/>
        <w:gridCol w:w="1128"/>
        <w:gridCol w:w="59"/>
        <w:gridCol w:w="1171"/>
        <w:gridCol w:w="59"/>
        <w:gridCol w:w="1355"/>
        <w:gridCol w:w="59"/>
        <w:gridCol w:w="1130"/>
        <w:gridCol w:w="59"/>
        <w:gridCol w:w="1154"/>
        <w:gridCol w:w="59"/>
        <w:gridCol w:w="1163"/>
        <w:gridCol w:w="59"/>
      </w:tblGrid>
      <w:tr w:rsidR="004B5BC6" w:rsidRPr="00916F15" w14:paraId="39904A69" w14:textId="77777777" w:rsidTr="00946BDB">
        <w:trPr>
          <w:gridAfter w:val="1"/>
          <w:wAfter w:w="34" w:type="pct"/>
          <w:trHeight w:val="340"/>
          <w:jc w:val="center"/>
        </w:trPr>
        <w:tc>
          <w:tcPr>
            <w:tcW w:w="655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263232" w14:textId="77777777" w:rsidR="00916F15" w:rsidRPr="00B007C8" w:rsidRDefault="00916F15" w:rsidP="00B007C8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Strains</w:t>
            </w:r>
          </w:p>
        </w:tc>
        <w:tc>
          <w:tcPr>
            <w:tcW w:w="686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608381" w14:textId="77777777" w:rsidR="00916F15" w:rsidRPr="00B007C8" w:rsidRDefault="00916F15" w:rsidP="00B007C8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007C8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15"/>
                <w:szCs w:val="15"/>
              </w:rPr>
              <w:t>Streptococcus</w:t>
            </w:r>
          </w:p>
          <w:p w14:paraId="74A1AF72" w14:textId="0448F0F8" w:rsidR="00916F15" w:rsidRPr="00B007C8" w:rsidRDefault="00916F15" w:rsidP="00B007C8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007C8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15"/>
                <w:szCs w:val="15"/>
              </w:rPr>
              <w:t>pneumoniae</w:t>
            </w:r>
          </w:p>
        </w:tc>
        <w:tc>
          <w:tcPr>
            <w:tcW w:w="711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D903C1" w14:textId="7D50F9C9" w:rsidR="00D713F4" w:rsidRPr="00B007C8" w:rsidRDefault="00D713F4" w:rsidP="00B007C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5"/>
                <w:szCs w:val="15"/>
              </w:rPr>
              <w:t>Mycoplasma</w:t>
            </w:r>
          </w:p>
          <w:p w14:paraId="6D69D1BF" w14:textId="5571DD40" w:rsidR="00916F15" w:rsidRPr="00B007C8" w:rsidRDefault="00D713F4" w:rsidP="00B007C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5"/>
                <w:szCs w:val="15"/>
              </w:rPr>
              <w:t>pneumoniae</w:t>
            </w:r>
          </w:p>
        </w:tc>
        <w:tc>
          <w:tcPr>
            <w:tcW w:w="818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3B26F5" w14:textId="274553A4" w:rsidR="00D713F4" w:rsidRPr="00B007C8" w:rsidRDefault="00D713F4" w:rsidP="00B007C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B007C8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5"/>
                <w:szCs w:val="15"/>
              </w:rPr>
              <w:t>Haemophilus</w:t>
            </w:r>
            <w:proofErr w:type="spellEnd"/>
          </w:p>
          <w:p w14:paraId="1D218FE6" w14:textId="268B8DDB" w:rsidR="00916F15" w:rsidRPr="00B007C8" w:rsidRDefault="00D713F4" w:rsidP="00B007C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5"/>
                <w:szCs w:val="15"/>
              </w:rPr>
              <w:t>influenzae</w:t>
            </w:r>
          </w:p>
        </w:tc>
        <w:tc>
          <w:tcPr>
            <w:tcW w:w="688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9A2766" w14:textId="52CDCB85" w:rsidR="00916F15" w:rsidRPr="00B007C8" w:rsidRDefault="00916F15" w:rsidP="00B007C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5"/>
                <w:szCs w:val="15"/>
              </w:rPr>
              <w:t>Klebsiella</w:t>
            </w:r>
          </w:p>
          <w:p w14:paraId="53E63A69" w14:textId="77777777" w:rsidR="00916F15" w:rsidRPr="00B007C8" w:rsidRDefault="00916F15" w:rsidP="00B007C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5"/>
                <w:szCs w:val="15"/>
              </w:rPr>
              <w:t>pneumoniae</w:t>
            </w:r>
          </w:p>
        </w:tc>
        <w:tc>
          <w:tcPr>
            <w:tcW w:w="701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5BBD7D" w14:textId="77777777" w:rsidR="00916F15" w:rsidRPr="00B007C8" w:rsidRDefault="00916F15" w:rsidP="00B007C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5"/>
                <w:szCs w:val="15"/>
              </w:rPr>
              <w:t>Pseudomonas</w:t>
            </w:r>
          </w:p>
          <w:p w14:paraId="54813B1A" w14:textId="3C0599AA" w:rsidR="00916F15" w:rsidRPr="00B007C8" w:rsidRDefault="00916F15" w:rsidP="00B007C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5"/>
                <w:szCs w:val="15"/>
              </w:rPr>
              <w:t>aeruginosa</w:t>
            </w:r>
          </w:p>
        </w:tc>
        <w:tc>
          <w:tcPr>
            <w:tcW w:w="707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C5345A" w14:textId="3DE4DB43" w:rsidR="00916F15" w:rsidRPr="00B007C8" w:rsidRDefault="00916F15" w:rsidP="00B007C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5"/>
                <w:szCs w:val="15"/>
              </w:rPr>
              <w:t>Staphylococcus</w:t>
            </w:r>
          </w:p>
          <w:p w14:paraId="34764DB8" w14:textId="77777777" w:rsidR="00916F15" w:rsidRPr="00B007C8" w:rsidRDefault="00916F15" w:rsidP="00B007C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5"/>
                <w:szCs w:val="15"/>
              </w:rPr>
              <w:t>aureus</w:t>
            </w:r>
          </w:p>
        </w:tc>
      </w:tr>
      <w:tr w:rsidR="004B5BC6" w:rsidRPr="00916F15" w14:paraId="1D52E63C" w14:textId="77777777" w:rsidTr="004B5BC6">
        <w:trPr>
          <w:gridAfter w:val="1"/>
          <w:wAfter w:w="34" w:type="pct"/>
          <w:trHeight w:val="340"/>
          <w:jc w:val="center"/>
        </w:trPr>
        <w:tc>
          <w:tcPr>
            <w:tcW w:w="655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D1D1D1" w:themeColor="background2" w:themeShade="E6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B90614" w14:textId="7A49FD53" w:rsidR="00916F15" w:rsidRPr="00B007C8" w:rsidRDefault="00916F15" w:rsidP="00B007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Copy</w:t>
            </w:r>
            <w:r w:rsidR="00D713F4" w:rsidRPr="00B007C8">
              <w:rPr>
                <w:rFonts w:ascii="Times New Roman" w:eastAsia="宋体" w:hAnsi="Times New Roman" w:cs="Times New Roman" w:hint="eastAsia"/>
                <w:color w:val="000000"/>
                <w:kern w:val="24"/>
                <w:sz w:val="15"/>
                <w:szCs w:val="15"/>
              </w:rPr>
              <w:t xml:space="preserve"> </w:t>
            </w:r>
            <w:r w:rsidRPr="00B007C8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number</w:t>
            </w:r>
          </w:p>
        </w:tc>
        <w:tc>
          <w:tcPr>
            <w:tcW w:w="686" w:type="pct"/>
            <w:gridSpan w:val="2"/>
            <w:tcBorders>
              <w:top w:val="single" w:sz="8" w:space="0" w:color="000000"/>
              <w:left w:val="single" w:sz="8" w:space="0" w:color="D1D1D1" w:themeColor="background2" w:themeShade="E6"/>
              <w:bottom w:val="single" w:sz="8" w:space="0" w:color="000000"/>
              <w:right w:val="single" w:sz="8" w:space="0" w:color="D1D1D1" w:themeColor="background2" w:themeShade="E6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2AE64A" w14:textId="0904FAAE" w:rsidR="00916F15" w:rsidRPr="00B007C8" w:rsidRDefault="00D713F4" w:rsidP="00B007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B007C8"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 w:rsidRPr="00B007C8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 w:rsidRPr="00B007C8"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77.7</w:t>
            </w:r>
          </w:p>
        </w:tc>
        <w:tc>
          <w:tcPr>
            <w:tcW w:w="711" w:type="pct"/>
            <w:gridSpan w:val="2"/>
            <w:tcBorders>
              <w:top w:val="single" w:sz="8" w:space="0" w:color="000000"/>
              <w:left w:val="single" w:sz="8" w:space="0" w:color="D1D1D1" w:themeColor="background2" w:themeShade="E6"/>
              <w:bottom w:val="single" w:sz="8" w:space="0" w:color="000000"/>
              <w:right w:val="single" w:sz="8" w:space="0" w:color="D1D1D1" w:themeColor="background2" w:themeShade="E6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D16120" w14:textId="558F967F" w:rsidR="00916F15" w:rsidRPr="00B007C8" w:rsidRDefault="00D713F4" w:rsidP="00B007C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007C8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237</w:t>
            </w:r>
          </w:p>
        </w:tc>
        <w:tc>
          <w:tcPr>
            <w:tcW w:w="818" w:type="pct"/>
            <w:gridSpan w:val="2"/>
            <w:tcBorders>
              <w:top w:val="single" w:sz="8" w:space="0" w:color="000000"/>
              <w:left w:val="single" w:sz="8" w:space="0" w:color="D1D1D1" w:themeColor="background2" w:themeShade="E6"/>
              <w:bottom w:val="single" w:sz="8" w:space="0" w:color="000000"/>
              <w:right w:val="single" w:sz="8" w:space="0" w:color="D1D1D1" w:themeColor="background2" w:themeShade="E6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87E3F7" w14:textId="534D32C6" w:rsidR="00916F15" w:rsidRPr="00B007C8" w:rsidRDefault="00D713F4" w:rsidP="00B007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B007C8"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25254.4</w:t>
            </w:r>
          </w:p>
        </w:tc>
        <w:tc>
          <w:tcPr>
            <w:tcW w:w="688" w:type="pct"/>
            <w:gridSpan w:val="2"/>
            <w:tcBorders>
              <w:top w:val="single" w:sz="8" w:space="0" w:color="000000"/>
              <w:left w:val="single" w:sz="8" w:space="0" w:color="D1D1D1" w:themeColor="background2" w:themeShade="E6"/>
              <w:bottom w:val="single" w:sz="8" w:space="0" w:color="000000"/>
              <w:right w:val="single" w:sz="8" w:space="0" w:color="D1D1D1" w:themeColor="background2" w:themeShade="E6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413E50" w14:textId="1EE964F1" w:rsidR="00916F15" w:rsidRPr="00B007C8" w:rsidRDefault="00D713F4" w:rsidP="00B007C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007C8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701" w:type="pct"/>
            <w:gridSpan w:val="2"/>
            <w:tcBorders>
              <w:top w:val="single" w:sz="8" w:space="0" w:color="000000"/>
              <w:left w:val="single" w:sz="8" w:space="0" w:color="D1D1D1" w:themeColor="background2" w:themeShade="E6"/>
              <w:bottom w:val="single" w:sz="8" w:space="0" w:color="000000"/>
              <w:right w:val="single" w:sz="8" w:space="0" w:color="D1D1D1" w:themeColor="background2" w:themeShade="E6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007D1F" w14:textId="30265022" w:rsidR="00916F15" w:rsidRPr="00B007C8" w:rsidRDefault="00D713F4" w:rsidP="00B007C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007C8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707" w:type="pct"/>
            <w:gridSpan w:val="2"/>
            <w:tcBorders>
              <w:top w:val="single" w:sz="8" w:space="0" w:color="000000"/>
              <w:left w:val="single" w:sz="8" w:space="0" w:color="D1D1D1" w:themeColor="background2" w:themeShade="E6"/>
              <w:bottom w:val="single" w:sz="8" w:space="0" w:color="000000"/>
              <w:right w:val="single" w:sz="8" w:space="0" w:color="FFFFFF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CCE3FB" w14:textId="24076F89" w:rsidR="00916F15" w:rsidRPr="00B007C8" w:rsidRDefault="00D713F4" w:rsidP="00B007C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007C8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4B5BC6" w:rsidRPr="00916F15" w14:paraId="6C602B39" w14:textId="77777777" w:rsidTr="00946BDB">
        <w:trPr>
          <w:gridAfter w:val="1"/>
          <w:wAfter w:w="34" w:type="pct"/>
          <w:trHeight w:val="397"/>
          <w:jc w:val="center"/>
        </w:trPr>
        <w:tc>
          <w:tcPr>
            <w:tcW w:w="655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573B4E" w14:textId="1CDA083F" w:rsidR="00D713F4" w:rsidRPr="00B007C8" w:rsidRDefault="00D713F4" w:rsidP="00B007C8">
            <w:pPr>
              <w:widowControl/>
              <w:jc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Strains</w:t>
            </w:r>
          </w:p>
        </w:tc>
        <w:tc>
          <w:tcPr>
            <w:tcW w:w="686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6C9019" w14:textId="09DBA779" w:rsidR="00D713F4" w:rsidRPr="00B007C8" w:rsidRDefault="00D713F4" w:rsidP="00B007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5"/>
                <w:szCs w:val="15"/>
              </w:rPr>
              <w:t>Acinetobacter</w:t>
            </w:r>
          </w:p>
          <w:p w14:paraId="07E0F4EA" w14:textId="77777777" w:rsidR="00D713F4" w:rsidRPr="00B007C8" w:rsidRDefault="00D713F4" w:rsidP="00B007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5"/>
                <w:szCs w:val="15"/>
              </w:rPr>
              <w:t>baumannii</w:t>
            </w:r>
          </w:p>
          <w:p w14:paraId="7D8AD8F4" w14:textId="77777777" w:rsidR="00D713F4" w:rsidRPr="00B007C8" w:rsidRDefault="00D713F4" w:rsidP="00B007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5"/>
                <w:szCs w:val="15"/>
              </w:rPr>
            </w:pPr>
          </w:p>
        </w:tc>
        <w:tc>
          <w:tcPr>
            <w:tcW w:w="711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B1FCA1" w14:textId="393861DF" w:rsidR="00D713F4" w:rsidRPr="00B007C8" w:rsidRDefault="00D713F4" w:rsidP="00B007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5"/>
                <w:szCs w:val="15"/>
              </w:rPr>
              <w:t>Mycobacterium tuberculosis</w:t>
            </w:r>
          </w:p>
        </w:tc>
        <w:tc>
          <w:tcPr>
            <w:tcW w:w="818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358D39" w14:textId="411D4C79" w:rsidR="00D713F4" w:rsidRPr="00B007C8" w:rsidRDefault="008967D0" w:rsidP="00B007C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5"/>
                <w:szCs w:val="15"/>
              </w:rPr>
              <w:t xml:space="preserve">Corynebacterium </w:t>
            </w:r>
            <w:proofErr w:type="spellStart"/>
            <w:r w:rsidRPr="00B007C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5"/>
                <w:szCs w:val="15"/>
              </w:rPr>
              <w:t>pseudodiphther</w:t>
            </w:r>
            <w:r w:rsidR="00B007C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5"/>
                <w:szCs w:val="15"/>
              </w:rPr>
              <w:t>-</w:t>
            </w:r>
            <w:r w:rsidRPr="00B007C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5"/>
                <w:szCs w:val="15"/>
              </w:rPr>
              <w:t>iticum</w:t>
            </w:r>
            <w:proofErr w:type="spellEnd"/>
          </w:p>
        </w:tc>
        <w:tc>
          <w:tcPr>
            <w:tcW w:w="688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F39C4C" w14:textId="53EE48F5" w:rsidR="00D713F4" w:rsidRPr="00B007C8" w:rsidRDefault="00D713F4" w:rsidP="00B007C8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5"/>
                <w:szCs w:val="15"/>
              </w:rPr>
            </w:pPr>
            <w:proofErr w:type="spellStart"/>
            <w:r w:rsidRPr="00B007C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5"/>
                <w:szCs w:val="15"/>
              </w:rPr>
              <w:t>Haemophilus</w:t>
            </w:r>
            <w:proofErr w:type="spellEnd"/>
            <w:r w:rsidRPr="00B007C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5"/>
                <w:szCs w:val="15"/>
              </w:rPr>
              <w:t xml:space="preserve"> </w:t>
            </w:r>
            <w:proofErr w:type="spellStart"/>
            <w:r w:rsidRPr="00B007C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5"/>
                <w:szCs w:val="15"/>
              </w:rPr>
              <w:t>parainfluenzae</w:t>
            </w:r>
            <w:proofErr w:type="spellEnd"/>
          </w:p>
          <w:p w14:paraId="4E778A4A" w14:textId="77777777" w:rsidR="00D713F4" w:rsidRPr="00B007C8" w:rsidRDefault="00D713F4" w:rsidP="00B007C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1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56A944" w14:textId="4AB47E09" w:rsidR="00D713F4" w:rsidRPr="00B007C8" w:rsidRDefault="00D713F4" w:rsidP="00B007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5"/>
                <w:szCs w:val="15"/>
              </w:rPr>
            </w:pPr>
            <w:proofErr w:type="spellStart"/>
            <w:r w:rsidRPr="00B007C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5"/>
                <w:szCs w:val="15"/>
              </w:rPr>
              <w:t>Haemophilus</w:t>
            </w:r>
            <w:proofErr w:type="spellEnd"/>
          </w:p>
          <w:p w14:paraId="5B0116C4" w14:textId="45A84F4E" w:rsidR="00D713F4" w:rsidRPr="00B007C8" w:rsidRDefault="00D713F4" w:rsidP="00B007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5"/>
                <w:szCs w:val="15"/>
              </w:rPr>
            </w:pPr>
            <w:proofErr w:type="spellStart"/>
            <w:r w:rsidRPr="00B007C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5"/>
                <w:szCs w:val="15"/>
              </w:rPr>
              <w:t>lyticus</w:t>
            </w:r>
            <w:proofErr w:type="spellEnd"/>
          </w:p>
        </w:tc>
        <w:tc>
          <w:tcPr>
            <w:tcW w:w="707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375F26" w14:textId="0953F823" w:rsidR="00D713F4" w:rsidRPr="00B007C8" w:rsidRDefault="00D713F4" w:rsidP="00B007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5"/>
                <w:szCs w:val="15"/>
              </w:rPr>
            </w:pPr>
            <w:proofErr w:type="spellStart"/>
            <w:r w:rsidRPr="00B007C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5"/>
                <w:szCs w:val="15"/>
              </w:rPr>
              <w:t>Haemophilus</w:t>
            </w:r>
            <w:proofErr w:type="spellEnd"/>
          </w:p>
          <w:p w14:paraId="63CCE75A" w14:textId="764A1755" w:rsidR="00D713F4" w:rsidRPr="00B007C8" w:rsidRDefault="00D713F4" w:rsidP="00B007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5"/>
                <w:szCs w:val="15"/>
              </w:rPr>
            </w:pPr>
            <w:proofErr w:type="spellStart"/>
            <w:r w:rsidRPr="00B007C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5"/>
                <w:szCs w:val="15"/>
              </w:rPr>
              <w:t>parahemlyticus</w:t>
            </w:r>
            <w:proofErr w:type="spellEnd"/>
          </w:p>
          <w:p w14:paraId="53D34DE5" w14:textId="77777777" w:rsidR="00D713F4" w:rsidRPr="00B007C8" w:rsidRDefault="00D713F4" w:rsidP="00B007C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4B5BC6" w:rsidRPr="00916F15" w14:paraId="4CB2BA3A" w14:textId="77777777" w:rsidTr="004B5BC6">
        <w:trPr>
          <w:gridAfter w:val="1"/>
          <w:wAfter w:w="34" w:type="pct"/>
          <w:trHeight w:val="340"/>
          <w:jc w:val="center"/>
        </w:trPr>
        <w:tc>
          <w:tcPr>
            <w:tcW w:w="655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D1D1D1" w:themeColor="background2" w:themeShade="E6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670C2A" w14:textId="64FF1517" w:rsidR="00D713F4" w:rsidRPr="00B007C8" w:rsidRDefault="00D713F4" w:rsidP="00B007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Copy</w:t>
            </w:r>
            <w:r w:rsidRPr="00B007C8">
              <w:rPr>
                <w:rFonts w:ascii="Times New Roman" w:eastAsia="宋体" w:hAnsi="Times New Roman" w:cs="Times New Roman" w:hint="eastAsia"/>
                <w:color w:val="000000"/>
                <w:kern w:val="24"/>
                <w:sz w:val="15"/>
                <w:szCs w:val="15"/>
              </w:rPr>
              <w:t xml:space="preserve"> </w:t>
            </w:r>
            <w:r w:rsidRPr="00B007C8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number</w:t>
            </w:r>
          </w:p>
        </w:tc>
        <w:tc>
          <w:tcPr>
            <w:tcW w:w="686" w:type="pct"/>
            <w:gridSpan w:val="2"/>
            <w:tcBorders>
              <w:top w:val="single" w:sz="8" w:space="0" w:color="000000"/>
              <w:left w:val="single" w:sz="8" w:space="0" w:color="D1D1D1" w:themeColor="background2" w:themeShade="E6"/>
              <w:bottom w:val="single" w:sz="8" w:space="0" w:color="000000"/>
              <w:right w:val="single" w:sz="8" w:space="0" w:color="D1D1D1" w:themeColor="background2" w:themeShade="E6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4A74CF" w14:textId="698FD74C" w:rsidR="00D713F4" w:rsidRPr="00B007C8" w:rsidRDefault="00D713F4" w:rsidP="00B007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 w:hint="eastAsia"/>
                <w:color w:val="000000"/>
                <w:kern w:val="24"/>
                <w:sz w:val="15"/>
                <w:szCs w:val="15"/>
              </w:rPr>
              <w:t>0</w:t>
            </w:r>
          </w:p>
        </w:tc>
        <w:tc>
          <w:tcPr>
            <w:tcW w:w="711" w:type="pct"/>
            <w:gridSpan w:val="2"/>
            <w:tcBorders>
              <w:top w:val="single" w:sz="8" w:space="0" w:color="000000"/>
              <w:left w:val="single" w:sz="8" w:space="0" w:color="D1D1D1" w:themeColor="background2" w:themeShade="E6"/>
              <w:bottom w:val="single" w:sz="8" w:space="0" w:color="000000"/>
              <w:right w:val="single" w:sz="8" w:space="0" w:color="D1D1D1" w:themeColor="background2" w:themeShade="E6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7002F6" w14:textId="1C906635" w:rsidR="00D713F4" w:rsidRPr="00B007C8" w:rsidRDefault="00D713F4" w:rsidP="00B007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 w:hint="eastAsia"/>
                <w:color w:val="000000"/>
                <w:kern w:val="24"/>
                <w:sz w:val="15"/>
                <w:szCs w:val="15"/>
              </w:rPr>
              <w:t>0</w:t>
            </w:r>
          </w:p>
        </w:tc>
        <w:tc>
          <w:tcPr>
            <w:tcW w:w="818" w:type="pct"/>
            <w:gridSpan w:val="2"/>
            <w:tcBorders>
              <w:top w:val="single" w:sz="8" w:space="0" w:color="000000"/>
              <w:left w:val="single" w:sz="8" w:space="0" w:color="D1D1D1" w:themeColor="background2" w:themeShade="E6"/>
              <w:bottom w:val="single" w:sz="8" w:space="0" w:color="000000"/>
              <w:right w:val="single" w:sz="8" w:space="0" w:color="D1D1D1" w:themeColor="background2" w:themeShade="E6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2E886F" w14:textId="66790197" w:rsidR="00D713F4" w:rsidRPr="00B007C8" w:rsidRDefault="00D713F4" w:rsidP="00B007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 w:hint="eastAsia"/>
                <w:color w:val="000000"/>
                <w:kern w:val="24"/>
                <w:sz w:val="15"/>
                <w:szCs w:val="15"/>
              </w:rPr>
              <w:t>0</w:t>
            </w:r>
          </w:p>
        </w:tc>
        <w:tc>
          <w:tcPr>
            <w:tcW w:w="688" w:type="pct"/>
            <w:gridSpan w:val="2"/>
            <w:tcBorders>
              <w:top w:val="single" w:sz="8" w:space="0" w:color="000000"/>
              <w:left w:val="single" w:sz="8" w:space="0" w:color="D1D1D1" w:themeColor="background2" w:themeShade="E6"/>
              <w:bottom w:val="single" w:sz="8" w:space="0" w:color="000000"/>
              <w:right w:val="single" w:sz="8" w:space="0" w:color="D1D1D1" w:themeColor="background2" w:themeShade="E6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34E7D5" w14:textId="5329D6DC" w:rsidR="00D713F4" w:rsidRPr="00B007C8" w:rsidRDefault="00D713F4" w:rsidP="00B007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 w:hint="eastAsia"/>
                <w:color w:val="000000"/>
                <w:kern w:val="24"/>
                <w:sz w:val="15"/>
                <w:szCs w:val="15"/>
              </w:rPr>
              <w:t>0</w:t>
            </w:r>
          </w:p>
        </w:tc>
        <w:tc>
          <w:tcPr>
            <w:tcW w:w="701" w:type="pct"/>
            <w:gridSpan w:val="2"/>
            <w:tcBorders>
              <w:top w:val="single" w:sz="8" w:space="0" w:color="000000"/>
              <w:left w:val="single" w:sz="8" w:space="0" w:color="D1D1D1" w:themeColor="background2" w:themeShade="E6"/>
              <w:bottom w:val="single" w:sz="8" w:space="0" w:color="000000"/>
              <w:right w:val="single" w:sz="8" w:space="0" w:color="D1D1D1" w:themeColor="background2" w:themeShade="E6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AECA98" w14:textId="3B07AB21" w:rsidR="00D713F4" w:rsidRPr="00B007C8" w:rsidRDefault="00D713F4" w:rsidP="00B007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 w:hint="eastAsia"/>
                <w:color w:val="000000"/>
                <w:kern w:val="24"/>
                <w:sz w:val="15"/>
                <w:szCs w:val="15"/>
              </w:rPr>
              <w:t>0</w:t>
            </w:r>
          </w:p>
        </w:tc>
        <w:tc>
          <w:tcPr>
            <w:tcW w:w="707" w:type="pct"/>
            <w:gridSpan w:val="2"/>
            <w:tcBorders>
              <w:top w:val="single" w:sz="8" w:space="0" w:color="000000"/>
              <w:left w:val="single" w:sz="8" w:space="0" w:color="D1D1D1" w:themeColor="background2" w:themeShade="E6"/>
              <w:bottom w:val="single" w:sz="8" w:space="0" w:color="000000"/>
              <w:right w:val="single" w:sz="8" w:space="0" w:color="FFFFFF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9EF891" w14:textId="340E8F7C" w:rsidR="00D713F4" w:rsidRPr="00B007C8" w:rsidRDefault="00D713F4" w:rsidP="00B007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 w:hint="eastAsia"/>
                <w:color w:val="000000"/>
                <w:kern w:val="24"/>
                <w:sz w:val="15"/>
                <w:szCs w:val="15"/>
              </w:rPr>
              <w:t>0</w:t>
            </w:r>
          </w:p>
        </w:tc>
      </w:tr>
      <w:tr w:rsidR="004B5BC6" w:rsidRPr="00916F15" w14:paraId="6F91301E" w14:textId="77777777" w:rsidTr="00946BDB">
        <w:trPr>
          <w:gridAfter w:val="1"/>
          <w:wAfter w:w="34" w:type="pct"/>
          <w:trHeight w:val="584"/>
          <w:jc w:val="center"/>
        </w:trPr>
        <w:tc>
          <w:tcPr>
            <w:tcW w:w="655" w:type="pct"/>
            <w:tcBorders>
              <w:top w:val="single" w:sz="8" w:space="0" w:color="000000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9F1E1B" w14:textId="311C6416" w:rsidR="00D713F4" w:rsidRPr="00B007C8" w:rsidRDefault="00D713F4" w:rsidP="00B007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Strains</w:t>
            </w:r>
          </w:p>
        </w:tc>
        <w:tc>
          <w:tcPr>
            <w:tcW w:w="686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E0E1FF" w14:textId="75631A86" w:rsidR="00495739" w:rsidRPr="00B007C8" w:rsidRDefault="00495739" w:rsidP="00B007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5"/>
                <w:szCs w:val="15"/>
              </w:rPr>
              <w:t>Escherichia</w:t>
            </w:r>
          </w:p>
          <w:p w14:paraId="1652E640" w14:textId="254ACA7B" w:rsidR="00D713F4" w:rsidRPr="00B007C8" w:rsidRDefault="00495739" w:rsidP="00B007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5"/>
                <w:szCs w:val="15"/>
              </w:rPr>
              <w:t>coli</w:t>
            </w:r>
          </w:p>
        </w:tc>
        <w:tc>
          <w:tcPr>
            <w:tcW w:w="711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ADFD72" w14:textId="77777777" w:rsidR="00495739" w:rsidRPr="00B007C8" w:rsidRDefault="00495739" w:rsidP="00B007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5"/>
                <w:szCs w:val="15"/>
              </w:rPr>
              <w:t>Candida albicans</w:t>
            </w:r>
          </w:p>
          <w:p w14:paraId="0557E338" w14:textId="77777777" w:rsidR="00D713F4" w:rsidRPr="00B007C8" w:rsidRDefault="00D713F4" w:rsidP="00B007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5"/>
                <w:szCs w:val="15"/>
              </w:rPr>
            </w:pPr>
          </w:p>
        </w:tc>
        <w:tc>
          <w:tcPr>
            <w:tcW w:w="818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2B4F47" w14:textId="7724EAFB" w:rsidR="00D713F4" w:rsidRPr="00B007C8" w:rsidRDefault="00495739" w:rsidP="00B007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5"/>
                <w:szCs w:val="15"/>
              </w:rPr>
              <w:t xml:space="preserve">Stenotrophomonas </w:t>
            </w:r>
            <w:proofErr w:type="spellStart"/>
            <w:r w:rsidRPr="00B007C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5"/>
                <w:szCs w:val="15"/>
              </w:rPr>
              <w:t>maltophilia</w:t>
            </w:r>
            <w:proofErr w:type="spellEnd"/>
          </w:p>
          <w:p w14:paraId="17B49724" w14:textId="77777777" w:rsidR="00495739" w:rsidRPr="00B007C8" w:rsidRDefault="00495739" w:rsidP="00B007C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88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16F19C" w14:textId="2774B718" w:rsidR="00D713F4" w:rsidRPr="00B007C8" w:rsidRDefault="008967D0" w:rsidP="00B007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5"/>
                <w:szCs w:val="15"/>
              </w:rPr>
              <w:t>Clostridium difficile</w:t>
            </w:r>
          </w:p>
        </w:tc>
        <w:tc>
          <w:tcPr>
            <w:tcW w:w="701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3FA39F" w14:textId="59790F9A" w:rsidR="00D713F4" w:rsidRPr="00B007C8" w:rsidRDefault="008967D0" w:rsidP="00B007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5"/>
                <w:szCs w:val="15"/>
              </w:rPr>
              <w:t>Listeria monocytogenes</w:t>
            </w:r>
          </w:p>
        </w:tc>
        <w:tc>
          <w:tcPr>
            <w:tcW w:w="707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74DC35" w14:textId="4F7F435D" w:rsidR="00D713F4" w:rsidRPr="00B007C8" w:rsidRDefault="008967D0" w:rsidP="00B007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5"/>
                <w:szCs w:val="15"/>
              </w:rPr>
              <w:t>Streptococcus salivarius</w:t>
            </w:r>
          </w:p>
        </w:tc>
      </w:tr>
      <w:tr w:rsidR="004B5BC6" w:rsidRPr="00916F15" w14:paraId="1EF6AEC8" w14:textId="77777777" w:rsidTr="00946BDB">
        <w:trPr>
          <w:gridAfter w:val="1"/>
          <w:wAfter w:w="34" w:type="pct"/>
          <w:trHeight w:val="340"/>
          <w:jc w:val="center"/>
        </w:trPr>
        <w:tc>
          <w:tcPr>
            <w:tcW w:w="655" w:type="pct"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single" w:sz="8" w:space="0" w:color="D1D1D1" w:themeColor="background2" w:themeShade="E6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796809" w14:textId="15899D76" w:rsidR="00D713F4" w:rsidRPr="00B007C8" w:rsidRDefault="00D713F4" w:rsidP="00B007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Copy</w:t>
            </w:r>
            <w:r w:rsidRPr="00B007C8">
              <w:rPr>
                <w:rFonts w:ascii="Times New Roman" w:eastAsia="宋体" w:hAnsi="Times New Roman" w:cs="Times New Roman" w:hint="eastAsia"/>
                <w:color w:val="000000"/>
                <w:kern w:val="24"/>
                <w:sz w:val="15"/>
                <w:szCs w:val="15"/>
              </w:rPr>
              <w:t xml:space="preserve"> </w:t>
            </w:r>
            <w:r w:rsidRPr="00B007C8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number</w:t>
            </w:r>
          </w:p>
        </w:tc>
        <w:tc>
          <w:tcPr>
            <w:tcW w:w="686" w:type="pct"/>
            <w:gridSpan w:val="2"/>
            <w:tcBorders>
              <w:top w:val="single" w:sz="8" w:space="0" w:color="auto"/>
              <w:left w:val="single" w:sz="8" w:space="0" w:color="D1D1D1" w:themeColor="background2" w:themeShade="E6"/>
              <w:bottom w:val="single" w:sz="8" w:space="0" w:color="000000"/>
              <w:right w:val="single" w:sz="8" w:space="0" w:color="D1D1D1" w:themeColor="background2" w:themeShade="E6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98EBFA" w14:textId="296CB58E" w:rsidR="00D713F4" w:rsidRPr="00B007C8" w:rsidRDefault="00D713F4" w:rsidP="00B007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 w:hint="eastAsia"/>
                <w:color w:val="000000"/>
                <w:kern w:val="24"/>
                <w:sz w:val="15"/>
                <w:szCs w:val="15"/>
              </w:rPr>
              <w:t>0</w:t>
            </w:r>
          </w:p>
        </w:tc>
        <w:tc>
          <w:tcPr>
            <w:tcW w:w="711" w:type="pct"/>
            <w:gridSpan w:val="2"/>
            <w:tcBorders>
              <w:top w:val="single" w:sz="8" w:space="0" w:color="auto"/>
              <w:left w:val="single" w:sz="8" w:space="0" w:color="D1D1D1" w:themeColor="background2" w:themeShade="E6"/>
              <w:bottom w:val="single" w:sz="8" w:space="0" w:color="000000"/>
              <w:right w:val="single" w:sz="8" w:space="0" w:color="D1D1D1" w:themeColor="background2" w:themeShade="E6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A18CF8" w14:textId="0DBDA682" w:rsidR="00D713F4" w:rsidRPr="00B007C8" w:rsidRDefault="00D713F4" w:rsidP="00B007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 w:hint="eastAsia"/>
                <w:color w:val="000000"/>
                <w:kern w:val="24"/>
                <w:sz w:val="15"/>
                <w:szCs w:val="15"/>
              </w:rPr>
              <w:t>0</w:t>
            </w:r>
          </w:p>
        </w:tc>
        <w:tc>
          <w:tcPr>
            <w:tcW w:w="818" w:type="pct"/>
            <w:gridSpan w:val="2"/>
            <w:tcBorders>
              <w:top w:val="single" w:sz="8" w:space="0" w:color="auto"/>
              <w:left w:val="single" w:sz="8" w:space="0" w:color="D1D1D1" w:themeColor="background2" w:themeShade="E6"/>
              <w:bottom w:val="single" w:sz="8" w:space="0" w:color="000000"/>
              <w:right w:val="single" w:sz="8" w:space="0" w:color="D1D1D1" w:themeColor="background2" w:themeShade="E6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A9D3F2" w14:textId="0767D483" w:rsidR="00D713F4" w:rsidRPr="00B007C8" w:rsidRDefault="00D713F4" w:rsidP="00B007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 w:hint="eastAsia"/>
                <w:color w:val="000000"/>
                <w:kern w:val="24"/>
                <w:sz w:val="15"/>
                <w:szCs w:val="15"/>
              </w:rPr>
              <w:t>0</w:t>
            </w:r>
          </w:p>
        </w:tc>
        <w:tc>
          <w:tcPr>
            <w:tcW w:w="688" w:type="pct"/>
            <w:gridSpan w:val="2"/>
            <w:tcBorders>
              <w:top w:val="single" w:sz="8" w:space="0" w:color="auto"/>
              <w:left w:val="single" w:sz="8" w:space="0" w:color="D1D1D1" w:themeColor="background2" w:themeShade="E6"/>
              <w:bottom w:val="single" w:sz="8" w:space="0" w:color="000000"/>
              <w:right w:val="single" w:sz="8" w:space="0" w:color="D1D1D1" w:themeColor="background2" w:themeShade="E6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34BA31" w14:textId="163E66E6" w:rsidR="00D713F4" w:rsidRPr="00B007C8" w:rsidRDefault="00D713F4" w:rsidP="00B007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 w:hint="eastAsia"/>
                <w:color w:val="000000"/>
                <w:kern w:val="24"/>
                <w:sz w:val="15"/>
                <w:szCs w:val="15"/>
              </w:rPr>
              <w:t>0</w:t>
            </w:r>
          </w:p>
        </w:tc>
        <w:tc>
          <w:tcPr>
            <w:tcW w:w="701" w:type="pct"/>
            <w:gridSpan w:val="2"/>
            <w:tcBorders>
              <w:top w:val="single" w:sz="8" w:space="0" w:color="auto"/>
              <w:left w:val="single" w:sz="8" w:space="0" w:color="D1D1D1" w:themeColor="background2" w:themeShade="E6"/>
              <w:bottom w:val="single" w:sz="8" w:space="0" w:color="000000"/>
              <w:right w:val="single" w:sz="8" w:space="0" w:color="D1D1D1" w:themeColor="background2" w:themeShade="E6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D7A405" w14:textId="3BDA426C" w:rsidR="00D713F4" w:rsidRPr="00B007C8" w:rsidRDefault="00D713F4" w:rsidP="00B007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 w:hint="eastAsia"/>
                <w:color w:val="000000"/>
                <w:kern w:val="24"/>
                <w:sz w:val="15"/>
                <w:szCs w:val="15"/>
              </w:rPr>
              <w:t>0</w:t>
            </w:r>
          </w:p>
        </w:tc>
        <w:tc>
          <w:tcPr>
            <w:tcW w:w="707" w:type="pct"/>
            <w:gridSpan w:val="2"/>
            <w:tcBorders>
              <w:top w:val="single" w:sz="8" w:space="0" w:color="auto"/>
              <w:left w:val="single" w:sz="8" w:space="0" w:color="D1D1D1" w:themeColor="background2" w:themeShade="E6"/>
              <w:bottom w:val="single" w:sz="8" w:space="0" w:color="000000"/>
              <w:right w:val="single" w:sz="8" w:space="0" w:color="FFFFFF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BC32D4" w14:textId="377A6CA8" w:rsidR="00D713F4" w:rsidRPr="00B007C8" w:rsidRDefault="00D713F4" w:rsidP="00B007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 w:hint="eastAsia"/>
                <w:color w:val="000000"/>
                <w:kern w:val="24"/>
                <w:sz w:val="15"/>
                <w:szCs w:val="15"/>
              </w:rPr>
              <w:t>0</w:t>
            </w:r>
          </w:p>
        </w:tc>
      </w:tr>
      <w:tr w:rsidR="004B5BC6" w:rsidRPr="00916F15" w14:paraId="23F8BF6B" w14:textId="77777777" w:rsidTr="00946BDB">
        <w:trPr>
          <w:gridAfter w:val="1"/>
          <w:wAfter w:w="34" w:type="pct"/>
          <w:trHeight w:val="584"/>
          <w:jc w:val="center"/>
        </w:trPr>
        <w:tc>
          <w:tcPr>
            <w:tcW w:w="655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9BF83C" w14:textId="15BD44DD" w:rsidR="00D713F4" w:rsidRPr="00B007C8" w:rsidRDefault="00D713F4" w:rsidP="00B007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Strains</w:t>
            </w:r>
          </w:p>
        </w:tc>
        <w:tc>
          <w:tcPr>
            <w:tcW w:w="686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8EFDE0" w14:textId="6DDA5D5A" w:rsidR="00D713F4" w:rsidRPr="00B007C8" w:rsidRDefault="008967D0" w:rsidP="00B007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5"/>
                <w:szCs w:val="15"/>
              </w:rPr>
              <w:t>Streptococcus mitis</w:t>
            </w:r>
          </w:p>
        </w:tc>
        <w:tc>
          <w:tcPr>
            <w:tcW w:w="711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AE3965" w14:textId="6718CE5D" w:rsidR="00D713F4" w:rsidRPr="00B007C8" w:rsidRDefault="008967D0" w:rsidP="00B007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5"/>
                <w:szCs w:val="15"/>
              </w:rPr>
              <w:t>Streptococcus agalactiae</w:t>
            </w:r>
          </w:p>
        </w:tc>
        <w:tc>
          <w:tcPr>
            <w:tcW w:w="818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DC81F4" w14:textId="03ECE5C6" w:rsidR="00D713F4" w:rsidRPr="00B007C8" w:rsidRDefault="008967D0" w:rsidP="00B007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5"/>
                <w:szCs w:val="15"/>
              </w:rPr>
              <w:t>Streptococcus pyogenes</w:t>
            </w:r>
          </w:p>
        </w:tc>
        <w:tc>
          <w:tcPr>
            <w:tcW w:w="688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723233" w14:textId="0325066A" w:rsidR="00D713F4" w:rsidRPr="00B007C8" w:rsidRDefault="008967D0" w:rsidP="00B007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5"/>
                <w:szCs w:val="15"/>
              </w:rPr>
              <w:t xml:space="preserve">Streptococcus </w:t>
            </w:r>
            <w:proofErr w:type="spellStart"/>
            <w:r w:rsidRPr="00B007C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5"/>
                <w:szCs w:val="15"/>
              </w:rPr>
              <w:t>oralis</w:t>
            </w:r>
            <w:proofErr w:type="spellEnd"/>
          </w:p>
        </w:tc>
        <w:tc>
          <w:tcPr>
            <w:tcW w:w="701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F4039C" w14:textId="13BEAE39" w:rsidR="00D713F4" w:rsidRPr="00B007C8" w:rsidRDefault="008967D0" w:rsidP="00B007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5"/>
                <w:szCs w:val="15"/>
              </w:rPr>
              <w:t>Streptococcus suis</w:t>
            </w:r>
          </w:p>
          <w:p w14:paraId="45FCB015" w14:textId="77777777" w:rsidR="008967D0" w:rsidRPr="00B007C8" w:rsidRDefault="008967D0" w:rsidP="00B007C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7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FC0281" w14:textId="30A9841F" w:rsidR="00D713F4" w:rsidRPr="00B007C8" w:rsidRDefault="008967D0" w:rsidP="00B007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5"/>
                <w:szCs w:val="15"/>
              </w:rPr>
              <w:t>streptococcus mutans</w:t>
            </w:r>
          </w:p>
        </w:tc>
      </w:tr>
      <w:tr w:rsidR="004B5BC6" w:rsidRPr="00916F15" w14:paraId="5A4E2DCC" w14:textId="77777777" w:rsidTr="00946BDB">
        <w:trPr>
          <w:gridAfter w:val="1"/>
          <w:wAfter w:w="34" w:type="pct"/>
          <w:trHeight w:val="340"/>
          <w:jc w:val="center"/>
        </w:trPr>
        <w:tc>
          <w:tcPr>
            <w:tcW w:w="655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D1D1D1" w:themeColor="background2" w:themeShade="E6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8A07E7" w14:textId="19078191" w:rsidR="00D713F4" w:rsidRPr="00B007C8" w:rsidRDefault="00D713F4" w:rsidP="00B007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Copy</w:t>
            </w:r>
            <w:r w:rsidRPr="00B007C8">
              <w:rPr>
                <w:rFonts w:ascii="Times New Roman" w:eastAsia="宋体" w:hAnsi="Times New Roman" w:cs="Times New Roman" w:hint="eastAsia"/>
                <w:color w:val="000000"/>
                <w:kern w:val="24"/>
                <w:sz w:val="15"/>
                <w:szCs w:val="15"/>
              </w:rPr>
              <w:t xml:space="preserve"> </w:t>
            </w:r>
            <w:r w:rsidRPr="00B007C8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number</w:t>
            </w:r>
          </w:p>
        </w:tc>
        <w:tc>
          <w:tcPr>
            <w:tcW w:w="686" w:type="pct"/>
            <w:gridSpan w:val="2"/>
            <w:tcBorders>
              <w:top w:val="single" w:sz="8" w:space="0" w:color="000000"/>
              <w:left w:val="single" w:sz="8" w:space="0" w:color="D1D1D1" w:themeColor="background2" w:themeShade="E6"/>
              <w:bottom w:val="single" w:sz="8" w:space="0" w:color="000000"/>
              <w:right w:val="single" w:sz="8" w:space="0" w:color="D1D1D1" w:themeColor="background2" w:themeShade="E6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5E16C3" w14:textId="1802B3A0" w:rsidR="00D713F4" w:rsidRPr="00B007C8" w:rsidRDefault="00D713F4" w:rsidP="00B007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 w:hint="eastAsia"/>
                <w:color w:val="000000"/>
                <w:kern w:val="24"/>
                <w:sz w:val="15"/>
                <w:szCs w:val="15"/>
              </w:rPr>
              <w:t>0</w:t>
            </w:r>
          </w:p>
        </w:tc>
        <w:tc>
          <w:tcPr>
            <w:tcW w:w="711" w:type="pct"/>
            <w:gridSpan w:val="2"/>
            <w:tcBorders>
              <w:top w:val="single" w:sz="8" w:space="0" w:color="000000"/>
              <w:left w:val="single" w:sz="8" w:space="0" w:color="D1D1D1" w:themeColor="background2" w:themeShade="E6"/>
              <w:bottom w:val="single" w:sz="8" w:space="0" w:color="000000"/>
              <w:right w:val="single" w:sz="8" w:space="0" w:color="D1D1D1" w:themeColor="background2" w:themeShade="E6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9C1B9F" w14:textId="3AB1BC8B" w:rsidR="00D713F4" w:rsidRPr="00B007C8" w:rsidRDefault="00D713F4" w:rsidP="00B007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 w:hint="eastAsia"/>
                <w:color w:val="000000"/>
                <w:kern w:val="24"/>
                <w:sz w:val="15"/>
                <w:szCs w:val="15"/>
              </w:rPr>
              <w:t>0</w:t>
            </w:r>
          </w:p>
        </w:tc>
        <w:tc>
          <w:tcPr>
            <w:tcW w:w="818" w:type="pct"/>
            <w:gridSpan w:val="2"/>
            <w:tcBorders>
              <w:top w:val="single" w:sz="8" w:space="0" w:color="000000"/>
              <w:left w:val="single" w:sz="8" w:space="0" w:color="D1D1D1" w:themeColor="background2" w:themeShade="E6"/>
              <w:bottom w:val="single" w:sz="8" w:space="0" w:color="000000"/>
              <w:right w:val="single" w:sz="8" w:space="0" w:color="D1D1D1" w:themeColor="background2" w:themeShade="E6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DC6214" w14:textId="4F9AFBE8" w:rsidR="00D713F4" w:rsidRPr="00B007C8" w:rsidRDefault="00D713F4" w:rsidP="00B007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 w:hint="eastAsia"/>
                <w:color w:val="000000"/>
                <w:kern w:val="24"/>
                <w:sz w:val="15"/>
                <w:szCs w:val="15"/>
              </w:rPr>
              <w:t>0</w:t>
            </w:r>
          </w:p>
        </w:tc>
        <w:tc>
          <w:tcPr>
            <w:tcW w:w="688" w:type="pct"/>
            <w:gridSpan w:val="2"/>
            <w:tcBorders>
              <w:top w:val="single" w:sz="8" w:space="0" w:color="000000"/>
              <w:left w:val="single" w:sz="8" w:space="0" w:color="D1D1D1" w:themeColor="background2" w:themeShade="E6"/>
              <w:bottom w:val="single" w:sz="8" w:space="0" w:color="000000"/>
              <w:right w:val="single" w:sz="8" w:space="0" w:color="D1D1D1" w:themeColor="background2" w:themeShade="E6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AB5F66" w14:textId="07BEE434" w:rsidR="00D713F4" w:rsidRPr="00B007C8" w:rsidRDefault="00D713F4" w:rsidP="00B007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 w:hint="eastAsia"/>
                <w:color w:val="000000"/>
                <w:kern w:val="24"/>
                <w:sz w:val="15"/>
                <w:szCs w:val="15"/>
              </w:rPr>
              <w:t>0</w:t>
            </w:r>
          </w:p>
        </w:tc>
        <w:tc>
          <w:tcPr>
            <w:tcW w:w="701" w:type="pct"/>
            <w:gridSpan w:val="2"/>
            <w:tcBorders>
              <w:top w:val="single" w:sz="8" w:space="0" w:color="000000"/>
              <w:left w:val="single" w:sz="8" w:space="0" w:color="D1D1D1" w:themeColor="background2" w:themeShade="E6"/>
              <w:bottom w:val="single" w:sz="8" w:space="0" w:color="000000"/>
              <w:right w:val="single" w:sz="8" w:space="0" w:color="D1D1D1" w:themeColor="background2" w:themeShade="E6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77A67F" w14:textId="4145481A" w:rsidR="00D713F4" w:rsidRPr="00B007C8" w:rsidRDefault="00D713F4" w:rsidP="00B007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 w:hint="eastAsia"/>
                <w:color w:val="000000"/>
                <w:kern w:val="24"/>
                <w:sz w:val="15"/>
                <w:szCs w:val="15"/>
              </w:rPr>
              <w:t>0</w:t>
            </w:r>
          </w:p>
        </w:tc>
        <w:tc>
          <w:tcPr>
            <w:tcW w:w="707" w:type="pct"/>
            <w:gridSpan w:val="2"/>
            <w:tcBorders>
              <w:top w:val="single" w:sz="8" w:space="0" w:color="000000"/>
              <w:left w:val="single" w:sz="8" w:space="0" w:color="D1D1D1" w:themeColor="background2" w:themeShade="E6"/>
              <w:bottom w:val="single" w:sz="8" w:space="0" w:color="000000"/>
              <w:right w:val="single" w:sz="8" w:space="0" w:color="FFFFFF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3B12D5" w14:textId="19EBE38A" w:rsidR="00D713F4" w:rsidRPr="00B007C8" w:rsidRDefault="00D713F4" w:rsidP="00B007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5"/>
                <w:szCs w:val="15"/>
              </w:rPr>
            </w:pPr>
            <w:r w:rsidRPr="00B007C8">
              <w:rPr>
                <w:rFonts w:ascii="Times New Roman" w:eastAsia="宋体" w:hAnsi="Times New Roman" w:cs="Times New Roman" w:hint="eastAsia"/>
                <w:color w:val="000000"/>
                <w:kern w:val="24"/>
                <w:sz w:val="15"/>
                <w:szCs w:val="15"/>
              </w:rPr>
              <w:t>0</w:t>
            </w:r>
          </w:p>
        </w:tc>
      </w:tr>
      <w:tr w:rsidR="004B5BC6" w:rsidRPr="00916F15" w14:paraId="79BF003A" w14:textId="77777777" w:rsidTr="00946BDB">
        <w:trPr>
          <w:gridAfter w:val="1"/>
          <w:wAfter w:w="34" w:type="pct"/>
          <w:trHeight w:val="584"/>
          <w:jc w:val="center"/>
        </w:trPr>
        <w:tc>
          <w:tcPr>
            <w:tcW w:w="655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008539" w14:textId="77751063" w:rsidR="00D713F4" w:rsidRPr="00916F15" w:rsidRDefault="00D713F4" w:rsidP="00B007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16F15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lastRenderedPageBreak/>
              <w:t>Strains</w:t>
            </w:r>
          </w:p>
        </w:tc>
        <w:tc>
          <w:tcPr>
            <w:tcW w:w="686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039D91" w14:textId="22D49333" w:rsidR="00D713F4" w:rsidRPr="00D713F4" w:rsidRDefault="008967D0" w:rsidP="00B007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</w:pPr>
            <w:r w:rsidRPr="008967D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6"/>
                <w:szCs w:val="16"/>
              </w:rPr>
              <w:t>Streptococcus sanguinis</w:t>
            </w:r>
          </w:p>
        </w:tc>
        <w:tc>
          <w:tcPr>
            <w:tcW w:w="711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C0B6EB" w14:textId="622767BE" w:rsidR="00D713F4" w:rsidRPr="00D713F4" w:rsidRDefault="008967D0" w:rsidP="00B007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</w:pPr>
            <w:r w:rsidRPr="008967D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6"/>
                <w:szCs w:val="16"/>
              </w:rPr>
              <w:t xml:space="preserve">Mycoplasma </w:t>
            </w:r>
            <w:proofErr w:type="spellStart"/>
            <w:r w:rsidRPr="008967D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6"/>
                <w:szCs w:val="16"/>
              </w:rPr>
              <w:t>urealyticum</w:t>
            </w:r>
            <w:proofErr w:type="spellEnd"/>
          </w:p>
        </w:tc>
        <w:tc>
          <w:tcPr>
            <w:tcW w:w="818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3616F0" w14:textId="3E4350C1" w:rsidR="00D713F4" w:rsidRPr="00D713F4" w:rsidRDefault="008967D0" w:rsidP="00B007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</w:pPr>
            <w:r w:rsidRPr="008967D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6"/>
                <w:szCs w:val="16"/>
              </w:rPr>
              <w:t>Mycoplasma hominis</w:t>
            </w:r>
          </w:p>
        </w:tc>
        <w:tc>
          <w:tcPr>
            <w:tcW w:w="688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1AA631" w14:textId="6AFFFE58" w:rsidR="00D713F4" w:rsidRPr="00D713F4" w:rsidRDefault="008967D0" w:rsidP="00B007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</w:pPr>
            <w:r w:rsidRPr="008967D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6"/>
                <w:szCs w:val="16"/>
              </w:rPr>
              <w:t xml:space="preserve">Mycoplasma </w:t>
            </w:r>
            <w:proofErr w:type="spellStart"/>
            <w:r w:rsidRPr="008967D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6"/>
                <w:szCs w:val="16"/>
              </w:rPr>
              <w:t>genitalium</w:t>
            </w:r>
            <w:proofErr w:type="spellEnd"/>
          </w:p>
        </w:tc>
        <w:tc>
          <w:tcPr>
            <w:tcW w:w="701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6677B2" w14:textId="7D0697AD" w:rsidR="00D713F4" w:rsidRPr="00D713F4" w:rsidRDefault="008967D0" w:rsidP="00B007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</w:pPr>
            <w:r w:rsidRPr="008967D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6"/>
                <w:szCs w:val="16"/>
              </w:rPr>
              <w:t xml:space="preserve">Mycoplasma </w:t>
            </w:r>
            <w:proofErr w:type="spellStart"/>
            <w:r w:rsidRPr="008967D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16"/>
                <w:szCs w:val="16"/>
              </w:rPr>
              <w:t>primatum</w:t>
            </w:r>
            <w:proofErr w:type="spellEnd"/>
          </w:p>
        </w:tc>
        <w:tc>
          <w:tcPr>
            <w:tcW w:w="707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0AD5F5" w14:textId="48DF83D8" w:rsidR="00D713F4" w:rsidRPr="00B007C8" w:rsidRDefault="008967D0" w:rsidP="00B007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 w:rsidRPr="00B007C8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NC</w:t>
            </w:r>
          </w:p>
        </w:tc>
      </w:tr>
      <w:tr w:rsidR="004B5BC6" w:rsidRPr="00916F15" w14:paraId="15F56941" w14:textId="77777777" w:rsidTr="004B5BC6">
        <w:trPr>
          <w:trHeight w:val="340"/>
          <w:jc w:val="center"/>
        </w:trPr>
        <w:tc>
          <w:tcPr>
            <w:tcW w:w="689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D1D1D1" w:themeColor="background2" w:themeShade="E6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2CD259" w14:textId="61029BAD" w:rsidR="00D713F4" w:rsidRPr="00916F15" w:rsidRDefault="00D713F4" w:rsidP="00B007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16F15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C</w:t>
            </w:r>
            <w:r w:rsidRPr="00F40780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op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 xml:space="preserve"> </w:t>
            </w:r>
            <w:r w:rsidRPr="00F40780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umber</w:t>
            </w:r>
          </w:p>
        </w:tc>
        <w:tc>
          <w:tcPr>
            <w:tcW w:w="686" w:type="pct"/>
            <w:gridSpan w:val="2"/>
            <w:tcBorders>
              <w:top w:val="single" w:sz="8" w:space="0" w:color="000000"/>
              <w:left w:val="single" w:sz="8" w:space="0" w:color="D1D1D1" w:themeColor="background2" w:themeShade="E6"/>
              <w:bottom w:val="single" w:sz="8" w:space="0" w:color="000000"/>
              <w:right w:val="single" w:sz="8" w:space="0" w:color="D1D1D1" w:themeColor="background2" w:themeShade="E6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8E918C" w14:textId="1A50C7FA" w:rsidR="00D713F4" w:rsidRPr="00D713F4" w:rsidRDefault="00D713F4" w:rsidP="00B007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</w:pPr>
            <w:r w:rsidRPr="00F40780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11" w:type="pct"/>
            <w:gridSpan w:val="2"/>
            <w:tcBorders>
              <w:top w:val="single" w:sz="8" w:space="0" w:color="000000"/>
              <w:left w:val="single" w:sz="8" w:space="0" w:color="D1D1D1" w:themeColor="background2" w:themeShade="E6"/>
              <w:bottom w:val="single" w:sz="8" w:space="0" w:color="000000"/>
              <w:right w:val="single" w:sz="8" w:space="0" w:color="D1D1D1" w:themeColor="background2" w:themeShade="E6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72934F" w14:textId="28148FBF" w:rsidR="00D713F4" w:rsidRPr="00D713F4" w:rsidRDefault="00D713F4" w:rsidP="00B007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</w:pPr>
            <w:r w:rsidRPr="00F40780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818" w:type="pct"/>
            <w:gridSpan w:val="2"/>
            <w:tcBorders>
              <w:top w:val="single" w:sz="8" w:space="0" w:color="000000"/>
              <w:left w:val="single" w:sz="8" w:space="0" w:color="D1D1D1" w:themeColor="background2" w:themeShade="E6"/>
              <w:bottom w:val="single" w:sz="8" w:space="0" w:color="000000"/>
              <w:right w:val="single" w:sz="8" w:space="0" w:color="D1D1D1" w:themeColor="background2" w:themeShade="E6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8A0374" w14:textId="37DB68A1" w:rsidR="00D713F4" w:rsidRPr="00D713F4" w:rsidRDefault="00D713F4" w:rsidP="00B007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</w:pPr>
            <w:r w:rsidRPr="00F40780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88" w:type="pct"/>
            <w:gridSpan w:val="2"/>
            <w:tcBorders>
              <w:top w:val="single" w:sz="8" w:space="0" w:color="000000"/>
              <w:left w:val="single" w:sz="8" w:space="0" w:color="D1D1D1" w:themeColor="background2" w:themeShade="E6"/>
              <w:bottom w:val="single" w:sz="8" w:space="0" w:color="000000"/>
              <w:right w:val="single" w:sz="8" w:space="0" w:color="D1D1D1" w:themeColor="background2" w:themeShade="E6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B37D78" w14:textId="7749C4F2" w:rsidR="00D713F4" w:rsidRPr="00D713F4" w:rsidRDefault="00D713F4" w:rsidP="00B007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</w:pPr>
            <w:r w:rsidRPr="00F40780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01" w:type="pct"/>
            <w:gridSpan w:val="2"/>
            <w:tcBorders>
              <w:top w:val="single" w:sz="8" w:space="0" w:color="000000"/>
              <w:left w:val="single" w:sz="8" w:space="0" w:color="D1D1D1" w:themeColor="background2" w:themeShade="E6"/>
              <w:bottom w:val="single" w:sz="8" w:space="0" w:color="000000"/>
              <w:right w:val="single" w:sz="8" w:space="0" w:color="D1D1D1" w:themeColor="background2" w:themeShade="E6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E10FAD" w14:textId="64157DA9" w:rsidR="00D713F4" w:rsidRPr="00D713F4" w:rsidRDefault="00D713F4" w:rsidP="00B007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</w:pPr>
            <w:r w:rsidRPr="00F40780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07" w:type="pct"/>
            <w:gridSpan w:val="2"/>
            <w:tcBorders>
              <w:top w:val="single" w:sz="8" w:space="0" w:color="000000"/>
              <w:left w:val="single" w:sz="8" w:space="0" w:color="D1D1D1" w:themeColor="background2" w:themeShade="E6"/>
              <w:bottom w:val="single" w:sz="8" w:space="0" w:color="000000"/>
              <w:right w:val="single" w:sz="8" w:space="0" w:color="FFFFFF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234AB2" w14:textId="27829F14" w:rsidR="00D713F4" w:rsidRPr="00D713F4" w:rsidRDefault="00D713F4" w:rsidP="00B007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</w:pPr>
            <w:r w:rsidRPr="00F40780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0</w:t>
            </w:r>
          </w:p>
        </w:tc>
      </w:tr>
    </w:tbl>
    <w:p w14:paraId="5B8527AB" w14:textId="77777777" w:rsidR="00916F15" w:rsidRPr="009F2B83" w:rsidRDefault="00916F15">
      <w:pPr>
        <w:rPr>
          <w:rFonts w:hint="eastAsia"/>
          <w:color w:val="000000" w:themeColor="text1"/>
        </w:rPr>
      </w:pPr>
    </w:p>
    <w:p w14:paraId="6FA308E7" w14:textId="785A64C2" w:rsidR="00BB507E" w:rsidRPr="009F6546" w:rsidRDefault="00BB507E" w:rsidP="00466414">
      <w:pPr>
        <w:jc w:val="center"/>
        <w:rPr>
          <w:rFonts w:hint="eastAsia"/>
          <w:color w:val="000000" w:themeColor="text1"/>
          <w:sz w:val="22"/>
          <w:szCs w:val="28"/>
        </w:rPr>
      </w:pPr>
    </w:p>
    <w:p w14:paraId="0D9D61C2" w14:textId="559DB9E1" w:rsidR="00B7307E" w:rsidRPr="009F6546" w:rsidRDefault="00B7307E" w:rsidP="00B114FB">
      <w:pPr>
        <w:widowControl/>
        <w:jc w:val="left"/>
        <w:rPr>
          <w:rFonts w:hint="eastAsia"/>
          <w:color w:val="000000" w:themeColor="text1"/>
          <w:sz w:val="22"/>
          <w:szCs w:val="28"/>
        </w:rPr>
      </w:pPr>
      <w:bookmarkStart w:id="3" w:name="_Hlk196405014"/>
      <w:bookmarkStart w:id="4" w:name="_Hlk193751307"/>
      <w:r w:rsidRPr="009F6546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upplementary</w:t>
      </w:r>
      <w:bookmarkEnd w:id="3"/>
      <w:r w:rsidRPr="009F6546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</w:t>
      </w:r>
      <w:r w:rsidRPr="009F6546">
        <w:rPr>
          <w:rFonts w:ascii="Times New Roman" w:hAnsi="Times New Roman" w:cs="Times New Roman"/>
          <w:b/>
          <w:bCs/>
          <w:color w:val="000000" w:themeColor="text1"/>
          <w:sz w:val="24"/>
        </w:rPr>
        <w:t>Table</w:t>
      </w:r>
      <w:r w:rsidRPr="009F6546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</w:t>
      </w:r>
      <w:r w:rsidR="00B007C8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5</w:t>
      </w:r>
      <w:r w:rsidRPr="009F6546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Pr="009F654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bookmarkEnd w:id="4"/>
      <w:r w:rsidRPr="009F6546">
        <w:rPr>
          <w:rFonts w:ascii="Times New Roman" w:hAnsi="Times New Roman" w:cs="Times New Roman"/>
          <w:color w:val="000000" w:themeColor="text1"/>
          <w:sz w:val="24"/>
        </w:rPr>
        <w:t xml:space="preserve">Comparison of performance between qPCR, </w:t>
      </w:r>
      <w:proofErr w:type="spellStart"/>
      <w:r w:rsidRPr="009F6546">
        <w:rPr>
          <w:rFonts w:ascii="Times New Roman" w:hAnsi="Times New Roman" w:cs="Times New Roman"/>
          <w:color w:val="000000" w:themeColor="text1"/>
          <w:sz w:val="24"/>
        </w:rPr>
        <w:t>ddPCR</w:t>
      </w:r>
      <w:proofErr w:type="spellEnd"/>
      <w:r w:rsidRPr="009F6546">
        <w:rPr>
          <w:rFonts w:ascii="Times New Roman" w:hAnsi="Times New Roman" w:cs="Times New Roman"/>
          <w:color w:val="000000" w:themeColor="text1"/>
          <w:sz w:val="24"/>
        </w:rPr>
        <w:t xml:space="preserve"> and chip inspection in detection of SP, HI in </w:t>
      </w:r>
      <w:r w:rsidR="00573BDA" w:rsidRPr="009F6546">
        <w:rPr>
          <w:rFonts w:ascii="Times New Roman" w:hAnsi="Times New Roman" w:cs="Times New Roman"/>
          <w:color w:val="000000" w:themeColor="text1"/>
          <w:sz w:val="24"/>
        </w:rPr>
        <w:t>1</w:t>
      </w:r>
      <w:r w:rsidR="00573BDA" w:rsidRPr="009F6546">
        <w:rPr>
          <w:rFonts w:ascii="Times New Roman" w:hAnsi="Times New Roman" w:cs="Times New Roman" w:hint="eastAsia"/>
          <w:color w:val="000000" w:themeColor="text1"/>
          <w:sz w:val="24"/>
        </w:rPr>
        <w:t>6</w:t>
      </w:r>
      <w:r w:rsidR="00573BDA" w:rsidRPr="009F6546">
        <w:rPr>
          <w:rFonts w:ascii="Times New Roman" w:hAnsi="Times New Roman" w:cs="Times New Roman"/>
          <w:color w:val="000000" w:themeColor="text1"/>
          <w:sz w:val="24"/>
        </w:rPr>
        <w:t xml:space="preserve">7 </w:t>
      </w:r>
      <w:r w:rsidRPr="009F6546">
        <w:rPr>
          <w:rFonts w:ascii="Times New Roman" w:hAnsi="Times New Roman" w:cs="Times New Roman"/>
          <w:color w:val="000000" w:themeColor="text1"/>
          <w:sz w:val="24"/>
        </w:rPr>
        <w:t>clinical samples</w:t>
      </w:r>
      <w:r w:rsidRPr="009F6546"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tbl>
      <w:tblPr>
        <w:tblW w:w="10081" w:type="dxa"/>
        <w:tblInd w:w="-71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99"/>
        <w:gridCol w:w="1010"/>
        <w:gridCol w:w="933"/>
        <w:gridCol w:w="1010"/>
        <w:gridCol w:w="933"/>
        <w:gridCol w:w="1010"/>
        <w:gridCol w:w="933"/>
        <w:gridCol w:w="1010"/>
        <w:gridCol w:w="933"/>
        <w:gridCol w:w="904"/>
        <w:gridCol w:w="106"/>
      </w:tblGrid>
      <w:tr w:rsidR="009F6546" w:rsidRPr="009F6546" w14:paraId="4FB387B8" w14:textId="77777777" w:rsidTr="002222B5">
        <w:trPr>
          <w:gridAfter w:val="1"/>
          <w:wAfter w:w="106" w:type="dxa"/>
          <w:trHeight w:val="445"/>
        </w:trPr>
        <w:tc>
          <w:tcPr>
            <w:tcW w:w="2309" w:type="dxa"/>
            <w:gridSpan w:val="2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75F639" w14:textId="77777777" w:rsidR="00B7307E" w:rsidRPr="009F6546" w:rsidRDefault="00B7307E" w:rsidP="00B7307E">
            <w:pPr>
              <w:widowControl/>
              <w:jc w:val="left"/>
              <w:rPr>
                <w:rFonts w:ascii="宋体" w:eastAsia="宋体" w:hAnsi="宋体" w:cs="宋体" w:hint="eastAsia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73C458" w14:textId="77777777" w:rsidR="00B7307E" w:rsidRPr="009F6546" w:rsidRDefault="00B7307E" w:rsidP="00B7307E">
            <w:pPr>
              <w:widowControl/>
              <w:jc w:val="center"/>
              <w:textAlignment w:val="baseline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9F6546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ddPCR</w:t>
            </w:r>
            <w:proofErr w:type="spellEnd"/>
            <w:r w:rsidRPr="009F6546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SP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40436D" w14:textId="77777777" w:rsidR="00B7307E" w:rsidRPr="009F6546" w:rsidRDefault="00B7307E" w:rsidP="00B7307E">
            <w:pPr>
              <w:widowControl/>
              <w:jc w:val="center"/>
              <w:textAlignment w:val="baseline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9F6546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qPCR (SP</w:t>
            </w:r>
            <w:r w:rsidRPr="009F6546">
              <w:rPr>
                <w:rFonts w:ascii="Times New Roman" w:eastAsia="等线" w:hAnsi="等线" w:cs="Times New Roman" w:hint="eastAsia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67962D" w14:textId="77777777" w:rsidR="00B7307E" w:rsidRPr="009F6546" w:rsidRDefault="00B7307E" w:rsidP="00B7307E">
            <w:pPr>
              <w:widowControl/>
              <w:jc w:val="center"/>
              <w:textAlignment w:val="baseline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9F6546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ddPCR</w:t>
            </w:r>
            <w:proofErr w:type="spellEnd"/>
            <w:r w:rsidRPr="009F6546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HI)</w:t>
            </w:r>
          </w:p>
        </w:tc>
        <w:tc>
          <w:tcPr>
            <w:tcW w:w="183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F8ED47" w14:textId="77777777" w:rsidR="00B7307E" w:rsidRPr="009F6546" w:rsidRDefault="00B7307E" w:rsidP="00B7307E">
            <w:pPr>
              <w:widowControl/>
              <w:jc w:val="center"/>
              <w:textAlignment w:val="baseline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9F6546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qPCR (HI)</w:t>
            </w:r>
          </w:p>
        </w:tc>
      </w:tr>
      <w:tr w:rsidR="009F6546" w:rsidRPr="009F6546" w14:paraId="4A8DA90F" w14:textId="77777777" w:rsidTr="002222B5">
        <w:trPr>
          <w:trHeight w:val="411"/>
        </w:trPr>
        <w:tc>
          <w:tcPr>
            <w:tcW w:w="2309" w:type="dxa"/>
            <w:gridSpan w:val="2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56A9043" w14:textId="77777777" w:rsidR="00B7307E" w:rsidRPr="009F6546" w:rsidRDefault="00B7307E" w:rsidP="00B7307E">
            <w:pPr>
              <w:widowControl/>
              <w:jc w:val="left"/>
              <w:rPr>
                <w:rFonts w:ascii="宋体" w:eastAsia="宋体" w:hAnsi="宋体" w:cs="宋体" w:hint="eastAsia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24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2D1BD4" w14:textId="77777777" w:rsidR="00B7307E" w:rsidRPr="009F6546" w:rsidRDefault="00B7307E" w:rsidP="00B7307E">
            <w:pPr>
              <w:widowControl/>
              <w:jc w:val="center"/>
              <w:textAlignment w:val="baseline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9F6546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916469" w14:textId="77777777" w:rsidR="00B7307E" w:rsidRPr="009F6546" w:rsidRDefault="00B7307E" w:rsidP="00B7307E">
            <w:pPr>
              <w:widowControl/>
              <w:jc w:val="center"/>
              <w:textAlignment w:val="baseline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9F6546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C60C87" w14:textId="77777777" w:rsidR="00B7307E" w:rsidRPr="009F6546" w:rsidRDefault="00B7307E" w:rsidP="00B7307E">
            <w:pPr>
              <w:widowControl/>
              <w:jc w:val="center"/>
              <w:textAlignment w:val="baseline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9F6546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DB5E99" w14:textId="77777777" w:rsidR="00B7307E" w:rsidRPr="009F6546" w:rsidRDefault="00B7307E" w:rsidP="00B7307E">
            <w:pPr>
              <w:widowControl/>
              <w:jc w:val="center"/>
              <w:textAlignment w:val="baseline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9F6546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C8FF55" w14:textId="77777777" w:rsidR="00B7307E" w:rsidRPr="009F6546" w:rsidRDefault="00B7307E" w:rsidP="00B7307E">
            <w:pPr>
              <w:widowControl/>
              <w:jc w:val="center"/>
              <w:textAlignment w:val="baseline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9F6546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F81B00" w14:textId="77777777" w:rsidR="00B7307E" w:rsidRPr="009F6546" w:rsidRDefault="00B7307E" w:rsidP="00B7307E">
            <w:pPr>
              <w:widowControl/>
              <w:jc w:val="center"/>
              <w:textAlignment w:val="baseline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9F6546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308E8B" w14:textId="77777777" w:rsidR="00B7307E" w:rsidRPr="009F6546" w:rsidRDefault="00B7307E" w:rsidP="00B7307E">
            <w:pPr>
              <w:widowControl/>
              <w:jc w:val="center"/>
              <w:textAlignment w:val="baseline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9F6546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Positive</w:t>
            </w:r>
          </w:p>
        </w:tc>
        <w:tc>
          <w:tcPr>
            <w:tcW w:w="10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D91F2B" w14:textId="77777777" w:rsidR="00B7307E" w:rsidRPr="009F6546" w:rsidRDefault="00B7307E" w:rsidP="00B7307E">
            <w:pPr>
              <w:widowControl/>
              <w:jc w:val="center"/>
              <w:textAlignment w:val="baseline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9F6546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Negative</w:t>
            </w:r>
          </w:p>
        </w:tc>
      </w:tr>
      <w:tr w:rsidR="009F6546" w:rsidRPr="009F6546" w14:paraId="47E85009" w14:textId="77777777" w:rsidTr="002222B5">
        <w:trPr>
          <w:gridAfter w:val="1"/>
          <w:wAfter w:w="106" w:type="dxa"/>
          <w:trHeight w:val="288"/>
        </w:trPr>
        <w:tc>
          <w:tcPr>
            <w:tcW w:w="1299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9B88A1" w14:textId="77777777" w:rsidR="00B7307E" w:rsidRPr="009F6546" w:rsidRDefault="00B7307E" w:rsidP="00B7307E">
            <w:pPr>
              <w:widowControl/>
              <w:jc w:val="center"/>
              <w:textAlignment w:val="baseline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9F6546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Microfluidic chi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D55CB5" w14:textId="77777777" w:rsidR="00B7307E" w:rsidRPr="009F6546" w:rsidRDefault="00B7307E" w:rsidP="00B7307E">
            <w:pPr>
              <w:widowControl/>
              <w:jc w:val="center"/>
              <w:textAlignment w:val="baseline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9F6546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Postiv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526BE3" w14:textId="233CBF76" w:rsidR="00B7307E" w:rsidRPr="009F6546" w:rsidRDefault="00573BDA" w:rsidP="00B7307E">
            <w:pPr>
              <w:widowControl/>
              <w:jc w:val="center"/>
              <w:textAlignment w:val="baseline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9F6546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  <w:r w:rsidRPr="009F6546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01BF07" w14:textId="77777777" w:rsidR="00B7307E" w:rsidRPr="009F6546" w:rsidRDefault="00B7307E" w:rsidP="00B7307E">
            <w:pPr>
              <w:widowControl/>
              <w:jc w:val="center"/>
              <w:textAlignment w:val="baseline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9F6546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0A4809" w14:textId="6C89CEB5" w:rsidR="00B7307E" w:rsidRPr="009F6546" w:rsidRDefault="00573BDA" w:rsidP="00B7307E">
            <w:pPr>
              <w:widowControl/>
              <w:jc w:val="center"/>
              <w:textAlignment w:val="baseline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9F6546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7A489A" w14:textId="7DCBE279" w:rsidR="00B7307E" w:rsidRPr="009F6546" w:rsidRDefault="00573BDA" w:rsidP="00B7307E">
            <w:pPr>
              <w:widowControl/>
              <w:jc w:val="center"/>
              <w:textAlignment w:val="baseline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9F6546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4012C9" w14:textId="488FF6BE" w:rsidR="00B7307E" w:rsidRPr="009F6546" w:rsidRDefault="00573BDA" w:rsidP="00B7307E">
            <w:pPr>
              <w:widowControl/>
              <w:jc w:val="center"/>
              <w:textAlignment w:val="baseline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9F6546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</w:t>
            </w:r>
            <w:r w:rsidR="00305CDD" w:rsidRPr="009F6546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1D96DD" w14:textId="77777777" w:rsidR="00B7307E" w:rsidRPr="009F6546" w:rsidRDefault="00B7307E" w:rsidP="00B7307E">
            <w:pPr>
              <w:widowControl/>
              <w:jc w:val="center"/>
              <w:textAlignment w:val="baseline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9F6546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318111" w14:textId="7AD8DF9B" w:rsidR="00B7307E" w:rsidRPr="009F6546" w:rsidRDefault="00573BDA" w:rsidP="00B7307E">
            <w:pPr>
              <w:widowControl/>
              <w:jc w:val="center"/>
              <w:textAlignment w:val="baseline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9F6546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  <w:r w:rsidRPr="009F6546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31286B" w14:textId="6D07466D" w:rsidR="00B7307E" w:rsidRPr="009F6546" w:rsidRDefault="00573BDA" w:rsidP="00B7307E">
            <w:pPr>
              <w:widowControl/>
              <w:jc w:val="center"/>
              <w:textAlignment w:val="baseline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9F6546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</w:tr>
      <w:tr w:rsidR="009F6546" w:rsidRPr="009F6546" w14:paraId="2FC04CB6" w14:textId="77777777" w:rsidTr="002222B5">
        <w:trPr>
          <w:gridAfter w:val="1"/>
          <w:wAfter w:w="106" w:type="dxa"/>
          <w:trHeight w:val="341"/>
        </w:trPr>
        <w:tc>
          <w:tcPr>
            <w:tcW w:w="1299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14:paraId="365347D4" w14:textId="77777777" w:rsidR="00B7307E" w:rsidRPr="009F6546" w:rsidRDefault="00B7307E" w:rsidP="00B7307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F772B2" w14:textId="77777777" w:rsidR="00B7307E" w:rsidRPr="009F6546" w:rsidRDefault="00B7307E" w:rsidP="00B7307E">
            <w:pPr>
              <w:widowControl/>
              <w:jc w:val="center"/>
              <w:textAlignment w:val="baseline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9F6546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single" w:sz="8" w:space="0" w:color="D9D9D9"/>
              <w:left w:val="nil"/>
              <w:bottom w:val="nil"/>
              <w:right w:val="single" w:sz="8" w:space="0" w:color="D9D9D9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F7F8F9" w14:textId="77777777" w:rsidR="00B7307E" w:rsidRPr="009F6546" w:rsidRDefault="00B7307E" w:rsidP="00B7307E">
            <w:pPr>
              <w:widowControl/>
              <w:jc w:val="center"/>
              <w:textAlignment w:val="baseline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9F6546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nil"/>
              <w:right w:val="single" w:sz="8" w:space="0" w:color="D9D9D9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1727EB" w14:textId="4B25AD05" w:rsidR="00B7307E" w:rsidRPr="009F6546" w:rsidRDefault="00573BDA" w:rsidP="00B7307E">
            <w:pPr>
              <w:widowControl/>
              <w:jc w:val="center"/>
              <w:textAlignment w:val="baseline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9F6546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  <w:r w:rsidRPr="009F6546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nil"/>
              <w:right w:val="single" w:sz="8" w:space="0" w:color="D9D9D9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635CCE" w14:textId="77777777" w:rsidR="00B7307E" w:rsidRPr="009F6546" w:rsidRDefault="00B7307E" w:rsidP="00B7307E">
            <w:pPr>
              <w:widowControl/>
              <w:jc w:val="center"/>
              <w:textAlignment w:val="baseline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9F6546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nil"/>
              <w:right w:val="single" w:sz="8" w:space="0" w:color="D9D9D9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EC1D08" w14:textId="7F6B8888" w:rsidR="00B7307E" w:rsidRPr="009F6546" w:rsidRDefault="00573BDA" w:rsidP="00B7307E">
            <w:pPr>
              <w:widowControl/>
              <w:jc w:val="center"/>
              <w:textAlignment w:val="baseline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9F6546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  <w:r w:rsidRPr="009F6546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nil"/>
              <w:right w:val="single" w:sz="8" w:space="0" w:color="D9D9D9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229FB7" w14:textId="480DC1C2" w:rsidR="00B7307E" w:rsidRPr="009F6546" w:rsidRDefault="00F60CE2" w:rsidP="00B7307E">
            <w:pPr>
              <w:widowControl/>
              <w:jc w:val="center"/>
              <w:textAlignment w:val="baseline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9F6546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nil"/>
              <w:right w:val="single" w:sz="8" w:space="0" w:color="D9D9D9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55E0DD" w14:textId="575E6BEE" w:rsidR="00B7307E" w:rsidRPr="009F6546" w:rsidRDefault="00573BDA" w:rsidP="00B7307E">
            <w:pPr>
              <w:widowControl/>
              <w:jc w:val="center"/>
              <w:textAlignment w:val="baseline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9F6546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11</w:t>
            </w:r>
            <w:r w:rsidR="00305CDD" w:rsidRPr="009F6546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nil"/>
              <w:right w:val="single" w:sz="8" w:space="0" w:color="D9D9D9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A0264D" w14:textId="77777777" w:rsidR="00B7307E" w:rsidRPr="009F6546" w:rsidRDefault="00B7307E" w:rsidP="00B7307E">
            <w:pPr>
              <w:widowControl/>
              <w:jc w:val="center"/>
              <w:textAlignment w:val="baseline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9F6546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904" w:type="dxa"/>
            <w:tcBorders>
              <w:top w:val="single" w:sz="8" w:space="0" w:color="D9D9D9"/>
              <w:left w:val="single" w:sz="8" w:space="0" w:color="D9D9D9"/>
              <w:bottom w:val="nil"/>
              <w:right w:val="single" w:sz="8" w:space="0" w:color="D9D9D9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EA0B4C" w14:textId="50806301" w:rsidR="00B7307E" w:rsidRPr="009F6546" w:rsidRDefault="00573BDA" w:rsidP="00B7307E">
            <w:pPr>
              <w:widowControl/>
              <w:jc w:val="center"/>
              <w:textAlignment w:val="baseline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9F6546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11</w:t>
            </w:r>
            <w:r w:rsidRPr="009F6546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</w:tr>
      <w:tr w:rsidR="009F6546" w:rsidRPr="009F6546" w14:paraId="62EEB2ED" w14:textId="77777777" w:rsidTr="002222B5">
        <w:trPr>
          <w:gridAfter w:val="1"/>
          <w:wAfter w:w="106" w:type="dxa"/>
          <w:trHeight w:val="20"/>
        </w:trPr>
        <w:tc>
          <w:tcPr>
            <w:tcW w:w="1299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14:paraId="7F4B9D62" w14:textId="77777777" w:rsidR="00B7307E" w:rsidRPr="009F6546" w:rsidRDefault="00B7307E" w:rsidP="00B7307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E1AC72" w14:textId="77777777" w:rsidR="00B7307E" w:rsidRPr="009F6546" w:rsidRDefault="00B7307E" w:rsidP="00B7307E">
            <w:pPr>
              <w:widowControl/>
              <w:jc w:val="center"/>
              <w:textAlignment w:val="baseline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9F6546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A13DFE" w14:textId="6862F3D4" w:rsidR="00B7307E" w:rsidRPr="009F6546" w:rsidRDefault="00573BDA" w:rsidP="00B7307E">
            <w:pPr>
              <w:widowControl/>
              <w:jc w:val="center"/>
              <w:textAlignment w:val="baseline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9F6546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  <w:r w:rsidRPr="009F6546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D43C66" w14:textId="3730FD62" w:rsidR="00B7307E" w:rsidRPr="009F6546" w:rsidRDefault="00573BDA" w:rsidP="00B7307E">
            <w:pPr>
              <w:widowControl/>
              <w:jc w:val="center"/>
              <w:textAlignment w:val="baseline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9F6546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21</w:t>
            </w:r>
          </w:p>
        </w:tc>
        <w:tc>
          <w:tcPr>
            <w:tcW w:w="0" w:type="auto"/>
            <w:tcBorders>
              <w:top w:val="nil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1DEA19" w14:textId="6D756B9F" w:rsidR="00B7307E" w:rsidRPr="009F6546" w:rsidRDefault="00573BDA" w:rsidP="00B7307E">
            <w:pPr>
              <w:widowControl/>
              <w:jc w:val="center"/>
              <w:textAlignment w:val="baseline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9F6546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AAA123" w14:textId="4CAE967E" w:rsidR="00B7307E" w:rsidRPr="009F6546" w:rsidRDefault="00573BDA" w:rsidP="00B7307E">
            <w:pPr>
              <w:widowControl/>
              <w:jc w:val="center"/>
              <w:textAlignment w:val="baseline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9F6546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  <w:r w:rsidRPr="009F6546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F4B6AC" w14:textId="67EE955A" w:rsidR="00B7307E" w:rsidRPr="009F6546" w:rsidRDefault="00573BDA" w:rsidP="00B7307E">
            <w:pPr>
              <w:widowControl/>
              <w:jc w:val="center"/>
              <w:textAlignment w:val="baseline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9F6546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</w:t>
            </w:r>
            <w:r w:rsidR="00305CDD" w:rsidRPr="009F6546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10C12B" w14:textId="46D3088B" w:rsidR="00B7307E" w:rsidRPr="009F6546" w:rsidRDefault="00573BDA" w:rsidP="00B7307E">
            <w:pPr>
              <w:widowControl/>
              <w:jc w:val="center"/>
              <w:textAlignment w:val="baseline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9F6546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  <w:r w:rsidRPr="009F6546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="00305CDD" w:rsidRPr="009F6546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CF82EA" w14:textId="6FFC0F43" w:rsidR="00B7307E" w:rsidRPr="009F6546" w:rsidRDefault="00573BDA" w:rsidP="00B7307E">
            <w:pPr>
              <w:widowControl/>
              <w:jc w:val="center"/>
              <w:textAlignment w:val="baseline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9F6546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  <w:r w:rsidRPr="009F6546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  <w:tc>
          <w:tcPr>
            <w:tcW w:w="904" w:type="dxa"/>
            <w:tcBorders>
              <w:top w:val="nil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DDFAE3" w14:textId="33E26B56" w:rsidR="00B7307E" w:rsidRPr="009F6546" w:rsidRDefault="00573BDA" w:rsidP="00B7307E">
            <w:pPr>
              <w:widowControl/>
              <w:jc w:val="center"/>
              <w:textAlignment w:val="baseline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9F6546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11</w:t>
            </w:r>
            <w:r w:rsidRPr="009F6546">
              <w:rPr>
                <w:rFonts w:ascii="Times New Roman" w:eastAsia="等线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9</w:t>
            </w:r>
          </w:p>
        </w:tc>
      </w:tr>
    </w:tbl>
    <w:p w14:paraId="61A3A655" w14:textId="77777777" w:rsidR="007108B4" w:rsidRPr="009F6546" w:rsidRDefault="007108B4" w:rsidP="007108B4">
      <w:pPr>
        <w:jc w:val="left"/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</w:pPr>
      <w:bookmarkStart w:id="5" w:name="_Hlk193787503"/>
      <w:r w:rsidRPr="009F6546">
        <w:rPr>
          <w:rFonts w:ascii="Times New Roman" w:eastAsia="等线" w:hAnsi="Times New Roman" w:cs="Times New Roman" w:hint="eastAsia"/>
          <w:color w:val="000000" w:themeColor="text1"/>
          <w:kern w:val="24"/>
          <w:sz w:val="20"/>
          <w:szCs w:val="20"/>
        </w:rPr>
        <w:t xml:space="preserve">SP: </w:t>
      </w:r>
      <w:r w:rsidRPr="009F6546">
        <w:rPr>
          <w:rFonts w:ascii="Times New Roman" w:eastAsia="等线" w:hAnsi="Times New Roman" w:cs="Times New Roman" w:hint="eastAsia"/>
          <w:i/>
          <w:iCs/>
          <w:color w:val="000000" w:themeColor="text1"/>
          <w:kern w:val="24"/>
          <w:sz w:val="20"/>
          <w:szCs w:val="20"/>
        </w:rPr>
        <w:t>Streptococcus pneumoniae</w:t>
      </w:r>
      <w:r w:rsidRPr="009F6546">
        <w:rPr>
          <w:rFonts w:ascii="Times New Roman" w:eastAsia="等线" w:hAnsi="Times New Roman" w:cs="Times New Roman" w:hint="eastAsia"/>
          <w:color w:val="000000" w:themeColor="text1"/>
          <w:kern w:val="24"/>
          <w:sz w:val="20"/>
          <w:szCs w:val="20"/>
        </w:rPr>
        <w:t xml:space="preserve">, MP: </w:t>
      </w:r>
      <w:r w:rsidRPr="009F6546">
        <w:rPr>
          <w:rFonts w:ascii="Times New Roman" w:eastAsia="等线" w:hAnsi="Times New Roman" w:cs="Times New Roman"/>
          <w:i/>
          <w:iCs/>
          <w:color w:val="000000" w:themeColor="text1"/>
          <w:kern w:val="24"/>
          <w:sz w:val="20"/>
          <w:szCs w:val="20"/>
        </w:rPr>
        <w:t>Mycoplasma</w:t>
      </w:r>
      <w:r w:rsidRPr="009F6546">
        <w:rPr>
          <w:rFonts w:ascii="Times New Roman" w:eastAsia="等线" w:hAnsi="Times New Roman" w:cs="Times New Roman" w:hint="eastAsia"/>
          <w:i/>
          <w:iCs/>
          <w:color w:val="000000" w:themeColor="text1"/>
          <w:kern w:val="24"/>
          <w:sz w:val="20"/>
          <w:szCs w:val="20"/>
        </w:rPr>
        <w:t xml:space="preserve"> pneumoniae</w:t>
      </w:r>
      <w:r w:rsidRPr="009F6546">
        <w:rPr>
          <w:rFonts w:ascii="Times New Roman" w:eastAsia="等线" w:hAnsi="Times New Roman" w:cs="Times New Roman" w:hint="eastAsia"/>
          <w:color w:val="000000" w:themeColor="text1"/>
          <w:kern w:val="24"/>
          <w:sz w:val="20"/>
          <w:szCs w:val="20"/>
        </w:rPr>
        <w:t xml:space="preserve">, HI: </w:t>
      </w:r>
      <w:proofErr w:type="spellStart"/>
      <w:r w:rsidRPr="009F6546">
        <w:rPr>
          <w:rFonts w:ascii="Times New Roman" w:eastAsia="等线" w:hAnsi="Times New Roman" w:cs="Times New Roman" w:hint="eastAsia"/>
          <w:i/>
          <w:iCs/>
          <w:color w:val="000000" w:themeColor="text1"/>
          <w:kern w:val="24"/>
          <w:sz w:val="20"/>
          <w:szCs w:val="20"/>
        </w:rPr>
        <w:t>Haemophilus</w:t>
      </w:r>
      <w:proofErr w:type="spellEnd"/>
      <w:r w:rsidRPr="009F6546">
        <w:rPr>
          <w:rFonts w:ascii="Times New Roman" w:eastAsia="等线" w:hAnsi="Times New Roman" w:cs="Times New Roman" w:hint="eastAsia"/>
          <w:i/>
          <w:iCs/>
          <w:color w:val="000000" w:themeColor="text1"/>
          <w:kern w:val="24"/>
          <w:sz w:val="20"/>
          <w:szCs w:val="20"/>
        </w:rPr>
        <w:t xml:space="preserve"> influenzae</w:t>
      </w:r>
      <w:r w:rsidRPr="009F6546">
        <w:rPr>
          <w:rFonts w:ascii="Times New Roman" w:eastAsia="等线" w:hAnsi="Times New Roman" w:cs="Times New Roman" w:hint="eastAsia"/>
          <w:color w:val="000000" w:themeColor="text1"/>
          <w:kern w:val="24"/>
          <w:sz w:val="20"/>
          <w:szCs w:val="20"/>
        </w:rPr>
        <w:t>.</w:t>
      </w:r>
    </w:p>
    <w:p w14:paraId="47CA8398" w14:textId="77777777" w:rsidR="007108B4" w:rsidRPr="009F6546" w:rsidRDefault="007108B4" w:rsidP="00993899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bookmarkEnd w:id="5"/>
    <w:p w14:paraId="41F6D441" w14:textId="77777777" w:rsidR="002222B5" w:rsidRPr="009F6546" w:rsidRDefault="002222B5" w:rsidP="00B7307E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18DA7039" w14:textId="77777777" w:rsidR="002222B5" w:rsidRPr="009F6546" w:rsidRDefault="002222B5" w:rsidP="00B7307E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751C859C" w14:textId="77777777" w:rsidR="002222B5" w:rsidRPr="009F6546" w:rsidRDefault="002222B5" w:rsidP="00B7307E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5E60AD11" w14:textId="40C5D2E7" w:rsidR="00B7307E" w:rsidRPr="009F6546" w:rsidRDefault="002222B5" w:rsidP="002222B5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9F6546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Target sequence fragments and reference sequences</w:t>
      </w:r>
      <w:r w:rsidR="004845E7" w:rsidRPr="009F6546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(5</w:t>
      </w:r>
      <w:r w:rsidR="004845E7" w:rsidRPr="009F6546">
        <w:rPr>
          <w:rFonts w:ascii="Times New Roman" w:hAnsi="Times New Roman" w:cs="Times New Roman"/>
          <w:b/>
          <w:bCs/>
          <w:color w:val="000000" w:themeColor="text1"/>
          <w:sz w:val="24"/>
        </w:rPr>
        <w:t>’</w:t>
      </w:r>
      <w:r w:rsidR="004845E7" w:rsidRPr="009F6546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-3</w:t>
      </w:r>
      <w:r w:rsidR="004845E7" w:rsidRPr="009F6546">
        <w:rPr>
          <w:rFonts w:ascii="Times New Roman" w:hAnsi="Times New Roman" w:cs="Times New Roman"/>
          <w:b/>
          <w:bCs/>
          <w:color w:val="000000" w:themeColor="text1"/>
          <w:sz w:val="24"/>
        </w:rPr>
        <w:t>’</w:t>
      </w:r>
      <w:r w:rsidR="004845E7" w:rsidRPr="009F6546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)</w:t>
      </w:r>
    </w:p>
    <w:p w14:paraId="76C1A859" w14:textId="19DE348C" w:rsidR="002222B5" w:rsidRPr="009F6546" w:rsidRDefault="002222B5" w:rsidP="002222B5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9F6546">
        <w:rPr>
          <w:rFonts w:ascii="Times New Roman" w:hAnsi="Times New Roman" w:cs="Times New Roman"/>
          <w:color w:val="000000" w:themeColor="text1"/>
          <w:sz w:val="24"/>
        </w:rPr>
        <w:t>&gt;</w:t>
      </w:r>
      <w:r w:rsidR="00E60206" w:rsidRPr="009F6546">
        <w:rPr>
          <w:rFonts w:ascii="Times New Roman" w:hAnsi="Times New Roman" w:cs="Times New Roman" w:hint="eastAsia"/>
          <w:color w:val="000000" w:themeColor="text1"/>
          <w:sz w:val="24"/>
        </w:rPr>
        <w:t>AP018938.1</w:t>
      </w:r>
      <w:r w:rsidRPr="009F6546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9F6546">
        <w:rPr>
          <w:rFonts w:ascii="Times New Roman" w:hAnsi="Times New Roman" w:cs="Times New Roman" w:hint="eastAsia"/>
          <w:i/>
          <w:iCs/>
          <w:color w:val="000000" w:themeColor="text1"/>
          <w:sz w:val="24"/>
        </w:rPr>
        <w:t>Streptococcus pneumoniae</w:t>
      </w:r>
      <w:r w:rsidRPr="009F6546">
        <w:rPr>
          <w:rFonts w:ascii="Times New Roman" w:hAnsi="Times New Roman" w:cs="Times New Roman" w:hint="eastAsia"/>
          <w:color w:val="000000" w:themeColor="text1"/>
          <w:sz w:val="24"/>
        </w:rPr>
        <w:t xml:space="preserve"> strain reference sequence</w:t>
      </w:r>
    </w:p>
    <w:p w14:paraId="7B22246F" w14:textId="1D82D453" w:rsidR="002222B5" w:rsidRPr="009F6546" w:rsidRDefault="004845E7" w:rsidP="002222B5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9F6546">
        <w:rPr>
          <w:rFonts w:ascii="Times New Roman" w:hAnsi="Times New Roman" w:cs="Times New Roman" w:hint="eastAsia"/>
          <w:color w:val="000000" w:themeColor="text1"/>
          <w:sz w:val="24"/>
        </w:rPr>
        <w:t>GGGGCGGTTGGAATGCTGAGACCTATGCAGCGGTTGAACTGATTGAAAGCCATTC</w:t>
      </w:r>
      <w:r w:rsidR="002222B5" w:rsidRPr="009F6546">
        <w:rPr>
          <w:rFonts w:ascii="Times New Roman" w:hAnsi="Times New Roman" w:cs="Times New Roman" w:hint="eastAsia"/>
          <w:color w:val="000000" w:themeColor="text1"/>
          <w:sz w:val="24"/>
        </w:rPr>
        <w:t>AACTAAAGAAGAGTTCATGACGGACTACCGCCTTTATATCGAACTCTTACGCAATCTAGCAGATGAAGCAGGTTTGCCGAAAACGCTTGATACAGGGAGTTTAGCTGGAATTAAAACGCACGAGTATTGCACGAATAACCAACCAAACAACCACTCAGACCATGTGGATCCATACCCTTACTTGGCAAAATGGGGCATTAGCCGTGAGCAGTTTAAGCATGATATTGAGAACGGCTTGACGATTGAAACAGGCTGGCAGAAGAATGACACTGGCTACTGGTACGTACATTCAGACGGCTCTTATCCAAAAGACAAGTTTGAGAAAATCAATGGCACTTGGTACTACTTTGACAGTTCAGGCTATATGCTTGCAGACCGCTGGAGGAAGCACACAGACGGC</w:t>
      </w:r>
      <w:r w:rsidRPr="009F6546">
        <w:rPr>
          <w:rFonts w:ascii="Times New Roman" w:hAnsi="Times New Roman" w:cs="Times New Roman" w:hint="eastAsia"/>
          <w:color w:val="000000" w:themeColor="text1"/>
          <w:sz w:val="24"/>
        </w:rPr>
        <w:t>AACTGGTACTGGTTCGACAACTCAGGCGAAATGGCTACAGGCTGG</w:t>
      </w:r>
    </w:p>
    <w:p w14:paraId="115B4820" w14:textId="77777777" w:rsidR="004845E7" w:rsidRPr="009F6546" w:rsidRDefault="004845E7" w:rsidP="002222B5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691C9D8F" w14:textId="11FCF227" w:rsidR="002222B5" w:rsidRPr="009F6546" w:rsidRDefault="002222B5" w:rsidP="002222B5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9F6546">
        <w:rPr>
          <w:rFonts w:ascii="Times New Roman" w:hAnsi="Times New Roman" w:cs="Times New Roman" w:hint="eastAsia"/>
          <w:color w:val="000000" w:themeColor="text1"/>
          <w:sz w:val="24"/>
        </w:rPr>
        <w:t xml:space="preserve">&gt;LR214945.1 </w:t>
      </w:r>
      <w:r w:rsidR="009E32C8" w:rsidRPr="009F6546">
        <w:rPr>
          <w:rFonts w:ascii="Times New Roman" w:hAnsi="Times New Roman" w:cs="Times New Roman" w:hint="eastAsia"/>
          <w:i/>
          <w:iCs/>
          <w:color w:val="000000" w:themeColor="text1"/>
          <w:sz w:val="24"/>
        </w:rPr>
        <w:t>Mycoplasma</w:t>
      </w:r>
      <w:r w:rsidRPr="009F6546">
        <w:rPr>
          <w:rFonts w:ascii="Times New Roman" w:hAnsi="Times New Roman" w:cs="Times New Roman" w:hint="eastAsia"/>
          <w:i/>
          <w:iCs/>
          <w:color w:val="000000" w:themeColor="text1"/>
          <w:sz w:val="24"/>
        </w:rPr>
        <w:t xml:space="preserve"> pneumoniae</w:t>
      </w:r>
      <w:r w:rsidRPr="009F6546">
        <w:rPr>
          <w:rFonts w:ascii="Times New Roman" w:hAnsi="Times New Roman" w:cs="Times New Roman" w:hint="eastAsia"/>
          <w:color w:val="000000" w:themeColor="text1"/>
          <w:sz w:val="24"/>
        </w:rPr>
        <w:t xml:space="preserve"> strain reference sequence</w:t>
      </w:r>
    </w:p>
    <w:p w14:paraId="2D6B0779" w14:textId="5E7594BD" w:rsidR="00FA08E7" w:rsidRPr="009F6546" w:rsidRDefault="00FA08E7" w:rsidP="00FA08E7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9F6546">
        <w:rPr>
          <w:rFonts w:ascii="Times New Roman" w:hAnsi="Times New Roman" w:cs="Times New Roman" w:hint="eastAsia"/>
          <w:color w:val="000000" w:themeColor="text1"/>
          <w:sz w:val="24"/>
        </w:rPr>
        <w:t>TACAATGCCCGCGCCACTGGGGAGAACTTGTTAGATTTAATGCGTCAAAGA</w:t>
      </w:r>
      <w:r w:rsidRPr="009F6546">
        <w:rPr>
          <w:rFonts w:ascii="Times New Roman" w:hAnsi="Times New Roman" w:cs="Times New Roman" w:hint="eastAsia"/>
          <w:color w:val="000000" w:themeColor="text1"/>
          <w:sz w:val="24"/>
        </w:rPr>
        <w:lastRenderedPageBreak/>
        <w:t>CAAGTAGTATTTGACTCTGGTGATCGAGAAATGGCACAAATGGGAATTAGAGCTTTACGCACTTCCTTTGCGTATCAACGTGAATGGTTTACCGATGGTCCAATTGCAGCAGCTAATGTCCGTAGTGCTTGACTAGTAGATGCTGTTCCCGTTGAACCTGGTCATGCTCACCACCCGGCTGGTCGTGTTGTAGAGACTACTAGAATTAATGAACCGGAAATGCACAACCCTCATTATCAAGAGCTGCAAACCCAAGCCAATGATCAACCATGATTGCCAACACCAGGAATAGCTACTCCTGTACATTTATCAATTCCCCAAGCAGCTTCCGTTGCTGATGTTTCGGAAGGTACTTCCGCTTCGCTATCGTTTGCGTGCCCTGATTGAAGTCCACCTTCTAGTAATGGTGAAAATCCGCTAGACAAATGCATTGCGGAAAAGATTGATAACTATAACCTACAATCCTTACCACAGTACGCTAGCAGTGTAAAGGAACTGGAAGATACACCAGTATACCTAAGGGGAA</w:t>
      </w:r>
    </w:p>
    <w:p w14:paraId="455E8A86" w14:textId="77777777" w:rsidR="004845E7" w:rsidRPr="009F6546" w:rsidRDefault="004845E7" w:rsidP="00FA08E7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7D76AA89" w14:textId="7C92A8A9" w:rsidR="00FA08E7" w:rsidRPr="009F6546" w:rsidRDefault="004845E7" w:rsidP="00FA08E7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9F6546">
        <w:rPr>
          <w:rFonts w:ascii="Times New Roman" w:hAnsi="Times New Roman" w:cs="Times New Roman" w:hint="eastAsia"/>
          <w:color w:val="000000" w:themeColor="text1"/>
          <w:sz w:val="24"/>
        </w:rPr>
        <w:t>&gt;</w:t>
      </w:r>
      <w:r w:rsidR="00872D30" w:rsidRPr="009F6546">
        <w:rPr>
          <w:rFonts w:ascii="Times New Roman" w:hAnsi="Times New Roman" w:cs="Times New Roman" w:hint="eastAsia"/>
          <w:color w:val="000000" w:themeColor="text1"/>
          <w:sz w:val="24"/>
        </w:rPr>
        <w:t>KC332053.1</w:t>
      </w:r>
      <w:r w:rsidRPr="009F6546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proofErr w:type="spellStart"/>
      <w:r w:rsidRPr="009F6546">
        <w:rPr>
          <w:rFonts w:ascii="Times New Roman" w:hAnsi="Times New Roman" w:cs="Times New Roman" w:hint="eastAsia"/>
          <w:i/>
          <w:iCs/>
          <w:color w:val="000000" w:themeColor="text1"/>
          <w:sz w:val="24"/>
        </w:rPr>
        <w:t>Haemophilus</w:t>
      </w:r>
      <w:proofErr w:type="spellEnd"/>
      <w:r w:rsidRPr="009F6546">
        <w:rPr>
          <w:rFonts w:ascii="Times New Roman" w:hAnsi="Times New Roman" w:cs="Times New Roman" w:hint="eastAsia"/>
          <w:i/>
          <w:iCs/>
          <w:color w:val="000000" w:themeColor="text1"/>
          <w:sz w:val="24"/>
        </w:rPr>
        <w:t xml:space="preserve"> influenzae</w:t>
      </w:r>
      <w:r w:rsidRPr="009F6546">
        <w:rPr>
          <w:rFonts w:ascii="Times New Roman" w:hAnsi="Times New Roman" w:cs="Times New Roman" w:hint="eastAsia"/>
          <w:color w:val="000000" w:themeColor="text1"/>
          <w:sz w:val="24"/>
        </w:rPr>
        <w:t xml:space="preserve"> strain </w:t>
      </w:r>
      <w:r w:rsidR="008E3C68" w:rsidRPr="009F6546">
        <w:rPr>
          <w:rFonts w:ascii="Times New Roman" w:hAnsi="Times New Roman" w:cs="Times New Roman" w:hint="eastAsia"/>
          <w:color w:val="000000" w:themeColor="text1"/>
          <w:sz w:val="24"/>
        </w:rPr>
        <w:t xml:space="preserve">outer membrane protein P6 </w:t>
      </w:r>
      <w:r w:rsidRPr="009F6546">
        <w:rPr>
          <w:rFonts w:ascii="Times New Roman" w:hAnsi="Times New Roman" w:cs="Times New Roman" w:hint="eastAsia"/>
          <w:color w:val="000000" w:themeColor="text1"/>
          <w:sz w:val="24"/>
        </w:rPr>
        <w:t>reference sequence</w:t>
      </w:r>
    </w:p>
    <w:p w14:paraId="03644154" w14:textId="4D34CA6E" w:rsidR="004845E7" w:rsidRPr="009F6546" w:rsidRDefault="00812DFC" w:rsidP="00FA08E7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9F6546">
        <w:rPr>
          <w:rFonts w:ascii="Times New Roman" w:hAnsi="Times New Roman" w:cs="Times New Roman" w:hint="eastAsia"/>
          <w:color w:val="000000" w:themeColor="text1"/>
          <w:sz w:val="24"/>
        </w:rPr>
        <w:t>TTAGCAGCTTGTAGTTCATCTAACAACGATGCTGCAGGCAATGGTGTTGCTCAAACTTTTGGCGGTTACTCTGTTGCTGATCTTCAACAACGTTACAATACCGTTTATTTCGGTTTTGATAAATATGACATTACTGGTGAATACGTTCAAATCTTAGATGCGCACGCTGCATATTTAAATGCAACGCCAGCTGCTAAAGTATTAGTAGAAGGTAACACTGATGAACGTGGTACACCAGAATACAACATCGCATTAGGCCAACGTCGTGCAGATGCAGTTAAAGGTTATTTAGCTGGTAAAGGTGTTGATGCTGGTAAATTAGGCACAGTATCTTACGGTGAAGAAAAACCTGCAGTATTAGGTCATGATGAAGCTGCATATTCTAAAAACCGTCGTGCAGTGTTAGCGTACTAA</w:t>
      </w:r>
    </w:p>
    <w:p w14:paraId="7CD848F7" w14:textId="77777777" w:rsidR="00136E74" w:rsidRPr="009F6546" w:rsidRDefault="00136E74" w:rsidP="00FA08E7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17ED097C" w14:textId="3159A936" w:rsidR="00E61E12" w:rsidRPr="009F6546" w:rsidRDefault="00E61E12" w:rsidP="00FA08E7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9F6546">
        <w:rPr>
          <w:rFonts w:ascii="Times New Roman" w:hAnsi="Times New Roman" w:cs="Times New Roman"/>
          <w:noProof/>
          <w:color w:val="000000" w:themeColor="text1"/>
          <w:sz w:val="24"/>
        </w:rPr>
        <w:lastRenderedPageBreak/>
        <w:drawing>
          <wp:inline distT="0" distB="0" distL="0" distR="0" wp14:anchorId="57BD5601" wp14:editId="57DC08BE">
            <wp:extent cx="5274310" cy="2249805"/>
            <wp:effectExtent l="0" t="0" r="2540" b="0"/>
            <wp:docPr id="1667156946" name="图片 1" descr="图表, 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7156946" name="图片 1" descr="图表, 图示&#10;&#10;AI 生成的内容可能不正确。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49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2C4E9D" w14:textId="072072B6" w:rsidR="00191131" w:rsidRPr="009F6546" w:rsidRDefault="00191131" w:rsidP="00FA08E7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bookmarkStart w:id="6" w:name="_Hlk195049148"/>
      <w:r w:rsidRPr="009F6546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upplementary Figure 1</w:t>
      </w:r>
      <w:bookmarkEnd w:id="6"/>
    </w:p>
    <w:p w14:paraId="54F08C32" w14:textId="33E05347" w:rsidR="00191131" w:rsidRPr="009F6546" w:rsidRDefault="00191131" w:rsidP="00FA08E7">
      <w:pPr>
        <w:spacing w:line="360" w:lineRule="auto"/>
        <w:jc w:val="left"/>
        <w:rPr>
          <w:rFonts w:ascii="Times New Roman" w:hAnsi="Times New Roman" w:cs="Times New Roman"/>
          <w:i/>
          <w:iCs/>
          <w:color w:val="000000" w:themeColor="text1"/>
          <w:sz w:val="24"/>
          <w:szCs w:val="32"/>
        </w:rPr>
      </w:pPr>
      <w:r w:rsidRPr="009F6546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The optimal primers were selected by comparing the CT values of different primers in single qPCR.</w:t>
      </w:r>
      <w:bookmarkStart w:id="7" w:name="_Hlk195113635"/>
      <w:r w:rsidRPr="009F6546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</w:t>
      </w:r>
      <w:bookmarkStart w:id="8" w:name="_Hlk195112144"/>
      <w:r w:rsidRPr="009F6546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SP: </w:t>
      </w:r>
      <w:r w:rsidRPr="009F6546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>Streptococcus pneumoniae</w:t>
      </w:r>
      <w:r w:rsidRPr="009F6546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, MP: </w:t>
      </w:r>
      <w:r w:rsidR="009B7C7B" w:rsidRPr="009F6546">
        <w:rPr>
          <w:rFonts w:ascii="Times New Roman" w:hAnsi="Times New Roman" w:cs="Times New Roman"/>
          <w:i/>
          <w:iCs/>
          <w:color w:val="000000" w:themeColor="text1"/>
          <w:sz w:val="24"/>
          <w:szCs w:val="32"/>
        </w:rPr>
        <w:t>Mycoplasma</w:t>
      </w:r>
      <w:r w:rsidRPr="009F6546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 xml:space="preserve"> pneumoniae, HI: </w:t>
      </w:r>
      <w:proofErr w:type="spellStart"/>
      <w:r w:rsidRPr="009F6546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>Haemophilus</w:t>
      </w:r>
      <w:proofErr w:type="spellEnd"/>
      <w:r w:rsidRPr="009F6546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 xml:space="preserve"> influenzae</w:t>
      </w:r>
      <w:r w:rsidR="004C3D35" w:rsidRPr="009F6546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>.</w:t>
      </w:r>
      <w:bookmarkEnd w:id="7"/>
      <w:bookmarkEnd w:id="8"/>
    </w:p>
    <w:p w14:paraId="68927D3D" w14:textId="663167F4" w:rsidR="00453F41" w:rsidRPr="009F6546" w:rsidRDefault="00453F41" w:rsidP="00FA08E7">
      <w:pPr>
        <w:spacing w:line="360" w:lineRule="auto"/>
        <w:jc w:val="left"/>
        <w:rPr>
          <w:rFonts w:ascii="Times New Roman" w:hAnsi="Times New Roman" w:cs="Times New Roman"/>
          <w:i/>
          <w:iCs/>
          <w:color w:val="000000" w:themeColor="text1"/>
          <w:sz w:val="24"/>
          <w:szCs w:val="32"/>
        </w:rPr>
      </w:pPr>
      <w:r w:rsidRPr="009F6546">
        <w:rPr>
          <w:rFonts w:ascii="Times New Roman" w:hAnsi="Times New Roman" w:cs="Times New Roman"/>
          <w:i/>
          <w:iCs/>
          <w:noProof/>
          <w:color w:val="000000" w:themeColor="text1"/>
          <w:sz w:val="24"/>
          <w:szCs w:val="32"/>
        </w:rPr>
        <w:drawing>
          <wp:inline distT="0" distB="0" distL="0" distR="0" wp14:anchorId="106DFAF2" wp14:editId="556F1E7C">
            <wp:extent cx="5274310" cy="2952115"/>
            <wp:effectExtent l="0" t="0" r="2540" b="635"/>
            <wp:docPr id="2107218784" name="图片 1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7218784" name="图片 1" descr="图表&#10;&#10;AI 生成的内容可能不正确。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52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C1C923" w14:textId="77777777" w:rsidR="00453F41" w:rsidRPr="009F6546" w:rsidRDefault="00453F41" w:rsidP="00453F41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9F6546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upplementary Figure 2</w:t>
      </w:r>
    </w:p>
    <w:p w14:paraId="6DE26AB0" w14:textId="1AC7E44A" w:rsidR="00946BDB" w:rsidRPr="004E229A" w:rsidRDefault="00511987" w:rsidP="00946BDB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9F6546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The dynamic range of the </w:t>
      </w:r>
      <w:proofErr w:type="spellStart"/>
      <w:r w:rsidRPr="009F6546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ddPCR</w:t>
      </w:r>
      <w:proofErr w:type="spellEnd"/>
      <w:r w:rsidRPr="009F6546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assay to detect </w:t>
      </w:r>
      <w:r w:rsidRPr="009F6546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>M. pneumoniae using</w:t>
      </w:r>
      <w:r w:rsidRPr="009F6546">
        <w:rPr>
          <w:rFonts w:ascii="Times New Roman" w:hAnsi="Times New Roman" w:cs="Times New Roman" w:hint="eastAsia"/>
          <w:i/>
          <w:iCs/>
          <w:color w:val="000000" w:themeColor="text1"/>
          <w:sz w:val="24"/>
        </w:rPr>
        <w:t xml:space="preserve"> </w:t>
      </w:r>
      <w:r w:rsidRPr="009F6546">
        <w:rPr>
          <w:rFonts w:ascii="Times New Roman" w:hAnsi="Times New Roman" w:cs="Times New Roman"/>
          <w:color w:val="000000" w:themeColor="text1"/>
          <w:sz w:val="24"/>
        </w:rPr>
        <w:t>Reference strain</w:t>
      </w:r>
      <w:r w:rsidRPr="009F6546">
        <w:rPr>
          <w:rFonts w:ascii="Times New Roman" w:hAnsi="Times New Roman" w:cs="Times New Roman" w:hint="eastAsia"/>
          <w:color w:val="000000" w:themeColor="text1"/>
          <w:sz w:val="24"/>
        </w:rPr>
        <w:t>.</w:t>
      </w:r>
      <w:r w:rsidRPr="009F6546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(a)The 10-fold serial dilution of </w:t>
      </w:r>
      <w:r w:rsidRPr="009F6546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>M. pneumoniae</w:t>
      </w:r>
      <w:r w:rsidRPr="009F6546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gDNA </w:t>
      </w:r>
      <w:proofErr w:type="gramStart"/>
      <w:r w:rsidRPr="009F6546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were</w:t>
      </w:r>
      <w:proofErr w:type="gramEnd"/>
      <w:r w:rsidRPr="009F6546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detected by the </w:t>
      </w:r>
      <w:proofErr w:type="spellStart"/>
      <w:r w:rsidRPr="009F6546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ddPCR</w:t>
      </w:r>
      <w:proofErr w:type="spellEnd"/>
      <w:r w:rsidRPr="009F6546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; the pink points represent the positive signal; Correlation analysis to determine the dynamic detection range. (b) The expected values (converted to log10) of </w:t>
      </w:r>
      <w:r w:rsidRPr="009F6546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>M. pneumoniae</w:t>
      </w:r>
      <w:r w:rsidRPr="009F6546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gDNA, were plotted on the Y axis and </w:t>
      </w:r>
      <w:proofErr w:type="spellStart"/>
      <w:r w:rsidRPr="009F6546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ddPCR</w:t>
      </w:r>
      <w:proofErr w:type="spellEnd"/>
      <w:r w:rsidRPr="009F6546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detected values </w:t>
      </w:r>
      <w:r w:rsidRPr="009F6546">
        <w:rPr>
          <w:rFonts w:ascii="Times New Roman" w:hAnsi="Times New Roman" w:cs="Times New Roman" w:hint="eastAsia"/>
          <w:color w:val="000000" w:themeColor="text1"/>
          <w:sz w:val="24"/>
          <w:szCs w:val="32"/>
        </w:rPr>
        <w:lastRenderedPageBreak/>
        <w:t xml:space="preserve">(converted to log10) on the X axis to perform linear analysis. Data are representative </w:t>
      </w:r>
      <w:r w:rsidRPr="009F6546">
        <w:rPr>
          <w:rFonts w:ascii="Times New Roman" w:hAnsi="Times New Roman" w:cs="Times New Roman" w:hint="eastAsia"/>
          <w:color w:val="000000" w:themeColor="text1"/>
          <w:sz w:val="24"/>
        </w:rPr>
        <w:t xml:space="preserve">of at least three repeated experiments for different concentrations of template DNA. </w:t>
      </w:r>
      <w:r w:rsidRPr="009F6546">
        <w:rPr>
          <w:rFonts w:ascii="Times New Roman" w:eastAsia="宋体" w:hAnsi="Times New Roman" w:cs="Times New Roman"/>
          <w:color w:val="000000" w:themeColor="text1"/>
          <w:sz w:val="24"/>
        </w:rPr>
        <w:t>(</w:t>
      </w:r>
      <w:r w:rsidRPr="009F6546">
        <w:rPr>
          <w:rFonts w:ascii="Times New Roman" w:eastAsia="宋体" w:hAnsi="Times New Roman" w:cs="Times New Roman" w:hint="eastAsia"/>
          <w:color w:val="000000" w:themeColor="text1"/>
          <w:sz w:val="24"/>
        </w:rPr>
        <w:t>c</w:t>
      </w:r>
      <w:r w:rsidRPr="009F6546">
        <w:rPr>
          <w:rFonts w:ascii="Times New Roman" w:eastAsia="宋体" w:hAnsi="Times New Roman" w:cs="Times New Roman"/>
          <w:color w:val="000000" w:themeColor="text1"/>
          <w:sz w:val="24"/>
        </w:rPr>
        <w:t xml:space="preserve">) The 10-fold serial dilution of </w:t>
      </w:r>
      <w:r w:rsidRPr="009F6546">
        <w:rPr>
          <w:rFonts w:ascii="Times New Roman" w:eastAsia="宋体" w:hAnsi="Times New Roman" w:cs="Times New Roman"/>
          <w:i/>
          <w:iCs/>
          <w:color w:val="000000" w:themeColor="text1"/>
          <w:sz w:val="24"/>
        </w:rPr>
        <w:t>M</w:t>
      </w:r>
      <w:r w:rsidRPr="009F6546">
        <w:rPr>
          <w:rFonts w:ascii="Times New Roman" w:eastAsia="宋体" w:hAnsi="Times New Roman" w:cs="Times New Roman" w:hint="eastAsia"/>
          <w:i/>
          <w:iCs/>
          <w:color w:val="000000" w:themeColor="text1"/>
          <w:sz w:val="24"/>
        </w:rPr>
        <w:t>.</w:t>
      </w:r>
      <w:r w:rsidRPr="009F6546">
        <w:rPr>
          <w:rFonts w:ascii="Times New Roman" w:eastAsia="宋体" w:hAnsi="Times New Roman" w:cs="Times New Roman"/>
          <w:i/>
          <w:iCs/>
          <w:color w:val="000000" w:themeColor="text1"/>
          <w:sz w:val="24"/>
        </w:rPr>
        <w:t xml:space="preserve"> pneumoniae</w:t>
      </w:r>
      <w:r w:rsidRPr="009F6546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="00162F2E" w:rsidRPr="009F6546">
        <w:rPr>
          <w:rFonts w:ascii="Times New Roman" w:eastAsia="宋体" w:hAnsi="Times New Roman" w:cs="Times New Roman" w:hint="eastAsia"/>
          <w:color w:val="000000" w:themeColor="text1"/>
          <w:sz w:val="24"/>
        </w:rPr>
        <w:t>g</w:t>
      </w:r>
      <w:r w:rsidRPr="009F6546">
        <w:rPr>
          <w:rFonts w:ascii="Times New Roman" w:eastAsia="宋体" w:hAnsi="Times New Roman" w:cs="Times New Roman"/>
          <w:color w:val="000000" w:themeColor="text1"/>
          <w:sz w:val="24"/>
        </w:rPr>
        <w:t xml:space="preserve">DNA </w:t>
      </w:r>
      <w:proofErr w:type="gramStart"/>
      <w:r w:rsidRPr="009F6546">
        <w:rPr>
          <w:rFonts w:ascii="Times New Roman" w:eastAsia="宋体" w:hAnsi="Times New Roman" w:cs="Times New Roman"/>
          <w:color w:val="000000" w:themeColor="text1"/>
          <w:sz w:val="24"/>
        </w:rPr>
        <w:t>were</w:t>
      </w:r>
      <w:proofErr w:type="gramEnd"/>
      <w:r w:rsidRPr="009F6546">
        <w:rPr>
          <w:rFonts w:ascii="Times New Roman" w:eastAsia="宋体" w:hAnsi="Times New Roman" w:cs="Times New Roman"/>
          <w:color w:val="000000" w:themeColor="text1"/>
          <w:sz w:val="24"/>
        </w:rPr>
        <w:t xml:space="preserve"> detected by the qPCR; (</w:t>
      </w:r>
      <w:r w:rsidRPr="009F6546">
        <w:rPr>
          <w:rFonts w:ascii="Times New Roman" w:eastAsia="宋体" w:hAnsi="Times New Roman" w:cs="Times New Roman" w:hint="eastAsia"/>
          <w:color w:val="000000" w:themeColor="text1"/>
          <w:sz w:val="24"/>
        </w:rPr>
        <w:t>d</w:t>
      </w:r>
      <w:r w:rsidRPr="009F6546">
        <w:rPr>
          <w:rFonts w:ascii="Times New Roman" w:eastAsia="宋体" w:hAnsi="Times New Roman" w:cs="Times New Roman"/>
          <w:color w:val="000000" w:themeColor="text1"/>
          <w:sz w:val="24"/>
        </w:rPr>
        <w:t xml:space="preserve">)The expected values (converted to log10) of </w:t>
      </w:r>
      <w:r w:rsidRPr="009F6546">
        <w:rPr>
          <w:rFonts w:ascii="Times New Roman" w:hAnsi="Times New Roman" w:cs="Times New Roman" w:hint="eastAsia"/>
          <w:i/>
          <w:iCs/>
          <w:color w:val="000000" w:themeColor="text1"/>
          <w:sz w:val="24"/>
        </w:rPr>
        <w:t>M. pneumoniae</w:t>
      </w:r>
      <w:r w:rsidRPr="009F6546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Pr="009F6546">
        <w:rPr>
          <w:rFonts w:ascii="Times New Roman" w:eastAsia="宋体" w:hAnsi="Times New Roman" w:cs="Times New Roman" w:hint="eastAsia"/>
          <w:color w:val="000000" w:themeColor="text1"/>
          <w:sz w:val="24"/>
        </w:rPr>
        <w:t>g</w:t>
      </w:r>
      <w:r w:rsidRPr="009F6546">
        <w:rPr>
          <w:rFonts w:ascii="Times New Roman" w:eastAsia="宋体" w:hAnsi="Times New Roman" w:cs="Times New Roman"/>
          <w:color w:val="000000" w:themeColor="text1"/>
          <w:sz w:val="24"/>
        </w:rPr>
        <w:t xml:space="preserve">DNA were plotted on the Y axis and qPCR detected values (converted to log10) on the X axis to perform linear analysis. DNase/RNase-free water was used as the negative control. </w:t>
      </w:r>
      <w:r w:rsidRPr="009F6546">
        <w:rPr>
          <w:rFonts w:ascii="Times New Roman" w:hAnsi="Times New Roman" w:cs="Times New Roman"/>
          <w:color w:val="000000" w:themeColor="text1"/>
          <w:sz w:val="24"/>
        </w:rPr>
        <w:t>The experiment was repeated three times (means ± SD). ***P &lt; 0.001, ****P &lt; 0.0001</w:t>
      </w:r>
      <w:r w:rsidR="00946BDB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946BDB">
        <w:rPr>
          <w:rFonts w:ascii="Times New Roman" w:hAnsi="Times New Roman" w:cs="Times New Roman" w:hint="eastAsia"/>
          <w:szCs w:val="21"/>
        </w:rPr>
        <w:t xml:space="preserve">and </w:t>
      </w:r>
      <w:proofErr w:type="spellStart"/>
      <w:r w:rsidR="00946BDB" w:rsidRPr="002B764E">
        <w:rPr>
          <w:rFonts w:ascii="Times New Roman" w:hAnsi="Times New Roman" w:cs="Times New Roman" w:hint="eastAsia"/>
          <w:color w:val="000000" w:themeColor="text1"/>
          <w:sz w:val="24"/>
        </w:rPr>
        <w:t>n.s</w:t>
      </w:r>
      <w:proofErr w:type="spellEnd"/>
      <w:r w:rsidR="00946BDB" w:rsidRPr="002B764E">
        <w:rPr>
          <w:rFonts w:ascii="Times New Roman" w:hAnsi="Times New Roman" w:cs="Times New Roman" w:hint="eastAsia"/>
          <w:color w:val="000000" w:themeColor="text1"/>
          <w:sz w:val="24"/>
        </w:rPr>
        <w:t>. indicates no statistically significant difference.</w:t>
      </w:r>
    </w:p>
    <w:p w14:paraId="1CF1C290" w14:textId="2223E4D7" w:rsidR="00453F41" w:rsidRPr="009F6546" w:rsidRDefault="00511987" w:rsidP="00FA08E7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9F6546"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p w14:paraId="4EE8D521" w14:textId="77777777" w:rsidR="00511987" w:rsidRPr="009F6546" w:rsidRDefault="00511987" w:rsidP="00FA08E7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5AC9E7B2" w14:textId="77777777" w:rsidR="00511987" w:rsidRPr="009F6546" w:rsidRDefault="00511987" w:rsidP="00FA08E7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45D0B77D" w14:textId="26D53B35" w:rsidR="00453F41" w:rsidRPr="009F6546" w:rsidRDefault="00891D56" w:rsidP="00FA08E7">
      <w:pPr>
        <w:spacing w:line="360" w:lineRule="auto"/>
        <w:jc w:val="left"/>
        <w:rPr>
          <w:rFonts w:ascii="Times New Roman" w:hAnsi="Times New Roman" w:cs="Times New Roman"/>
          <w:i/>
          <w:iCs/>
          <w:color w:val="000000" w:themeColor="text1"/>
          <w:sz w:val="24"/>
          <w:szCs w:val="32"/>
        </w:rPr>
      </w:pPr>
      <w:r w:rsidRPr="009F6546">
        <w:rPr>
          <w:rFonts w:ascii="Times New Roman" w:hAnsi="Times New Roman" w:cs="Times New Roman"/>
          <w:i/>
          <w:iCs/>
          <w:noProof/>
          <w:color w:val="000000" w:themeColor="text1"/>
          <w:sz w:val="24"/>
          <w:szCs w:val="32"/>
        </w:rPr>
        <w:drawing>
          <wp:inline distT="0" distB="0" distL="0" distR="0" wp14:anchorId="5D4D2E1A" wp14:editId="5AA6B5D7">
            <wp:extent cx="5274310" cy="2741295"/>
            <wp:effectExtent l="0" t="0" r="2540" b="1905"/>
            <wp:docPr id="1330815451" name="图片 1" descr="图表, 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0815451" name="图片 1" descr="图表, 图示&#10;&#10;AI 生成的内容可能不正确。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41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382C65" w14:textId="1992DC3A" w:rsidR="00A559CC" w:rsidRPr="009F6546" w:rsidRDefault="00453F41" w:rsidP="00453F41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bookmarkStart w:id="9" w:name="_Hlk196408892"/>
      <w:r w:rsidRPr="009F6546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upplementary Figure 3</w:t>
      </w:r>
      <w:r w:rsidR="00A559CC" w:rsidRPr="009F6546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. </w:t>
      </w:r>
      <w:r w:rsidR="00A559CC" w:rsidRPr="009F6546">
        <w:rPr>
          <w:rFonts w:ascii="Times New Roman" w:hAnsi="Times New Roman" w:cs="Times New Roman"/>
          <w:color w:val="000000" w:themeColor="text1"/>
          <w:sz w:val="24"/>
        </w:rPr>
        <w:t xml:space="preserve">Determining the </w:t>
      </w:r>
      <w:proofErr w:type="spellStart"/>
      <w:r w:rsidR="00A559CC" w:rsidRPr="009F6546">
        <w:rPr>
          <w:rFonts w:ascii="Times New Roman" w:hAnsi="Times New Roman" w:cs="Times New Roman"/>
          <w:color w:val="000000" w:themeColor="text1"/>
          <w:sz w:val="24"/>
        </w:rPr>
        <w:t>LoD</w:t>
      </w:r>
      <w:proofErr w:type="spellEnd"/>
      <w:r w:rsidR="00A559CC" w:rsidRPr="009F6546">
        <w:rPr>
          <w:rFonts w:ascii="Times New Roman" w:hAnsi="Times New Roman" w:cs="Times New Roman"/>
          <w:color w:val="000000" w:themeColor="text1"/>
          <w:sz w:val="24"/>
        </w:rPr>
        <w:t xml:space="preserve"> of the </w:t>
      </w:r>
      <w:proofErr w:type="spellStart"/>
      <w:r w:rsidR="00A559CC" w:rsidRPr="009F6546">
        <w:rPr>
          <w:rFonts w:ascii="Times New Roman" w:hAnsi="Times New Roman" w:cs="Times New Roman"/>
          <w:color w:val="000000" w:themeColor="text1"/>
          <w:sz w:val="24"/>
        </w:rPr>
        <w:t>ddPCR</w:t>
      </w:r>
      <w:proofErr w:type="spellEnd"/>
      <w:r w:rsidR="00A559CC" w:rsidRPr="009F6546">
        <w:rPr>
          <w:rFonts w:ascii="Times New Roman" w:hAnsi="Times New Roman" w:cs="Times New Roman"/>
          <w:color w:val="000000" w:themeColor="text1"/>
          <w:sz w:val="24"/>
        </w:rPr>
        <w:t xml:space="preserve"> assay.</w:t>
      </w:r>
    </w:p>
    <w:bookmarkEnd w:id="9"/>
    <w:p w14:paraId="1A8DCFB4" w14:textId="06AF81E0" w:rsidR="00891D56" w:rsidRPr="009F6546" w:rsidRDefault="00891D56" w:rsidP="00891D56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9F6546">
        <w:rPr>
          <w:rFonts w:ascii="Times New Roman" w:hAnsi="Times New Roman" w:cs="Times New Roman"/>
          <w:color w:val="000000" w:themeColor="text1"/>
          <w:sz w:val="24"/>
        </w:rPr>
        <w:t xml:space="preserve">(a) The </w:t>
      </w:r>
      <w:proofErr w:type="spellStart"/>
      <w:r w:rsidRPr="009F6546">
        <w:rPr>
          <w:rFonts w:ascii="Times New Roman" w:hAnsi="Times New Roman" w:cs="Times New Roman"/>
          <w:color w:val="000000" w:themeColor="text1"/>
          <w:sz w:val="24"/>
        </w:rPr>
        <w:t>LoD</w:t>
      </w:r>
      <w:proofErr w:type="spellEnd"/>
      <w:r w:rsidRPr="009F6546">
        <w:rPr>
          <w:rFonts w:ascii="Times New Roman" w:hAnsi="Times New Roman" w:cs="Times New Roman"/>
          <w:color w:val="000000" w:themeColor="text1"/>
          <w:sz w:val="24"/>
        </w:rPr>
        <w:t xml:space="preserve"> for </w:t>
      </w:r>
      <w:r w:rsidRPr="009F6546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S. pneumoniae</w:t>
      </w:r>
      <w:r w:rsidRPr="009F6546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9F6546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>M. pneumoniae</w:t>
      </w:r>
      <w:r w:rsidRPr="009F6546">
        <w:rPr>
          <w:rFonts w:ascii="Times New Roman" w:hAnsi="Times New Roman" w:cs="Times New Roman"/>
          <w:color w:val="000000" w:themeColor="text1"/>
          <w:sz w:val="24"/>
        </w:rPr>
        <w:t xml:space="preserve">, and </w:t>
      </w:r>
      <w:r w:rsidRPr="009F6546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>H. influenzae</w:t>
      </w:r>
      <w:r w:rsidRPr="009F6546">
        <w:rPr>
          <w:rFonts w:ascii="Times New Roman" w:hAnsi="Times New Roman" w:cs="Times New Roman"/>
          <w:color w:val="000000" w:themeColor="text1"/>
          <w:sz w:val="24"/>
        </w:rPr>
        <w:t xml:space="preserve"> in the multiplex qPCR assay was determined using probit analysis of sigmoid curves.</w:t>
      </w:r>
      <w:r w:rsidRPr="009F6546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9F6546">
        <w:rPr>
          <w:rFonts w:ascii="Times New Roman" w:hAnsi="Times New Roman" w:cs="Times New Roman"/>
          <w:color w:val="000000" w:themeColor="text1"/>
          <w:sz w:val="24"/>
        </w:rPr>
        <w:t xml:space="preserve">Repeated </w:t>
      </w:r>
      <w:proofErr w:type="spellStart"/>
      <w:r w:rsidRPr="009F6546">
        <w:rPr>
          <w:rFonts w:ascii="Times New Roman" w:hAnsi="Times New Roman" w:cs="Times New Roman"/>
          <w:color w:val="000000" w:themeColor="text1"/>
          <w:sz w:val="24"/>
        </w:rPr>
        <w:t>ddPCR</w:t>
      </w:r>
      <w:proofErr w:type="spellEnd"/>
      <w:r w:rsidRPr="009F6546">
        <w:rPr>
          <w:rFonts w:ascii="Times New Roman" w:hAnsi="Times New Roman" w:cs="Times New Roman"/>
          <w:color w:val="000000" w:themeColor="text1"/>
          <w:sz w:val="24"/>
        </w:rPr>
        <w:t xml:space="preserve"> assays with different concentrations of </w:t>
      </w:r>
      <w:r w:rsidRPr="009F6546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S. pneumoniae</w:t>
      </w:r>
      <w:r w:rsidRPr="009F6546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9F6546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>M. pneumoniae</w:t>
      </w:r>
      <w:r w:rsidRPr="009F6546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r w:rsidRPr="009F6546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>H. influenzae</w:t>
      </w:r>
      <w:r w:rsidRPr="009F654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F6546">
        <w:rPr>
          <w:rFonts w:ascii="Times New Roman" w:hAnsi="Times New Roman" w:cs="Times New Roman" w:hint="eastAsia"/>
          <w:color w:val="000000" w:themeColor="text1"/>
          <w:sz w:val="24"/>
        </w:rPr>
        <w:t>g</w:t>
      </w:r>
      <w:r w:rsidRPr="009F6546">
        <w:rPr>
          <w:rFonts w:ascii="Times New Roman" w:hAnsi="Times New Roman" w:cs="Times New Roman"/>
          <w:color w:val="000000" w:themeColor="text1"/>
          <w:sz w:val="24"/>
        </w:rPr>
        <w:t>DNA were performed near the detection limits determined in the pre-</w:t>
      </w:r>
      <w:r w:rsidRPr="009F6546"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experiment. The X-axis represents the expected concentration, and the Y-axis represents the proportion of positive results in the same experiment. The blue line is the probit curve, and the red dashed line are 95% confidence interval (95% CI), the experiment was repeated </w:t>
      </w:r>
      <w:r w:rsidR="00B114FB" w:rsidRPr="009F6546">
        <w:rPr>
          <w:rFonts w:ascii="Times New Roman" w:hAnsi="Times New Roman" w:cs="Times New Roman" w:hint="eastAsia"/>
          <w:color w:val="000000" w:themeColor="text1"/>
          <w:sz w:val="24"/>
        </w:rPr>
        <w:t>twenty</w:t>
      </w:r>
      <w:r w:rsidRPr="009F6546">
        <w:rPr>
          <w:rFonts w:ascii="Times New Roman" w:hAnsi="Times New Roman" w:cs="Times New Roman"/>
          <w:color w:val="000000" w:themeColor="text1"/>
          <w:sz w:val="24"/>
        </w:rPr>
        <w:t xml:space="preserve"> times for each concentration in the same parallel reactions.</w:t>
      </w:r>
      <w:r w:rsidRPr="009F6546">
        <w:rPr>
          <w:rFonts w:ascii="Times New Roman" w:hAnsi="Times New Roman" w:cs="Times New Roman" w:hint="eastAsia"/>
          <w:color w:val="000000" w:themeColor="text1"/>
          <w:sz w:val="24"/>
        </w:rPr>
        <w:t xml:space="preserve"> (b) The probit analysis sigmoid curve was used to determine the </w:t>
      </w:r>
      <w:proofErr w:type="spellStart"/>
      <w:r w:rsidRPr="009F6546">
        <w:rPr>
          <w:rFonts w:ascii="Times New Roman" w:hAnsi="Times New Roman" w:cs="Times New Roman" w:hint="eastAsia"/>
          <w:color w:val="000000" w:themeColor="text1"/>
          <w:sz w:val="24"/>
        </w:rPr>
        <w:t>LoD</w:t>
      </w:r>
      <w:proofErr w:type="spellEnd"/>
      <w:r w:rsidRPr="009F6546">
        <w:rPr>
          <w:rFonts w:ascii="Times New Roman" w:hAnsi="Times New Roman" w:cs="Times New Roman" w:hint="eastAsia"/>
          <w:color w:val="000000" w:themeColor="text1"/>
          <w:sz w:val="24"/>
        </w:rPr>
        <w:t xml:space="preserve"> of the </w:t>
      </w:r>
      <w:r w:rsidRPr="009F6546">
        <w:rPr>
          <w:rFonts w:ascii="Times New Roman" w:hAnsi="Times New Roman" w:cs="Times New Roman"/>
          <w:color w:val="000000" w:themeColor="text1"/>
          <w:sz w:val="24"/>
        </w:rPr>
        <w:t xml:space="preserve">multiplex </w:t>
      </w:r>
      <w:r w:rsidRPr="009F6546">
        <w:rPr>
          <w:rFonts w:ascii="Times New Roman" w:hAnsi="Times New Roman" w:cs="Times New Roman" w:hint="eastAsia"/>
          <w:color w:val="000000" w:themeColor="text1"/>
          <w:sz w:val="24"/>
        </w:rPr>
        <w:t>qPCR</w:t>
      </w:r>
      <w:r w:rsidRPr="009F6546">
        <w:rPr>
          <w:rFonts w:ascii="Times New Roman" w:eastAsia="宋体" w:hAnsi="Times New Roman" w:cs="Times New Roman"/>
          <w:color w:val="000000" w:themeColor="text1"/>
          <w:sz w:val="24"/>
        </w:rPr>
        <w:t xml:space="preserve"> for </w:t>
      </w:r>
      <w:r w:rsidRPr="009F6546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S. pneumoniae</w:t>
      </w:r>
      <w:r w:rsidRPr="009F6546">
        <w:rPr>
          <w:rFonts w:ascii="Times New Roman" w:eastAsia="宋体" w:hAnsi="Times New Roman" w:cs="Times New Roman"/>
          <w:color w:val="000000" w:themeColor="text1"/>
          <w:sz w:val="24"/>
        </w:rPr>
        <w:t xml:space="preserve">, </w:t>
      </w:r>
      <w:r w:rsidRPr="009F6546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>M. pneumoniae</w:t>
      </w:r>
      <w:r w:rsidRPr="009F6546">
        <w:rPr>
          <w:rFonts w:ascii="Times New Roman" w:eastAsia="宋体" w:hAnsi="Times New Roman" w:cs="Times New Roman"/>
          <w:color w:val="000000" w:themeColor="text1"/>
          <w:sz w:val="24"/>
        </w:rPr>
        <w:t xml:space="preserve"> and </w:t>
      </w:r>
      <w:r w:rsidRPr="009F6546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>H. influenzae</w:t>
      </w:r>
      <w:r w:rsidRPr="009F6546">
        <w:rPr>
          <w:rFonts w:ascii="Times New Roman" w:eastAsia="宋体" w:hAnsi="Times New Roman" w:cs="Times New Roman"/>
          <w:color w:val="000000" w:themeColor="text1"/>
          <w:sz w:val="24"/>
        </w:rPr>
        <w:t xml:space="preserve"> detection</w:t>
      </w:r>
      <w:r w:rsidRPr="009F6546">
        <w:rPr>
          <w:rFonts w:ascii="Times New Roman" w:hAnsi="Times New Roman" w:cs="Times New Roman" w:hint="eastAsia"/>
          <w:color w:val="000000" w:themeColor="text1"/>
          <w:sz w:val="24"/>
        </w:rPr>
        <w:t>. The analytical method was the same as in (a).</w:t>
      </w:r>
      <w:r w:rsidR="00B114FB" w:rsidRPr="009F654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B114FB" w:rsidRPr="009F6546">
        <w:rPr>
          <w:rFonts w:ascii="Times New Roman" w:hAnsi="Times New Roman" w:cs="Times New Roman" w:hint="eastAsia"/>
          <w:color w:val="000000" w:themeColor="text1"/>
          <w:sz w:val="24"/>
        </w:rPr>
        <w:t>T</w:t>
      </w:r>
      <w:r w:rsidR="00B114FB" w:rsidRPr="009F6546">
        <w:rPr>
          <w:rFonts w:ascii="Times New Roman" w:hAnsi="Times New Roman" w:cs="Times New Roman"/>
          <w:color w:val="000000" w:themeColor="text1"/>
          <w:sz w:val="24"/>
        </w:rPr>
        <w:t xml:space="preserve">he experiment was repeated </w:t>
      </w:r>
      <w:r w:rsidR="00B114FB" w:rsidRPr="009F6546">
        <w:rPr>
          <w:rFonts w:ascii="Times New Roman" w:hAnsi="Times New Roman" w:cs="Times New Roman" w:hint="eastAsia"/>
          <w:color w:val="000000" w:themeColor="text1"/>
          <w:sz w:val="24"/>
        </w:rPr>
        <w:t>twenty</w:t>
      </w:r>
      <w:r w:rsidR="00B114FB" w:rsidRPr="009F6546">
        <w:rPr>
          <w:rFonts w:ascii="Times New Roman" w:hAnsi="Times New Roman" w:cs="Times New Roman"/>
          <w:color w:val="000000" w:themeColor="text1"/>
          <w:sz w:val="24"/>
        </w:rPr>
        <w:t xml:space="preserve"> times for each concentration in the same parallel reactions.</w:t>
      </w:r>
    </w:p>
    <w:p w14:paraId="3040A607" w14:textId="562D709A" w:rsidR="00453F41" w:rsidRDefault="00C20F63" w:rsidP="00FA08E7">
      <w:pPr>
        <w:spacing w:line="360" w:lineRule="auto"/>
        <w:jc w:val="left"/>
        <w:rPr>
          <w:rFonts w:ascii="Times New Roman" w:hAnsi="Times New Roman" w:cs="Times New Roman"/>
          <w:i/>
          <w:iCs/>
          <w:color w:val="000000" w:themeColor="text1"/>
          <w:sz w:val="32"/>
          <w:szCs w:val="40"/>
        </w:rPr>
      </w:pPr>
      <w:r w:rsidRPr="00C20F63">
        <w:rPr>
          <w:rFonts w:ascii="Times New Roman" w:hAnsi="Times New Roman" w:cs="Times New Roman"/>
          <w:i/>
          <w:iCs/>
          <w:noProof/>
          <w:color w:val="000000" w:themeColor="text1"/>
          <w:sz w:val="32"/>
          <w:szCs w:val="40"/>
        </w:rPr>
        <w:drawing>
          <wp:inline distT="0" distB="0" distL="0" distR="0" wp14:anchorId="28459BC3" wp14:editId="550F7CB4">
            <wp:extent cx="5274310" cy="2106295"/>
            <wp:effectExtent l="0" t="0" r="2540" b="8255"/>
            <wp:docPr id="1833948262" name="图片 1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3948262" name="图片 1" descr="图示&#10;&#10;AI 生成的内容可能不正确。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06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A01856" w14:textId="77777777" w:rsidR="00C20F63" w:rsidRPr="00CE14A8" w:rsidRDefault="00C20F63" w:rsidP="00C20F63">
      <w:pPr>
        <w:spacing w:line="360" w:lineRule="auto"/>
        <w:jc w:val="left"/>
        <w:rPr>
          <w:rFonts w:ascii="Times New Roman" w:hAnsi="Times New Roman" w:cs="Times New Roman"/>
          <w:i/>
          <w:iCs/>
          <w:sz w:val="24"/>
          <w:szCs w:val="32"/>
        </w:rPr>
      </w:pPr>
      <w:r w:rsidRPr="00CE14A8">
        <w:rPr>
          <w:rFonts w:ascii="Times New Roman" w:hAnsi="Times New Roman" w:cs="Times New Roman" w:hint="eastAsia"/>
          <w:b/>
          <w:bCs/>
          <w:sz w:val="24"/>
        </w:rPr>
        <w:t xml:space="preserve">Supplementary Figure 4. </w:t>
      </w:r>
      <w:r w:rsidRPr="00CE14A8">
        <w:rPr>
          <w:rFonts w:ascii="Times New Roman" w:hAnsi="Times New Roman" w:cs="Times New Roman" w:hint="eastAsia"/>
          <w:sz w:val="24"/>
        </w:rPr>
        <w:t>The</w:t>
      </w:r>
      <w:r w:rsidRPr="00CE14A8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proofErr w:type="spellStart"/>
      <w:r w:rsidRPr="00CE14A8">
        <w:rPr>
          <w:rFonts w:ascii="Times New Roman" w:hAnsi="Times New Roman" w:cs="Times New Roman" w:hint="eastAsia"/>
          <w:sz w:val="24"/>
        </w:rPr>
        <w:t>ddPCR</w:t>
      </w:r>
      <w:proofErr w:type="spellEnd"/>
      <w:r w:rsidRPr="00CE14A8">
        <w:rPr>
          <w:rFonts w:ascii="Times New Roman" w:hAnsi="Times New Roman" w:cs="Times New Roman" w:hint="eastAsia"/>
          <w:sz w:val="24"/>
        </w:rPr>
        <w:t xml:space="preserve"> detection results of samples with different storage times. </w:t>
      </w:r>
      <w:r w:rsidRPr="00CE14A8">
        <w:rPr>
          <w:rFonts w:ascii="Times New Roman" w:hAnsi="Times New Roman" w:cs="Times New Roman" w:hint="eastAsia"/>
          <w:sz w:val="24"/>
          <w:szCs w:val="32"/>
        </w:rPr>
        <w:t xml:space="preserve">SP: </w:t>
      </w:r>
      <w:r w:rsidRPr="00CE14A8">
        <w:rPr>
          <w:rFonts w:ascii="Times New Roman" w:hAnsi="Times New Roman" w:cs="Times New Roman" w:hint="eastAsia"/>
          <w:i/>
          <w:iCs/>
          <w:sz w:val="24"/>
          <w:szCs w:val="32"/>
        </w:rPr>
        <w:t>Streptococcus pneumoniae</w:t>
      </w:r>
      <w:r w:rsidRPr="00CE14A8">
        <w:rPr>
          <w:rFonts w:ascii="Times New Roman" w:hAnsi="Times New Roman" w:cs="Times New Roman" w:hint="eastAsia"/>
          <w:sz w:val="24"/>
          <w:szCs w:val="32"/>
        </w:rPr>
        <w:t xml:space="preserve">, MP: </w:t>
      </w:r>
      <w:r w:rsidRPr="00CE14A8">
        <w:rPr>
          <w:rFonts w:ascii="Times New Roman" w:hAnsi="Times New Roman" w:cs="Times New Roman"/>
          <w:i/>
          <w:iCs/>
          <w:sz w:val="24"/>
          <w:szCs w:val="32"/>
        </w:rPr>
        <w:t>Mycoplasma</w:t>
      </w:r>
      <w:r w:rsidRPr="00CE14A8">
        <w:rPr>
          <w:rFonts w:ascii="Times New Roman" w:hAnsi="Times New Roman" w:cs="Times New Roman" w:hint="eastAsia"/>
          <w:i/>
          <w:iCs/>
          <w:sz w:val="24"/>
          <w:szCs w:val="32"/>
        </w:rPr>
        <w:t xml:space="preserve"> pneumoniae, HI: </w:t>
      </w:r>
      <w:proofErr w:type="spellStart"/>
      <w:r w:rsidRPr="00CE14A8">
        <w:rPr>
          <w:rFonts w:ascii="Times New Roman" w:hAnsi="Times New Roman" w:cs="Times New Roman" w:hint="eastAsia"/>
          <w:i/>
          <w:iCs/>
          <w:sz w:val="24"/>
          <w:szCs w:val="32"/>
        </w:rPr>
        <w:t>Haemophilus</w:t>
      </w:r>
      <w:proofErr w:type="spellEnd"/>
      <w:r w:rsidRPr="00CE14A8">
        <w:rPr>
          <w:rFonts w:ascii="Times New Roman" w:hAnsi="Times New Roman" w:cs="Times New Roman" w:hint="eastAsia"/>
          <w:i/>
          <w:iCs/>
          <w:sz w:val="24"/>
          <w:szCs w:val="32"/>
        </w:rPr>
        <w:t xml:space="preserve"> influenzae.</w:t>
      </w:r>
    </w:p>
    <w:p w14:paraId="155C5C45" w14:textId="3CD28438" w:rsidR="00C20F63" w:rsidRPr="009F6546" w:rsidRDefault="00C20F63" w:rsidP="00C20F63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31E46A1D" w14:textId="134C6D08" w:rsidR="00C20F63" w:rsidRPr="00C20F63" w:rsidRDefault="00C20F63" w:rsidP="00FA08E7">
      <w:pPr>
        <w:spacing w:line="360" w:lineRule="auto"/>
        <w:jc w:val="left"/>
        <w:rPr>
          <w:rFonts w:ascii="Times New Roman" w:hAnsi="Times New Roman" w:cs="Times New Roman"/>
          <w:i/>
          <w:iCs/>
          <w:color w:val="C00000"/>
          <w:sz w:val="32"/>
          <w:szCs w:val="40"/>
        </w:rPr>
      </w:pPr>
    </w:p>
    <w:sectPr w:rsidR="00C20F63" w:rsidRPr="00C20F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CE7AFD" w14:textId="77777777" w:rsidR="001E0382" w:rsidRDefault="001E0382" w:rsidP="000D3EBE">
      <w:pPr>
        <w:rPr>
          <w:rFonts w:hint="eastAsia"/>
        </w:rPr>
      </w:pPr>
      <w:r>
        <w:separator/>
      </w:r>
    </w:p>
  </w:endnote>
  <w:endnote w:type="continuationSeparator" w:id="0">
    <w:p w14:paraId="5D7CFB44" w14:textId="77777777" w:rsidR="001E0382" w:rsidRDefault="001E0382" w:rsidP="000D3EB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167283" w14:textId="77777777" w:rsidR="001E0382" w:rsidRDefault="001E0382" w:rsidP="000D3EBE">
      <w:pPr>
        <w:rPr>
          <w:rFonts w:hint="eastAsia"/>
        </w:rPr>
      </w:pPr>
      <w:r>
        <w:separator/>
      </w:r>
    </w:p>
  </w:footnote>
  <w:footnote w:type="continuationSeparator" w:id="0">
    <w:p w14:paraId="5D4EC622" w14:textId="77777777" w:rsidR="001E0382" w:rsidRDefault="001E0382" w:rsidP="000D3EB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BEF"/>
    <w:rsid w:val="00003405"/>
    <w:rsid w:val="000141DE"/>
    <w:rsid w:val="00021686"/>
    <w:rsid w:val="0004248D"/>
    <w:rsid w:val="00084099"/>
    <w:rsid w:val="000B4430"/>
    <w:rsid w:val="000C7D78"/>
    <w:rsid w:val="000D3EBE"/>
    <w:rsid w:val="000E4C51"/>
    <w:rsid w:val="000F2468"/>
    <w:rsid w:val="000F78D6"/>
    <w:rsid w:val="00131E03"/>
    <w:rsid w:val="00136E74"/>
    <w:rsid w:val="00162F2E"/>
    <w:rsid w:val="00163278"/>
    <w:rsid w:val="00171CA9"/>
    <w:rsid w:val="0017249F"/>
    <w:rsid w:val="00191131"/>
    <w:rsid w:val="00193CF2"/>
    <w:rsid w:val="001A6900"/>
    <w:rsid w:val="001D53A2"/>
    <w:rsid w:val="001E0382"/>
    <w:rsid w:val="001F00B5"/>
    <w:rsid w:val="001F7B7A"/>
    <w:rsid w:val="002222B5"/>
    <w:rsid w:val="00235E5A"/>
    <w:rsid w:val="002421BF"/>
    <w:rsid w:val="00264F2D"/>
    <w:rsid w:val="00281E66"/>
    <w:rsid w:val="002A0A9D"/>
    <w:rsid w:val="002B764E"/>
    <w:rsid w:val="002C6F82"/>
    <w:rsid w:val="002E05EA"/>
    <w:rsid w:val="00305CDD"/>
    <w:rsid w:val="00332EAC"/>
    <w:rsid w:val="00355E5F"/>
    <w:rsid w:val="003A5370"/>
    <w:rsid w:val="003F6054"/>
    <w:rsid w:val="00436866"/>
    <w:rsid w:val="00453BCB"/>
    <w:rsid w:val="00453F41"/>
    <w:rsid w:val="0046621D"/>
    <w:rsid w:val="00466414"/>
    <w:rsid w:val="004845E7"/>
    <w:rsid w:val="00495739"/>
    <w:rsid w:val="004B5BC6"/>
    <w:rsid w:val="004C0FE7"/>
    <w:rsid w:val="004C3D35"/>
    <w:rsid w:val="004E4FA4"/>
    <w:rsid w:val="00507F87"/>
    <w:rsid w:val="00511987"/>
    <w:rsid w:val="00521F4E"/>
    <w:rsid w:val="005547E3"/>
    <w:rsid w:val="00573BDA"/>
    <w:rsid w:val="006021F6"/>
    <w:rsid w:val="00643141"/>
    <w:rsid w:val="006C1098"/>
    <w:rsid w:val="006E4617"/>
    <w:rsid w:val="006F7BEF"/>
    <w:rsid w:val="00706EAC"/>
    <w:rsid w:val="007108B4"/>
    <w:rsid w:val="00720488"/>
    <w:rsid w:val="0077599E"/>
    <w:rsid w:val="00792952"/>
    <w:rsid w:val="008030DF"/>
    <w:rsid w:val="00812DFC"/>
    <w:rsid w:val="008654B6"/>
    <w:rsid w:val="00872D30"/>
    <w:rsid w:val="00891D56"/>
    <w:rsid w:val="008967D0"/>
    <w:rsid w:val="008E3C68"/>
    <w:rsid w:val="008E7617"/>
    <w:rsid w:val="00916F15"/>
    <w:rsid w:val="00927813"/>
    <w:rsid w:val="0094412D"/>
    <w:rsid w:val="00946BDB"/>
    <w:rsid w:val="0096228E"/>
    <w:rsid w:val="00962940"/>
    <w:rsid w:val="009742B1"/>
    <w:rsid w:val="00993899"/>
    <w:rsid w:val="009B7C7B"/>
    <w:rsid w:val="009E32C8"/>
    <w:rsid w:val="009F2B83"/>
    <w:rsid w:val="009F6546"/>
    <w:rsid w:val="00A029AA"/>
    <w:rsid w:val="00A139BE"/>
    <w:rsid w:val="00A31F7C"/>
    <w:rsid w:val="00A559CC"/>
    <w:rsid w:val="00A6027B"/>
    <w:rsid w:val="00A91484"/>
    <w:rsid w:val="00A9564F"/>
    <w:rsid w:val="00AD03B5"/>
    <w:rsid w:val="00AE489C"/>
    <w:rsid w:val="00B007C8"/>
    <w:rsid w:val="00B114FB"/>
    <w:rsid w:val="00B1330F"/>
    <w:rsid w:val="00B5197E"/>
    <w:rsid w:val="00B671FC"/>
    <w:rsid w:val="00B7307E"/>
    <w:rsid w:val="00B94194"/>
    <w:rsid w:val="00BA2F91"/>
    <w:rsid w:val="00BB507E"/>
    <w:rsid w:val="00C14DED"/>
    <w:rsid w:val="00C20F63"/>
    <w:rsid w:val="00C30786"/>
    <w:rsid w:val="00C93135"/>
    <w:rsid w:val="00C96674"/>
    <w:rsid w:val="00CE14A8"/>
    <w:rsid w:val="00D03BF1"/>
    <w:rsid w:val="00D14E32"/>
    <w:rsid w:val="00D31AD3"/>
    <w:rsid w:val="00D65A10"/>
    <w:rsid w:val="00D713F4"/>
    <w:rsid w:val="00D755B4"/>
    <w:rsid w:val="00DA0310"/>
    <w:rsid w:val="00DB569F"/>
    <w:rsid w:val="00DD3B84"/>
    <w:rsid w:val="00DF43B9"/>
    <w:rsid w:val="00E46B32"/>
    <w:rsid w:val="00E52A0C"/>
    <w:rsid w:val="00E60206"/>
    <w:rsid w:val="00E60DB7"/>
    <w:rsid w:val="00E61E12"/>
    <w:rsid w:val="00E844C9"/>
    <w:rsid w:val="00EB6361"/>
    <w:rsid w:val="00EB6ED0"/>
    <w:rsid w:val="00EC6B2C"/>
    <w:rsid w:val="00F05B61"/>
    <w:rsid w:val="00F166FF"/>
    <w:rsid w:val="00F30A5D"/>
    <w:rsid w:val="00F60CE2"/>
    <w:rsid w:val="00F71698"/>
    <w:rsid w:val="00F80267"/>
    <w:rsid w:val="00FA08E7"/>
    <w:rsid w:val="00FC557A"/>
    <w:rsid w:val="00FE1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FB82CBE"/>
  <w14:defaultImageDpi w14:val="32767"/>
  <w15:chartTrackingRefBased/>
  <w15:docId w15:val="{92A12E2D-65F6-4CF4-82F6-BF96B3067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0F63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6F7BE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F7B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7BE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F7BE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7BE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7BE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7BE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7BEF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7BEF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F7BE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F7B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F7B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F7BE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F7BE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F7BE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F7BE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F7BE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F7BE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F7BE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F7B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F7BE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F7BE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F7BEF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6F7BE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F7BEF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6F7BE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F7B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6F7BE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F7BE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D3E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D3EB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D3E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D3EBE"/>
    <w:rPr>
      <w:sz w:val="18"/>
      <w:szCs w:val="18"/>
    </w:rPr>
  </w:style>
  <w:style w:type="paragraph" w:styleId="HTML">
    <w:name w:val="HTML Preformatted"/>
    <w:basedOn w:val="a"/>
    <w:link w:val="HTML0"/>
    <w:qFormat/>
    <w:rsid w:val="000D3E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character" w:customStyle="1" w:styleId="HTML0">
    <w:name w:val="HTML 预设格式 字符"/>
    <w:basedOn w:val="a0"/>
    <w:link w:val="HTML"/>
    <w:rsid w:val="000D3EBE"/>
    <w:rPr>
      <w:rFonts w:ascii="宋体" w:eastAsia="宋体" w:hAnsi="宋体" w:cs="Times New Roman"/>
      <w:kern w:val="0"/>
      <w:sz w:val="24"/>
      <w:szCs w:val="24"/>
    </w:rPr>
  </w:style>
  <w:style w:type="table" w:styleId="21">
    <w:name w:val="Plain Table 2"/>
    <w:basedOn w:val="a1"/>
    <w:uiPriority w:val="42"/>
    <w:rsid w:val="00466414"/>
    <w:rPr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2">
    <w:name w:val="Normal (Web)"/>
    <w:basedOn w:val="a"/>
    <w:uiPriority w:val="99"/>
    <w:semiHidden/>
    <w:unhideWhenUsed/>
    <w:rsid w:val="00B7307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f3">
    <w:name w:val="Revision"/>
    <w:hidden/>
    <w:uiPriority w:val="99"/>
    <w:semiHidden/>
    <w:rsid w:val="00573BDA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092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2</TotalTime>
  <Pages>7</Pages>
  <Words>1059</Words>
  <Characters>6041</Characters>
  <Application>Microsoft Office Word</Application>
  <DocSecurity>0</DocSecurity>
  <Lines>50</Lines>
  <Paragraphs>14</Paragraphs>
  <ScaleCrop>false</ScaleCrop>
  <Company/>
  <LinksUpToDate>false</LinksUpToDate>
  <CharactersWithSpaces>7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7904</dc:creator>
  <cp:keywords/>
  <dc:description/>
  <cp:lastModifiedBy>c17904</cp:lastModifiedBy>
  <cp:revision>50</cp:revision>
  <dcterms:created xsi:type="dcterms:W3CDTF">2024-07-22T16:02:00Z</dcterms:created>
  <dcterms:modified xsi:type="dcterms:W3CDTF">2025-06-13T14:36:00Z</dcterms:modified>
</cp:coreProperties>
</file>